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1B822" w14:textId="2DF84CCD" w:rsidR="00CA0956" w:rsidRPr="00084CAF" w:rsidRDefault="00D4641F" w:rsidP="00D4641F">
      <w:pPr>
        <w:pStyle w:val="Header"/>
        <w:jc w:val="center"/>
        <w:rPr>
          <w:rFonts w:ascii="Arial" w:hAnsi="Arial" w:cs="Arial"/>
          <w:sz w:val="28"/>
          <w:szCs w:val="28"/>
        </w:rPr>
      </w:pPr>
      <w:r w:rsidRPr="00084CAF">
        <w:rPr>
          <w:rFonts w:ascii="Arial" w:hAnsi="Arial" w:cs="Arial"/>
          <w:b/>
          <w:bCs/>
          <w:sz w:val="28"/>
          <w:szCs w:val="28"/>
        </w:rPr>
        <w:t>Research Q:</w:t>
      </w:r>
      <w:r w:rsidRPr="00084CAF">
        <w:rPr>
          <w:rFonts w:ascii="Arial" w:hAnsi="Arial" w:cs="Arial"/>
          <w:sz w:val="28"/>
          <w:szCs w:val="28"/>
        </w:rPr>
        <w:t xml:space="preserve"> </w:t>
      </w:r>
      <w:bookmarkStart w:id="0" w:name="OLE_LINK1"/>
      <w:r w:rsidR="00084CAF" w:rsidRPr="00084CAF">
        <w:rPr>
          <w:rFonts w:ascii="Arial" w:hAnsi="Arial" w:cs="Arial"/>
          <w:sz w:val="28"/>
          <w:szCs w:val="28"/>
        </w:rPr>
        <w:t xml:space="preserve">In older adults undergoing surgical fixation or arthroplasty following upper limb fractures, does frailty predict post-operative complications and mortality?  </w:t>
      </w:r>
    </w:p>
    <w:bookmarkEnd w:id="0"/>
    <w:p w14:paraId="7BF3393A" w14:textId="77777777" w:rsidR="00D4641F" w:rsidRDefault="00D4641F" w:rsidP="00AE1388">
      <w:pPr>
        <w:rPr>
          <w:b/>
          <w:bCs/>
          <w:u w:val="single"/>
        </w:rPr>
      </w:pPr>
    </w:p>
    <w:p w14:paraId="1F82CCD0" w14:textId="4C1926D3" w:rsidR="00AE1388" w:rsidRPr="00AE1388" w:rsidRDefault="00AE1388" w:rsidP="00AE1388">
      <w:pPr>
        <w:rPr>
          <w:b/>
          <w:bCs/>
          <w:u w:val="single"/>
        </w:rPr>
      </w:pPr>
      <w:r w:rsidRPr="00AE1388">
        <w:rPr>
          <w:b/>
          <w:bCs/>
          <w:u w:val="single"/>
        </w:rPr>
        <w:t>Search Strategies:</w:t>
      </w:r>
    </w:p>
    <w:p w14:paraId="315125AC" w14:textId="77777777" w:rsidR="00AE1388" w:rsidRPr="006D5016" w:rsidRDefault="00AE1388" w:rsidP="00AE1388">
      <w:pPr>
        <w:pStyle w:val="Heading3"/>
        <w:rPr>
          <w:rFonts w:ascii="Arial" w:hAnsi="Arial" w:cs="Arial"/>
        </w:rPr>
      </w:pPr>
      <w:bookmarkStart w:id="1" w:name="_Toc152935522"/>
      <w:r w:rsidRPr="006D5016">
        <w:rPr>
          <w:rFonts w:ascii="Arial" w:hAnsi="Arial" w:cs="Arial"/>
        </w:rPr>
        <w:t>Appendix I.I OVID MEDLINE Search Strategy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4"/>
        <w:gridCol w:w="8316"/>
      </w:tblGrid>
      <w:tr w:rsidR="00AE1388" w:rsidRPr="006D5016" w14:paraId="5EC80A01" w14:textId="77777777" w:rsidTr="003F6F2C">
        <w:trPr>
          <w:trHeight w:val="449"/>
        </w:trPr>
        <w:tc>
          <w:tcPr>
            <w:tcW w:w="553" w:type="pct"/>
            <w:shd w:val="clear" w:color="auto" w:fill="FFFFFF"/>
            <w:vAlign w:val="center"/>
            <w:hideMark/>
          </w:tcPr>
          <w:bookmarkStart w:id="2" w:name="Number"/>
          <w:p w14:paraId="111F0663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 w:rsidRPr="006D5016">
              <w:rPr>
                <w:rFonts w:ascii="Arial" w:hAnsi="Arial" w:cs="Arial"/>
              </w:rPr>
              <w:fldChar w:fldCharType="begin"/>
            </w:r>
            <w:r w:rsidRPr="006D5016">
              <w:rPr>
                <w:rFonts w:ascii="Arial" w:hAnsi="Arial" w:cs="Arial"/>
              </w:rPr>
              <w:instrText xml:space="preserve"> HYPERLINK "http://ovidsp.tx.ovid.com/sp-3.27.0b/ovidweb.cgi?&amp;S=FBCBFPJHNEDDABABNCGKOGOBBFLJAA00&amp;Sort+Sets=descending" </w:instrText>
            </w:r>
            <w:r w:rsidRPr="006D5016">
              <w:rPr>
                <w:rFonts w:ascii="Arial" w:hAnsi="Arial" w:cs="Arial"/>
              </w:rPr>
            </w:r>
            <w:r w:rsidRPr="006D5016">
              <w:rPr>
                <w:rFonts w:ascii="Arial" w:hAnsi="Arial" w:cs="Arial"/>
              </w:rPr>
              <w:fldChar w:fldCharType="separate"/>
            </w:r>
            <w:r w:rsidRPr="006D5016">
              <w:rPr>
                <w:rFonts w:ascii="Arial" w:hAnsi="Arial" w:cs="Arial"/>
                <w:color w:val="0768A9"/>
                <w:lang w:eastAsia="en-CA"/>
              </w:rPr>
              <w:t># ▲</w:t>
            </w:r>
            <w:r w:rsidRPr="006D5016">
              <w:rPr>
                <w:rFonts w:ascii="Arial" w:hAnsi="Arial" w:cs="Arial"/>
                <w:color w:val="0768A9"/>
                <w:lang w:eastAsia="en-CA"/>
              </w:rPr>
              <w:fldChar w:fldCharType="end"/>
            </w:r>
            <w:bookmarkEnd w:id="2"/>
          </w:p>
        </w:tc>
        <w:tc>
          <w:tcPr>
            <w:tcW w:w="4447" w:type="pct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6E44C1B4" w14:textId="77777777" w:rsidR="00AE1388" w:rsidRPr="006D5016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 w:rsidRPr="006D5016">
              <w:rPr>
                <w:rFonts w:ascii="Arial" w:hAnsi="Arial" w:cs="Arial"/>
                <w:b/>
                <w:bCs/>
                <w:color w:val="0A0905"/>
                <w:lang w:eastAsia="en-CA"/>
              </w:rPr>
              <w:t>Searches</w:t>
            </w:r>
          </w:p>
        </w:tc>
      </w:tr>
      <w:tr w:rsidR="00AE1388" w:rsidRPr="006D5016" w14:paraId="05363466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B34ACB1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 w:rsidRPr="006D5016">
              <w:rPr>
                <w:rFonts w:ascii="Arial" w:hAnsi="Arial" w:cs="Arial"/>
                <w:color w:val="0A0905"/>
                <w:lang w:eastAsia="en-CA"/>
              </w:rPr>
              <w:t>1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ED1E474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e</w:t>
            </w:r>
            <w:r w:rsidRPr="006D5016"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 xml:space="preserve">xp </w:t>
            </w:r>
            <w:r>
              <w:rPr>
                <w:rFonts w:ascii="Arial" w:hAnsi="Arial" w:cs="Arial"/>
                <w:b/>
                <w:bCs/>
                <w:color w:val="2D2D2D"/>
                <w:shd w:val="clear" w:color="auto" w:fill="B3E5A1" w:themeFill="accent6" w:themeFillTint="66"/>
              </w:rPr>
              <w:t>Frailty/</w:t>
            </w:r>
          </w:p>
        </w:tc>
      </w:tr>
      <w:tr w:rsidR="00AE1388" w:rsidRPr="006D5016" w14:paraId="4DBF4FF0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B84E315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4084EAF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Frail*.mp</w:t>
            </w:r>
          </w:p>
        </w:tc>
      </w:tr>
      <w:tr w:rsidR="00AE1388" w:rsidRPr="006D5016" w14:paraId="5E4895BA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F6A8527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482F046" w14:textId="5EFF5D0E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Frailty index</w:t>
            </w:r>
            <w:r w:rsidR="00141303"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.mp.</w:t>
            </w:r>
          </w:p>
        </w:tc>
      </w:tr>
      <w:tr w:rsidR="00AE1388" w:rsidRPr="006D5016" w14:paraId="0DAD3F16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1A4FAC8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13587F2" w14:textId="175D9B55" w:rsidR="00AE1388" w:rsidRPr="006D5016" w:rsidRDefault="00141303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(</w:t>
            </w:r>
            <w:r w:rsidR="00AE1388"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Frailty Phenotype or Fried Criteria</w:t>
            </w: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).mp.</w:t>
            </w:r>
          </w:p>
        </w:tc>
      </w:tr>
      <w:tr w:rsidR="00AE1388" w:rsidRPr="006D5016" w14:paraId="5C4E2BCB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A59DF3F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4D64CD3" w14:textId="5EF30AF5" w:rsidR="00AE1388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Frailty Indicator</w:t>
            </w:r>
            <w:r w:rsidR="00141303"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.mp.</w:t>
            </w:r>
          </w:p>
        </w:tc>
      </w:tr>
      <w:tr w:rsidR="00AE1388" w:rsidRPr="006D5016" w14:paraId="7145811E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DF2EF3A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BD04DCD" w14:textId="3BD14ADA" w:rsidR="00AE1388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Frail* Scale</w:t>
            </w:r>
            <w:r w:rsidR="00141303"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.mp.</w:t>
            </w:r>
          </w:p>
        </w:tc>
      </w:tr>
      <w:tr w:rsidR="00AE1388" w:rsidRPr="006D5016" w14:paraId="33C4D896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2775F53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7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890BD8F" w14:textId="077949DF" w:rsidR="00AE1388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Short Physical Performance Battery</w:t>
            </w:r>
            <w:r w:rsidR="009662B5"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.mp.</w:t>
            </w:r>
          </w:p>
        </w:tc>
      </w:tr>
      <w:tr w:rsidR="00AE1388" w:rsidRPr="006D5016" w14:paraId="7A588E0C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1B5D0D4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8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71922CA" w14:textId="6DDE9B14" w:rsidR="00AE1388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Physical frailty</w:t>
            </w:r>
            <w:r w:rsidR="00141303"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.mp</w:t>
            </w:r>
          </w:p>
        </w:tc>
      </w:tr>
      <w:tr w:rsidR="00AE1388" w:rsidRPr="006D5016" w14:paraId="03763A16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24E6D6D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9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5C8CD3C" w14:textId="2504ED76" w:rsidR="00AE1388" w:rsidRPr="006D5016" w:rsidRDefault="009662B5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(</w:t>
            </w:r>
            <w:r w:rsidR="00AE1388"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Pre-operative or Perioperative frail*</w:t>
            </w: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)</w:t>
            </w:r>
            <w:r w:rsidR="00141303"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.mp</w:t>
            </w:r>
          </w:p>
        </w:tc>
      </w:tr>
      <w:tr w:rsidR="00AE1388" w:rsidRPr="006D5016" w14:paraId="101AD9C1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99F15D0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0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714B2C4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exp Geriatric Assessment/</w:t>
            </w:r>
          </w:p>
        </w:tc>
      </w:tr>
      <w:tr w:rsidR="00AE1388" w:rsidRPr="006D5016" w14:paraId="352E69BF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1207EB4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1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6A9A512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 w:rsidRPr="006D5016"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1 or 2 or 3 or 4 or 5 or 6</w:t>
            </w: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 xml:space="preserve"> or 7 or 8 or 9 or 10</w:t>
            </w:r>
          </w:p>
        </w:tc>
      </w:tr>
      <w:tr w:rsidR="00AE1388" w:rsidRPr="006D5016" w14:paraId="34E2615F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09BA5CB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2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E343BAD" w14:textId="5BB0C21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Exp Fractures</w:t>
            </w:r>
            <w:r w:rsidR="00863536">
              <w:rPr>
                <w:rFonts w:ascii="Arial" w:hAnsi="Arial" w:cs="Arial"/>
                <w:b/>
                <w:bCs/>
                <w:color w:val="0A0905"/>
                <w:lang w:eastAsia="en-CA"/>
              </w:rPr>
              <w:t>, Bone</w:t>
            </w: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/</w:t>
            </w:r>
          </w:p>
        </w:tc>
      </w:tr>
      <w:tr w:rsidR="00AE1388" w:rsidRPr="006D5016" w14:paraId="1B646E41" w14:textId="77777777" w:rsidTr="003F6F2C">
        <w:trPr>
          <w:trHeight w:val="107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BBE4736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3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DBECA51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FFFFFF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p Upper Extremity/</w:t>
            </w:r>
          </w:p>
        </w:tc>
      </w:tr>
      <w:tr w:rsidR="00AE1388" w:rsidRPr="006D5016" w14:paraId="00814A60" w14:textId="77777777" w:rsidTr="003F6F2C">
        <w:trPr>
          <w:trHeight w:val="47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6E66B95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4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0BA2746" w14:textId="77777777" w:rsidR="00AE1388" w:rsidRPr="004300F0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Upper Limb.mp</w:t>
            </w:r>
          </w:p>
        </w:tc>
      </w:tr>
      <w:tr w:rsidR="009662B5" w:rsidRPr="006D5016" w14:paraId="1143D74B" w14:textId="77777777" w:rsidTr="003F6F2C">
        <w:trPr>
          <w:trHeight w:val="47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3E8A35E" w14:textId="639278A9" w:rsidR="009662B5" w:rsidRDefault="009662B5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5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ED01F0B" w14:textId="7399F288" w:rsidR="009662B5" w:rsidRDefault="009662B5" w:rsidP="00AE1388">
            <w:pPr>
              <w:rPr>
                <w:rFonts w:ascii="Arial" w:hAnsi="Arial" w:cs="Arial"/>
                <w:color w:val="0A0905"/>
                <w:lang w:val="fr-CA" w:eastAsia="en-CA"/>
              </w:rPr>
            </w:pPr>
            <w:r>
              <w:rPr>
                <w:rFonts w:ascii="Arial" w:hAnsi="Arial" w:cs="Arial"/>
                <w:color w:val="0A0905"/>
                <w:lang w:val="fr-CA" w:eastAsia="en-CA"/>
              </w:rPr>
              <w:t>Exp Arm Injuries/</w:t>
            </w:r>
          </w:p>
        </w:tc>
      </w:tr>
      <w:tr w:rsidR="00AE1388" w:rsidRPr="006D5016" w14:paraId="06B11CDF" w14:textId="77777777" w:rsidTr="003F6F2C">
        <w:trPr>
          <w:trHeight w:val="47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B0F0337" w14:textId="63FB6A7C" w:rsidR="00AE1388" w:rsidRPr="006D5016" w:rsidRDefault="009662B5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6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9FB3F1E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val="fr-CA" w:eastAsia="en-CA"/>
              </w:rPr>
              <w:t>Arm fracture.mp</w:t>
            </w:r>
          </w:p>
        </w:tc>
      </w:tr>
      <w:tr w:rsidR="00AE1388" w:rsidRPr="006D5016" w14:paraId="5F58C32A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B0D05FE" w14:textId="2B211E76" w:rsidR="00AE1388" w:rsidRPr="006D5016" w:rsidRDefault="009662B5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7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ABB558" w14:textId="0073BFB2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Forearm fracture</w:t>
            </w:r>
            <w:r w:rsidR="008148F6">
              <w:rPr>
                <w:rFonts w:ascii="Arial" w:hAnsi="Arial" w:cs="Arial"/>
                <w:color w:val="0A0905"/>
                <w:lang w:eastAsia="en-CA"/>
              </w:rPr>
              <w:t>.mp.</w:t>
            </w:r>
          </w:p>
        </w:tc>
      </w:tr>
      <w:tr w:rsidR="00863536" w:rsidRPr="006D5016" w14:paraId="25B2969D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08403EA" w14:textId="5E14DEA8" w:rsidR="00863536" w:rsidRDefault="009662B5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8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39712A2" w14:textId="66B20266" w:rsidR="00863536" w:rsidRDefault="00863536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Fracture.mp</w:t>
            </w:r>
          </w:p>
        </w:tc>
      </w:tr>
      <w:tr w:rsidR="00AE1388" w:rsidRPr="006D5016" w14:paraId="1D8FF50A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B44060F" w14:textId="39496D47" w:rsidR="00AE1388" w:rsidRPr="006D5016" w:rsidRDefault="009662B5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9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BA96B8E" w14:textId="4C275228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2 or 13 or 14 or 15 or 16 or 17</w:t>
            </w:r>
            <w:r w:rsidR="009662B5">
              <w:rPr>
                <w:rFonts w:ascii="Arial" w:hAnsi="Arial" w:cs="Arial"/>
                <w:color w:val="0A0905"/>
                <w:lang w:eastAsia="en-CA"/>
              </w:rPr>
              <w:t xml:space="preserve"> or 18</w:t>
            </w:r>
          </w:p>
        </w:tc>
      </w:tr>
      <w:tr w:rsidR="00AE1388" w:rsidRPr="006D5016" w14:paraId="6AD9C6E8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6B83AEE" w14:textId="7B0CE8B0" w:rsidR="00AE1388" w:rsidRDefault="00652F6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0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4B97C13" w14:textId="689BF3E3" w:rsidR="00AE1388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Exp Orthop</w:t>
            </w:r>
            <w:r w:rsidR="009662B5">
              <w:rPr>
                <w:rFonts w:ascii="Arial" w:hAnsi="Arial" w:cs="Arial"/>
                <w:b/>
                <w:bCs/>
                <w:color w:val="0A0905"/>
                <w:lang w:eastAsia="en-CA"/>
              </w:rPr>
              <w:t>e</w:t>
            </w: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dic Procedures/</w:t>
            </w:r>
          </w:p>
        </w:tc>
      </w:tr>
      <w:tr w:rsidR="009662B5" w:rsidRPr="006D5016" w14:paraId="6EA8F31B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F02D1D0" w14:textId="0966E8BB" w:rsidR="009662B5" w:rsidRDefault="00652F6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1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A37EDC2" w14:textId="683D7852" w:rsidR="009662B5" w:rsidRPr="00454FE5" w:rsidRDefault="009662B5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Orthop*dic Procedures.mp.</w:t>
            </w:r>
          </w:p>
        </w:tc>
      </w:tr>
      <w:tr w:rsidR="00AE1388" w:rsidRPr="006D5016" w14:paraId="0F8D6B49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FB0A299" w14:textId="4EB6CCBC" w:rsidR="00AE1388" w:rsidRPr="00454FE5" w:rsidRDefault="00652F6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2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65AAC35" w14:textId="1EC601EB" w:rsidR="00AE1388" w:rsidRPr="00454FE5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 w:rsidRPr="00454FE5">
              <w:rPr>
                <w:rFonts w:ascii="Arial" w:hAnsi="Arial" w:cs="Arial"/>
                <w:color w:val="0A0905"/>
                <w:lang w:eastAsia="en-CA"/>
              </w:rPr>
              <w:t>Exp Orthop</w:t>
            </w:r>
            <w:r w:rsidR="009662B5">
              <w:rPr>
                <w:rFonts w:ascii="Arial" w:hAnsi="Arial" w:cs="Arial"/>
                <w:color w:val="0A0905"/>
                <w:lang w:eastAsia="en-CA"/>
              </w:rPr>
              <w:t>e</w:t>
            </w:r>
            <w:r w:rsidRPr="00454FE5">
              <w:rPr>
                <w:rFonts w:ascii="Arial" w:hAnsi="Arial" w:cs="Arial"/>
                <w:color w:val="0A0905"/>
                <w:lang w:eastAsia="en-CA"/>
              </w:rPr>
              <w:t>dics/</w:t>
            </w:r>
          </w:p>
        </w:tc>
      </w:tr>
      <w:tr w:rsidR="00652F63" w:rsidRPr="006D5016" w14:paraId="29233E6F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D961AE" w14:textId="77E09416" w:rsidR="00652F63" w:rsidRPr="00454FE5" w:rsidRDefault="00652F6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3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E854135" w14:textId="696CFAE9" w:rsidR="00652F63" w:rsidRPr="00652F63" w:rsidRDefault="00652F63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 w:rsidRPr="00652F63">
              <w:rPr>
                <w:rFonts w:ascii="Arial" w:hAnsi="Arial" w:cs="Arial"/>
                <w:color w:val="0A0905"/>
                <w:lang w:eastAsia="en-CA"/>
              </w:rPr>
              <w:t>Orthop*</w:t>
            </w:r>
            <w:r w:rsidR="007A7C4B">
              <w:rPr>
                <w:rFonts w:ascii="Arial" w:hAnsi="Arial" w:cs="Arial"/>
                <w:color w:val="0A0905"/>
                <w:lang w:eastAsia="en-CA"/>
              </w:rPr>
              <w:t>e</w:t>
            </w:r>
            <w:r w:rsidRPr="00652F63">
              <w:rPr>
                <w:rFonts w:ascii="Arial" w:hAnsi="Arial" w:cs="Arial"/>
                <w:color w:val="0A0905"/>
                <w:lang w:eastAsia="en-CA"/>
              </w:rPr>
              <w:t>dics</w:t>
            </w:r>
            <w:r>
              <w:rPr>
                <w:rFonts w:ascii="Arial" w:hAnsi="Arial" w:cs="Arial"/>
                <w:color w:val="0A0905"/>
                <w:lang w:eastAsia="en-CA"/>
              </w:rPr>
              <w:t>.mp.</w:t>
            </w:r>
          </w:p>
        </w:tc>
      </w:tr>
      <w:tr w:rsidR="00AE1388" w:rsidRPr="006D5016" w14:paraId="753DB101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F5996ED" w14:textId="058AC15A" w:rsidR="00AE1388" w:rsidRPr="00454FE5" w:rsidRDefault="00652F6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4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AFFDFE8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Orthop*edic Surg*</w:t>
            </w:r>
          </w:p>
        </w:tc>
      </w:tr>
      <w:tr w:rsidR="00AE1388" w:rsidRPr="006D5016" w14:paraId="304A4DF4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ABC5897" w14:textId="184013A0" w:rsidR="00AE1388" w:rsidRPr="006D5016" w:rsidRDefault="00652F6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5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69F81FC" w14:textId="77777777" w:rsidR="00AE1388" w:rsidRPr="004300F0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p Surgical Procedures, Operative/</w:t>
            </w:r>
          </w:p>
        </w:tc>
      </w:tr>
      <w:tr w:rsidR="00AE1388" w:rsidRPr="006D5016" w14:paraId="57122F4B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D9D6654" w14:textId="09DAD6C6" w:rsidR="00AE1388" w:rsidRPr="00454FE5" w:rsidRDefault="00652F6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6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A6B7272" w14:textId="50133D33" w:rsidR="00AE1388" w:rsidRPr="00454FE5" w:rsidRDefault="00863536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 xml:space="preserve">Exp </w:t>
            </w:r>
            <w:r w:rsidR="00AE1388" w:rsidRPr="00454FE5">
              <w:rPr>
                <w:rFonts w:ascii="Arial" w:hAnsi="Arial" w:cs="Arial"/>
                <w:color w:val="0A0905"/>
                <w:lang w:eastAsia="en-CA"/>
              </w:rPr>
              <w:t>Fracture Fixation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, Internal </w:t>
            </w:r>
            <w:r w:rsidR="004E7260">
              <w:rPr>
                <w:rFonts w:ascii="Arial" w:hAnsi="Arial" w:cs="Arial"/>
                <w:color w:val="0A0905"/>
                <w:lang w:eastAsia="en-CA"/>
              </w:rPr>
              <w:t>/</w:t>
            </w:r>
          </w:p>
        </w:tc>
      </w:tr>
      <w:tr w:rsidR="00AE1388" w:rsidRPr="006D5016" w14:paraId="44E75065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FAD2CB4" w14:textId="2A14F736" w:rsidR="00AE1388" w:rsidRPr="006D5016" w:rsidRDefault="00652F6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7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198FB23" w14:textId="17F8BF25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ternal Fixation</w:t>
            </w:r>
            <w:r w:rsidR="00652F63">
              <w:rPr>
                <w:rFonts w:ascii="Arial" w:hAnsi="Arial" w:cs="Arial"/>
                <w:color w:val="0A0905"/>
                <w:lang w:eastAsia="en-CA"/>
              </w:rPr>
              <w:t>.mp.</w:t>
            </w:r>
          </w:p>
        </w:tc>
      </w:tr>
      <w:tr w:rsidR="00AE1388" w:rsidRPr="006D5016" w14:paraId="05CF8961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90414FF" w14:textId="6CAE8320" w:rsidR="00AE1388" w:rsidRDefault="00652F6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lastRenderedPageBreak/>
              <w:t>28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CA66077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Surg*</w:t>
            </w:r>
          </w:p>
        </w:tc>
      </w:tr>
      <w:tr w:rsidR="00AE1388" w:rsidRPr="006D5016" w14:paraId="642F478A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5D6010B" w14:textId="3F06B891" w:rsidR="00AE1388" w:rsidRPr="00454FE5" w:rsidRDefault="00652F6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9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DF2BC50" w14:textId="23AF8310" w:rsidR="00AE1388" w:rsidRPr="006D5016" w:rsidRDefault="004E7260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0 or 21 or 22 or 23 or 24 or 25</w:t>
            </w:r>
            <w:r w:rsidR="00652F63">
              <w:rPr>
                <w:rFonts w:ascii="Arial" w:hAnsi="Arial" w:cs="Arial"/>
                <w:color w:val="0A0905"/>
                <w:lang w:eastAsia="en-CA"/>
              </w:rPr>
              <w:t xml:space="preserve"> or 26 or 27 or 28 or 29</w:t>
            </w:r>
          </w:p>
        </w:tc>
      </w:tr>
      <w:tr w:rsidR="00AE1388" w:rsidRPr="006D5016" w14:paraId="03879545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4D86A5A" w14:textId="400D1FCE" w:rsidR="00AE1388" w:rsidRPr="00454FE5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0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D74C3C7" w14:textId="77777777" w:rsidR="00AE1388" w:rsidRPr="00454FE5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 xml:space="preserve">Exp </w:t>
            </w:r>
            <w:r w:rsidRPr="00454FE5">
              <w:rPr>
                <w:rFonts w:ascii="Arial" w:hAnsi="Arial" w:cs="Arial"/>
                <w:b/>
                <w:bCs/>
                <w:color w:val="0A0905"/>
                <w:lang w:eastAsia="en-CA"/>
              </w:rPr>
              <w:t>Treatment outcome</w:t>
            </w: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/</w:t>
            </w:r>
          </w:p>
        </w:tc>
      </w:tr>
      <w:tr w:rsidR="00AE1388" w:rsidRPr="006D5016" w14:paraId="7FB59639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37621CE" w14:textId="5559D765" w:rsidR="00AE1388" w:rsidRPr="006D5016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1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5FB95FA" w14:textId="53BB0771" w:rsidR="00AE1388" w:rsidRPr="00454FE5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 w:rsidRPr="00454FE5">
              <w:rPr>
                <w:rFonts w:ascii="Arial" w:hAnsi="Arial" w:cs="Arial"/>
                <w:color w:val="0A0905"/>
                <w:lang w:eastAsia="en-CA"/>
              </w:rPr>
              <w:t>Patient Outcome*.mp</w:t>
            </w:r>
            <w:r w:rsidR="00652F63">
              <w:rPr>
                <w:rFonts w:ascii="Arial" w:hAnsi="Arial" w:cs="Arial"/>
                <w:color w:val="0A0905"/>
                <w:lang w:eastAsia="en-CA"/>
              </w:rPr>
              <w:t>.</w:t>
            </w:r>
          </w:p>
        </w:tc>
      </w:tr>
      <w:tr w:rsidR="00AE1388" w:rsidRPr="006D5016" w14:paraId="79485EEC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450F2F4" w14:textId="7D4E231D" w:rsidR="00AE1388" w:rsidRPr="006D5016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2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856A35" w14:textId="49194EF2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Functional outcome*.mp</w:t>
            </w:r>
            <w:r w:rsidR="00652F63">
              <w:rPr>
                <w:rFonts w:ascii="Arial" w:hAnsi="Arial" w:cs="Arial"/>
                <w:color w:val="0A0905"/>
                <w:lang w:eastAsia="en-CA"/>
              </w:rPr>
              <w:t>.</w:t>
            </w:r>
          </w:p>
        </w:tc>
      </w:tr>
      <w:tr w:rsidR="00AE1388" w:rsidRPr="006D5016" w14:paraId="6C8C0D53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86E849C" w14:textId="5CF81A00" w:rsidR="00AE1388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3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2E23EB1" w14:textId="6AF66C08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Clinical outcome*.mp</w:t>
            </w:r>
            <w:r w:rsidR="00652F63">
              <w:rPr>
                <w:rFonts w:ascii="Arial" w:hAnsi="Arial" w:cs="Arial"/>
                <w:color w:val="0A0905"/>
                <w:lang w:eastAsia="en-CA"/>
              </w:rPr>
              <w:t>.</w:t>
            </w:r>
          </w:p>
        </w:tc>
      </w:tr>
      <w:tr w:rsidR="00AE1388" w:rsidRPr="006D5016" w14:paraId="5D4B9438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3E8211D" w14:textId="4D20CA51" w:rsidR="00AE1388" w:rsidRPr="006D5016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4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B4B2809" w14:textId="574C32C8" w:rsidR="00AE1388" w:rsidRPr="006D5016" w:rsidRDefault="00652F63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 xml:space="preserve">Exp </w:t>
            </w:r>
            <w:r w:rsidR="00AE1388">
              <w:rPr>
                <w:rFonts w:ascii="Arial" w:hAnsi="Arial" w:cs="Arial"/>
                <w:color w:val="0A0905"/>
                <w:lang w:eastAsia="en-CA"/>
              </w:rPr>
              <w:t>Patient-reported outcome measures</w:t>
            </w:r>
            <w:r>
              <w:rPr>
                <w:rFonts w:ascii="Arial" w:hAnsi="Arial" w:cs="Arial"/>
                <w:color w:val="0A0905"/>
                <w:lang w:eastAsia="en-CA"/>
              </w:rPr>
              <w:t>/</w:t>
            </w:r>
          </w:p>
        </w:tc>
      </w:tr>
      <w:tr w:rsidR="00AE1388" w:rsidRPr="006D5016" w14:paraId="2B3329EA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78215F7" w14:textId="4764B16B" w:rsidR="00AE1388" w:rsidRPr="00454FE5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5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491749B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PROM*.mp</w:t>
            </w:r>
          </w:p>
        </w:tc>
      </w:tr>
      <w:tr w:rsidR="00AE1388" w:rsidRPr="006D5016" w14:paraId="4EB97DD1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4DBB40C" w14:textId="77BD7003" w:rsidR="00AE1388" w:rsidRPr="00454FE5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6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97197B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p Mortality/</w:t>
            </w:r>
          </w:p>
        </w:tc>
      </w:tr>
      <w:tr w:rsidR="00AE1388" w:rsidRPr="006D5016" w14:paraId="1BC9C69D" w14:textId="77777777" w:rsidTr="003F6F2C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D1C979D" w14:textId="55861063" w:rsidR="00AE1388" w:rsidRPr="006D5016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7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CF12FF7" w14:textId="77777777" w:rsidR="00AE1388" w:rsidRPr="004300F0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p “Recovery of function”/</w:t>
            </w:r>
          </w:p>
        </w:tc>
      </w:tr>
      <w:tr w:rsidR="00AE1388" w:rsidRPr="006D5016" w14:paraId="0E778CE8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6D52B23" w14:textId="402327C8" w:rsidR="00AE1388" w:rsidRPr="006D5016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8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E496BC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p “Quality of Life”/</w:t>
            </w:r>
          </w:p>
        </w:tc>
      </w:tr>
      <w:tr w:rsidR="00AE1388" w:rsidRPr="006D5016" w14:paraId="0C77D003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B655542" w14:textId="55498852" w:rsidR="00AE1388" w:rsidRPr="006D5016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9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9848891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p “Length of Stay”/</w:t>
            </w:r>
          </w:p>
        </w:tc>
      </w:tr>
      <w:tr w:rsidR="00AE1388" w:rsidRPr="006D5016" w14:paraId="7B8631CE" w14:textId="77777777" w:rsidTr="003F6F2C">
        <w:trPr>
          <w:trHeight w:val="168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B73B271" w14:textId="3279A4E8" w:rsidR="00AE1388" w:rsidRPr="006D5016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0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0919176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p Hospitalization/</w:t>
            </w:r>
          </w:p>
        </w:tc>
      </w:tr>
      <w:tr w:rsidR="00AE1388" w:rsidRPr="006D5016" w14:paraId="2E706598" w14:textId="77777777" w:rsidTr="003F6F2C">
        <w:trPr>
          <w:trHeight w:val="168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631B926" w14:textId="41D6BE8F" w:rsidR="00AE1388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1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C98D6AD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p Continuity of Patient Care/</w:t>
            </w:r>
          </w:p>
        </w:tc>
      </w:tr>
      <w:tr w:rsidR="00CC4673" w:rsidRPr="006D5016" w14:paraId="1215FCB7" w14:textId="77777777" w:rsidTr="003F6F2C">
        <w:trPr>
          <w:trHeight w:val="168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0095D40" w14:textId="1BB96B28" w:rsidR="00CC4673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2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24AFE9A" w14:textId="44A1CF00" w:rsidR="00CC4673" w:rsidRDefault="00652F63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p “</w:t>
            </w:r>
            <w:r w:rsidR="00CC4673">
              <w:rPr>
                <w:rFonts w:ascii="Arial" w:hAnsi="Arial" w:cs="Arial"/>
                <w:color w:val="0A0905"/>
                <w:lang w:eastAsia="en-CA"/>
              </w:rPr>
              <w:t>Activities of daily living</w:t>
            </w:r>
            <w:r>
              <w:rPr>
                <w:rFonts w:ascii="Arial" w:hAnsi="Arial" w:cs="Arial"/>
                <w:color w:val="0A0905"/>
                <w:lang w:eastAsia="en-CA"/>
              </w:rPr>
              <w:t>”</w:t>
            </w:r>
            <w:r w:rsidR="00CC4673">
              <w:rPr>
                <w:rFonts w:ascii="Arial" w:hAnsi="Arial" w:cs="Arial"/>
                <w:color w:val="0A0905"/>
                <w:lang w:eastAsia="en-CA"/>
              </w:rPr>
              <w:t>/</w:t>
            </w:r>
          </w:p>
        </w:tc>
      </w:tr>
      <w:tr w:rsidR="00CC4673" w:rsidRPr="006D5016" w14:paraId="606CB0BB" w14:textId="77777777" w:rsidTr="00164138">
        <w:trPr>
          <w:trHeight w:val="168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36CE09A" w14:textId="025A47C6" w:rsidR="00CC4673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3</w:t>
            </w:r>
          </w:p>
        </w:tc>
        <w:tc>
          <w:tcPr>
            <w:tcW w:w="4447" w:type="pct"/>
            <w:shd w:val="clear" w:color="auto" w:fill="D4AAEE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2F15C3E" w14:textId="79908E53" w:rsidR="00CC4673" w:rsidRDefault="00652F63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 xml:space="preserve">Exp </w:t>
            </w:r>
            <w:r w:rsidR="00CC4673">
              <w:rPr>
                <w:rFonts w:ascii="Arial" w:hAnsi="Arial" w:cs="Arial"/>
                <w:color w:val="0A0905"/>
                <w:lang w:eastAsia="en-CA"/>
              </w:rPr>
              <w:t xml:space="preserve">Motion therapy, </w:t>
            </w:r>
            <w:r>
              <w:rPr>
                <w:rFonts w:ascii="Arial" w:hAnsi="Arial" w:cs="Arial"/>
                <w:color w:val="0A0905"/>
                <w:lang w:eastAsia="en-CA"/>
              </w:rPr>
              <w:t>C</w:t>
            </w:r>
            <w:r w:rsidR="00CC4673">
              <w:rPr>
                <w:rFonts w:ascii="Arial" w:hAnsi="Arial" w:cs="Arial"/>
                <w:color w:val="0A0905"/>
                <w:lang w:eastAsia="en-CA"/>
              </w:rPr>
              <w:t xml:space="preserve">ontinuous </w:t>
            </w:r>
            <w:r>
              <w:rPr>
                <w:rFonts w:ascii="Arial" w:hAnsi="Arial" w:cs="Arial"/>
                <w:color w:val="0A0905"/>
                <w:lang w:eastAsia="en-CA"/>
              </w:rPr>
              <w:t>P</w:t>
            </w:r>
            <w:r w:rsidR="00CC4673">
              <w:rPr>
                <w:rFonts w:ascii="Arial" w:hAnsi="Arial" w:cs="Arial"/>
                <w:color w:val="0A0905"/>
                <w:lang w:eastAsia="en-CA"/>
              </w:rPr>
              <w:t xml:space="preserve">assive/ </w:t>
            </w:r>
          </w:p>
        </w:tc>
      </w:tr>
      <w:tr w:rsidR="00CC4673" w:rsidRPr="006D5016" w14:paraId="0AB6444B" w14:textId="77777777" w:rsidTr="003F6F2C">
        <w:trPr>
          <w:trHeight w:val="168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76C226C" w14:textId="35D4420B" w:rsidR="00CC4673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4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A716181" w14:textId="0A0407F5" w:rsidR="00CC4673" w:rsidRDefault="00652F63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 xml:space="preserve">Exp </w:t>
            </w:r>
            <w:r w:rsidR="00CC4673">
              <w:rPr>
                <w:rFonts w:ascii="Arial" w:hAnsi="Arial" w:cs="Arial"/>
                <w:color w:val="0A0905"/>
                <w:lang w:eastAsia="en-CA"/>
              </w:rPr>
              <w:t>Pain management/</w:t>
            </w:r>
          </w:p>
        </w:tc>
      </w:tr>
      <w:tr w:rsidR="00CC4673" w:rsidRPr="006D5016" w14:paraId="1D8A3DB8" w14:textId="77777777" w:rsidTr="003F6F2C">
        <w:trPr>
          <w:trHeight w:val="168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8905D94" w14:textId="1A0A4EAA" w:rsidR="00CC4673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5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562E223" w14:textId="1749EEA5" w:rsidR="00CC4673" w:rsidRDefault="00652F63" w:rsidP="00164138">
            <w:pPr>
              <w:tabs>
                <w:tab w:val="left" w:pos="4776"/>
              </w:tabs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 xml:space="preserve">Exp </w:t>
            </w:r>
            <w:r w:rsidR="00CC4673">
              <w:rPr>
                <w:rFonts w:ascii="Arial" w:hAnsi="Arial" w:cs="Arial"/>
                <w:color w:val="0A0905"/>
                <w:lang w:eastAsia="en-CA"/>
              </w:rPr>
              <w:t>Postoperative care/</w:t>
            </w:r>
            <w:r w:rsidR="00164138">
              <w:rPr>
                <w:rFonts w:ascii="Arial" w:hAnsi="Arial" w:cs="Arial"/>
                <w:color w:val="0A0905"/>
                <w:lang w:eastAsia="en-CA"/>
              </w:rPr>
              <w:tab/>
            </w:r>
          </w:p>
        </w:tc>
      </w:tr>
      <w:tr w:rsidR="00AE1388" w:rsidRPr="006D5016" w14:paraId="496B7D68" w14:textId="77777777" w:rsidTr="00164138">
        <w:trPr>
          <w:trHeight w:val="281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ED65040" w14:textId="4FAC13C7" w:rsidR="00AE1388" w:rsidRPr="006D5016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6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ED195C4" w14:textId="77777777" w:rsidR="00AE1388" w:rsidRPr="00652F63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 w:rsidRPr="00652F63">
              <w:rPr>
                <w:rFonts w:ascii="Arial" w:hAnsi="Arial" w:cs="Arial"/>
                <w:color w:val="0A0905"/>
                <w:lang w:eastAsia="en-CA"/>
              </w:rPr>
              <w:t>Exp Post-operative complications/</w:t>
            </w:r>
          </w:p>
        </w:tc>
      </w:tr>
      <w:tr w:rsidR="00AE1388" w:rsidRPr="006D5016" w14:paraId="61A9DF69" w14:textId="77777777" w:rsidTr="0016413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BB6ECB4" w14:textId="04B5AB6E" w:rsidR="00AE1388" w:rsidRPr="006D5016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7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3A37AC5" w14:textId="308489E1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Adverse outcome*</w:t>
            </w:r>
            <w:r w:rsidR="00652F63">
              <w:rPr>
                <w:rFonts w:ascii="Arial" w:hAnsi="Arial" w:cs="Arial"/>
                <w:color w:val="0A0905"/>
                <w:lang w:eastAsia="en-CA"/>
              </w:rPr>
              <w:t>.mp.</w:t>
            </w:r>
          </w:p>
        </w:tc>
      </w:tr>
      <w:tr w:rsidR="00AE1388" w:rsidRPr="006D5016" w14:paraId="411DB905" w14:textId="77777777" w:rsidTr="0016413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CECA51F" w14:textId="0944F810" w:rsidR="00AE1388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8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D877845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p Surgical Wound Infection/</w:t>
            </w:r>
          </w:p>
        </w:tc>
      </w:tr>
      <w:tr w:rsidR="00AE1388" w:rsidRPr="006D5016" w14:paraId="1CBCFD26" w14:textId="77777777" w:rsidTr="0016413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C4FD95F" w14:textId="68D8472E" w:rsidR="00AE1388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9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E52E236" w14:textId="2D733A60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p Fractures, Ununited</w:t>
            </w:r>
            <w:r w:rsidR="00B86DEB">
              <w:rPr>
                <w:rFonts w:ascii="Arial" w:hAnsi="Arial" w:cs="Arial"/>
                <w:color w:val="0A0905"/>
                <w:lang w:eastAsia="en-CA"/>
              </w:rPr>
              <w:t>/</w:t>
            </w:r>
          </w:p>
        </w:tc>
      </w:tr>
      <w:tr w:rsidR="00AE1388" w:rsidRPr="006D5016" w14:paraId="0E510629" w14:textId="77777777" w:rsidTr="0016413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94851E1" w14:textId="5B2D8291" w:rsidR="00AE1388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0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679EBA0" w14:textId="4290E59D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Delayed healing.mp</w:t>
            </w:r>
            <w:r w:rsidR="00B86DEB">
              <w:rPr>
                <w:rFonts w:ascii="Arial" w:hAnsi="Arial" w:cs="Arial"/>
                <w:color w:val="0A0905"/>
                <w:lang w:eastAsia="en-CA"/>
              </w:rPr>
              <w:t>.</w:t>
            </w:r>
          </w:p>
        </w:tc>
      </w:tr>
      <w:tr w:rsidR="00AE1388" w:rsidRPr="006D5016" w14:paraId="6EE5D92B" w14:textId="77777777" w:rsidTr="0016413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5660CBD" w14:textId="5A3F324F" w:rsidR="00AE1388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1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7039131" w14:textId="5137C6F1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Malunited</w:t>
            </w:r>
            <w:r w:rsidR="004E7260">
              <w:rPr>
                <w:rFonts w:ascii="Arial" w:hAnsi="Arial" w:cs="Arial"/>
                <w:color w:val="0A0905"/>
                <w:lang w:eastAsia="en-CA"/>
              </w:rPr>
              <w:t xml:space="preserve"> fractures.mp</w:t>
            </w:r>
            <w:r w:rsidR="00B86DEB">
              <w:rPr>
                <w:rFonts w:ascii="Arial" w:hAnsi="Arial" w:cs="Arial"/>
                <w:color w:val="0A0905"/>
                <w:lang w:eastAsia="en-CA"/>
              </w:rPr>
              <w:t>.</w:t>
            </w:r>
          </w:p>
        </w:tc>
      </w:tr>
      <w:tr w:rsidR="00AE1388" w:rsidRPr="006D5016" w14:paraId="5706B5E0" w14:textId="77777777" w:rsidTr="0016413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2C934B2" w14:textId="305348C6" w:rsidR="00AE1388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2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BF73DB1" w14:textId="1C8514C3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Hardware failure.mp</w:t>
            </w:r>
            <w:r w:rsidR="00B86DEB">
              <w:rPr>
                <w:rFonts w:ascii="Arial" w:hAnsi="Arial" w:cs="Arial"/>
                <w:color w:val="0A0905"/>
                <w:lang w:eastAsia="en-CA"/>
              </w:rPr>
              <w:t>.</w:t>
            </w:r>
          </w:p>
        </w:tc>
      </w:tr>
      <w:tr w:rsidR="00AE1388" w:rsidRPr="006D5016" w14:paraId="5E3FA4E5" w14:textId="77777777" w:rsidTr="0016413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77C2579" w14:textId="2BAD0984" w:rsidR="00AE1388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3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0B6574B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p Reoperation/</w:t>
            </w:r>
          </w:p>
        </w:tc>
      </w:tr>
      <w:tr w:rsidR="00F53BD9" w:rsidRPr="006D5016" w14:paraId="4DB52299" w14:textId="77777777" w:rsidTr="0016413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705A058" w14:textId="1D72C1F0" w:rsidR="00F53BD9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4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DE5387F" w14:textId="70E82742" w:rsidR="00F53BD9" w:rsidRDefault="00F53BD9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Adverse event*.mp</w:t>
            </w:r>
            <w:r w:rsidR="00E41D41">
              <w:rPr>
                <w:rFonts w:ascii="Arial" w:hAnsi="Arial" w:cs="Arial"/>
                <w:color w:val="0A0905"/>
                <w:lang w:eastAsia="en-CA"/>
              </w:rPr>
              <w:t>.</w:t>
            </w:r>
          </w:p>
        </w:tc>
      </w:tr>
      <w:tr w:rsidR="00F53BD9" w:rsidRPr="006D5016" w14:paraId="474DAB3A" w14:textId="77777777" w:rsidTr="0016413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033DEE6" w14:textId="47F979BE" w:rsidR="00F53BD9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5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0FAF9CA" w14:textId="59A8F3C8" w:rsidR="00F53BD9" w:rsidRDefault="0016413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 xml:space="preserve">Exp </w:t>
            </w:r>
            <w:r w:rsidR="00F53BD9">
              <w:rPr>
                <w:rFonts w:ascii="Arial" w:hAnsi="Arial" w:cs="Arial"/>
                <w:color w:val="0A0905"/>
                <w:lang w:eastAsia="en-CA"/>
              </w:rPr>
              <w:t>Fracture healing/</w:t>
            </w:r>
          </w:p>
        </w:tc>
      </w:tr>
      <w:tr w:rsidR="00AE1388" w:rsidRPr="006D5016" w14:paraId="7C37C257" w14:textId="77777777" w:rsidTr="0016413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AA5DE6D" w14:textId="277E454D" w:rsidR="00AE1388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6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852D164" w14:textId="363F3E84" w:rsidR="00AE1388" w:rsidRDefault="0016413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0 or 31 or 32 or 33 or 34 or 35 or 36 or 37 or 38 or 39 or 40 or 41 or 42 or 43 or 44 or 45 or 46 or 47 or 48 or 49 or 50 or 51 or 52</w:t>
            </w:r>
            <w:r w:rsidR="00B86DEB">
              <w:rPr>
                <w:rFonts w:ascii="Arial" w:hAnsi="Arial" w:cs="Arial"/>
                <w:color w:val="0A0905"/>
                <w:lang w:eastAsia="en-CA"/>
              </w:rPr>
              <w:t xml:space="preserve"> or 53 or 54 or 55</w:t>
            </w:r>
          </w:p>
        </w:tc>
      </w:tr>
      <w:tr w:rsidR="00AE1388" w:rsidRPr="006D5016" w14:paraId="0FEA1116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2277BB8" w14:textId="76989013" w:rsidR="00AE1388" w:rsidRDefault="004E7260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</w:t>
            </w:r>
            <w:r w:rsidR="00B86DEB">
              <w:rPr>
                <w:rFonts w:ascii="Arial" w:hAnsi="Arial" w:cs="Arial"/>
                <w:color w:val="0A0905"/>
                <w:lang w:eastAsia="en-CA"/>
              </w:rPr>
              <w:t>7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FC1FBEA" w14:textId="423E446B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 xml:space="preserve">Exp </w:t>
            </w:r>
            <w:r w:rsidR="00164138">
              <w:rPr>
                <w:rFonts w:ascii="Arial" w:hAnsi="Arial" w:cs="Arial"/>
                <w:b/>
                <w:bCs/>
                <w:color w:val="0A0905"/>
                <w:lang w:eastAsia="en-CA"/>
              </w:rPr>
              <w:t>Adult</w:t>
            </w: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/</w:t>
            </w:r>
          </w:p>
        </w:tc>
      </w:tr>
      <w:tr w:rsidR="00AE1388" w:rsidRPr="006D5016" w14:paraId="405C998C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19E31A4" w14:textId="77788121" w:rsidR="00AE1388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</w:t>
            </w:r>
            <w:r w:rsidR="00B86DEB">
              <w:rPr>
                <w:rFonts w:ascii="Arial" w:hAnsi="Arial" w:cs="Arial"/>
                <w:color w:val="0A0905"/>
                <w:lang w:eastAsia="en-CA"/>
              </w:rPr>
              <w:t>8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CE32057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p Geriatrics/</w:t>
            </w:r>
          </w:p>
        </w:tc>
      </w:tr>
      <w:tr w:rsidR="00863536" w:rsidRPr="006D5016" w14:paraId="531E0F5B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B4CCB42" w14:textId="1B31E113" w:rsidR="00863536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9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C1E57E1" w14:textId="7A87340D" w:rsidR="00863536" w:rsidRDefault="00863536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x</w:t>
            </w:r>
            <w:r w:rsidR="00F53BD9">
              <w:rPr>
                <w:rFonts w:ascii="Arial" w:hAnsi="Arial" w:cs="Arial"/>
                <w:color w:val="0A0905"/>
                <w:lang w:eastAsia="en-CA"/>
              </w:rPr>
              <w:t>p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aging/</w:t>
            </w:r>
          </w:p>
        </w:tc>
      </w:tr>
      <w:tr w:rsidR="00AE1388" w:rsidRPr="006D5016" w14:paraId="16CBEBF2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F56AA9F" w14:textId="38ABCAD9" w:rsidR="00AE1388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0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ADC76F2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Elderly.mp</w:t>
            </w:r>
          </w:p>
        </w:tc>
      </w:tr>
      <w:tr w:rsidR="00B86DEB" w:rsidRPr="006D5016" w14:paraId="2083FA52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0D61836" w14:textId="5A6E8D0F" w:rsidR="00B86DEB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lastRenderedPageBreak/>
              <w:t>61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6BBECF" w14:textId="1D5A747E" w:rsidR="00B86DEB" w:rsidRDefault="00B86DEB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7 or 58 or 59 or 60</w:t>
            </w:r>
          </w:p>
        </w:tc>
      </w:tr>
      <w:tr w:rsidR="00B86DEB" w:rsidRPr="006D5016" w14:paraId="7904D395" w14:textId="77777777" w:rsidTr="006030A5">
        <w:trPr>
          <w:trHeight w:val="44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8276813" w14:textId="4919F394" w:rsidR="00B86DEB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</w:t>
            </w:r>
            <w:r w:rsidR="00E41D41">
              <w:rPr>
                <w:rFonts w:ascii="Arial" w:hAnsi="Arial" w:cs="Arial"/>
                <w:color w:val="0A0905"/>
                <w:lang w:eastAsia="en-CA"/>
              </w:rPr>
              <w:t>2</w:t>
            </w:r>
          </w:p>
        </w:tc>
        <w:tc>
          <w:tcPr>
            <w:tcW w:w="4447" w:type="pct"/>
            <w:shd w:val="clear" w:color="auto" w:fill="4C94D8" w:themeFill="text2" w:themeFillTint="8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AD06D7C" w14:textId="3388F1E7" w:rsidR="00B86DEB" w:rsidRDefault="00B86DEB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1</w:t>
            </w:r>
            <w:r w:rsidRPr="006D5016">
              <w:rPr>
                <w:rFonts w:ascii="Arial" w:hAnsi="Arial" w:cs="Arial"/>
                <w:color w:val="0A0905"/>
                <w:lang w:eastAsia="en-CA"/>
              </w:rPr>
              <w:t xml:space="preserve"> and </w:t>
            </w:r>
            <w:r>
              <w:rPr>
                <w:rFonts w:ascii="Arial" w:hAnsi="Arial" w:cs="Arial"/>
                <w:color w:val="0A0905"/>
                <w:lang w:eastAsia="en-CA"/>
              </w:rPr>
              <w:t>25</w:t>
            </w:r>
            <w:r w:rsidRPr="006D5016">
              <w:rPr>
                <w:rFonts w:ascii="Arial" w:hAnsi="Arial" w:cs="Arial"/>
                <w:color w:val="0A0905"/>
                <w:lang w:eastAsia="en-CA"/>
              </w:rPr>
              <w:t xml:space="preserve"> and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33 and</w:t>
            </w:r>
            <w:r w:rsidRPr="006D5016">
              <w:rPr>
                <w:rFonts w:ascii="Arial" w:hAnsi="Arial" w:cs="Arial"/>
                <w:color w:val="0A0905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A0905"/>
                <w:lang w:eastAsia="en-CA"/>
              </w:rPr>
              <w:t>46</w:t>
            </w:r>
            <w:r w:rsidRPr="006D5016">
              <w:rPr>
                <w:rFonts w:ascii="Arial" w:hAnsi="Arial" w:cs="Arial"/>
                <w:color w:val="0A0905"/>
                <w:lang w:eastAsia="en-CA"/>
              </w:rPr>
              <w:t xml:space="preserve"> and </w:t>
            </w:r>
            <w:r>
              <w:rPr>
                <w:rFonts w:ascii="Arial" w:hAnsi="Arial" w:cs="Arial"/>
                <w:color w:val="0A0905"/>
                <w:lang w:eastAsia="en-CA"/>
              </w:rPr>
              <w:t>55 and 60</w:t>
            </w:r>
          </w:p>
        </w:tc>
      </w:tr>
      <w:tr w:rsidR="00B86DEB" w:rsidRPr="006D5016" w14:paraId="47760D81" w14:textId="77777777" w:rsidTr="006030A5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935FB68" w14:textId="716B7C96" w:rsidR="00B86DEB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</w:t>
            </w:r>
            <w:r w:rsidR="00E41D41">
              <w:rPr>
                <w:rFonts w:ascii="Arial" w:hAnsi="Arial" w:cs="Arial"/>
                <w:color w:val="0A0905"/>
                <w:lang w:eastAsia="en-CA"/>
              </w:rPr>
              <w:t>3</w:t>
            </w:r>
          </w:p>
        </w:tc>
        <w:tc>
          <w:tcPr>
            <w:tcW w:w="4447" w:type="pct"/>
            <w:shd w:val="clear" w:color="auto" w:fill="4C94D8" w:themeFill="text2" w:themeFillTint="8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6FA9D6C" w14:textId="142CF39D" w:rsidR="00B86DEB" w:rsidRDefault="00B86DEB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 w:rsidRPr="006D5016">
              <w:rPr>
                <w:rFonts w:ascii="Arial" w:hAnsi="Arial" w:cs="Arial"/>
                <w:color w:val="0A0905"/>
                <w:lang w:eastAsia="en-CA"/>
              </w:rPr>
              <w:t xml:space="preserve">limit </w:t>
            </w:r>
            <w:r>
              <w:rPr>
                <w:rFonts w:ascii="Arial" w:hAnsi="Arial" w:cs="Arial"/>
                <w:color w:val="0A0905"/>
                <w:lang w:eastAsia="en-CA"/>
              </w:rPr>
              <w:t>61</w:t>
            </w:r>
            <w:r w:rsidRPr="006D5016">
              <w:rPr>
                <w:rFonts w:ascii="Arial" w:hAnsi="Arial" w:cs="Arial"/>
                <w:color w:val="0A0905"/>
                <w:lang w:eastAsia="en-CA"/>
              </w:rPr>
              <w:t xml:space="preserve"> to (English language)</w:t>
            </w:r>
          </w:p>
        </w:tc>
      </w:tr>
      <w:tr w:rsidR="00B86DEB" w:rsidRPr="006D5016" w14:paraId="7A145199" w14:textId="77777777" w:rsidTr="00AE138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6F0DC77" w14:textId="235437AA" w:rsidR="00B86DEB" w:rsidRDefault="00B86DEB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</w:t>
            </w:r>
            <w:r w:rsidR="00E41D41">
              <w:rPr>
                <w:rFonts w:ascii="Arial" w:hAnsi="Arial" w:cs="Arial"/>
                <w:color w:val="0A0905"/>
                <w:lang w:eastAsia="en-CA"/>
              </w:rPr>
              <w:t>4</w:t>
            </w:r>
          </w:p>
        </w:tc>
        <w:tc>
          <w:tcPr>
            <w:tcW w:w="4447" w:type="pct"/>
            <w:shd w:val="clear" w:color="auto" w:fill="4C94D8" w:themeFill="text2" w:themeFillTint="8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1468976" w14:textId="6027792B" w:rsidR="00B86DEB" w:rsidRPr="004300F0" w:rsidRDefault="00B86DEB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Limit 62 to full text</w:t>
            </w:r>
          </w:p>
        </w:tc>
      </w:tr>
    </w:tbl>
    <w:p w14:paraId="57FA3186" w14:textId="77777777" w:rsidR="00AE1388" w:rsidRPr="006D5016" w:rsidRDefault="00AE1388" w:rsidP="00AE1388">
      <w:pPr>
        <w:rPr>
          <w:rFonts w:ascii="Arial" w:hAnsi="Arial" w:cs="Arial"/>
        </w:rPr>
      </w:pPr>
    </w:p>
    <w:p w14:paraId="344AD299" w14:textId="77777777" w:rsidR="00AE1388" w:rsidRPr="006D5016" w:rsidRDefault="00AE1388" w:rsidP="00AE1388">
      <w:pPr>
        <w:rPr>
          <w:rFonts w:ascii="Arial" w:hAnsi="Arial" w:cs="Arial"/>
        </w:rPr>
      </w:pPr>
      <w:r w:rsidRPr="006D5016">
        <w:rPr>
          <w:rFonts w:ascii="Arial" w:hAnsi="Arial" w:cs="Arial"/>
        </w:rPr>
        <w:t xml:space="preserve">Green = </w:t>
      </w:r>
      <w:r>
        <w:rPr>
          <w:rFonts w:ascii="Arial" w:hAnsi="Arial" w:cs="Arial"/>
        </w:rPr>
        <w:t>Frailty</w:t>
      </w:r>
      <w:r w:rsidRPr="006D5016">
        <w:rPr>
          <w:rFonts w:ascii="Arial" w:hAnsi="Arial" w:cs="Arial"/>
        </w:rPr>
        <w:t xml:space="preserve"> terms</w:t>
      </w:r>
    </w:p>
    <w:p w14:paraId="357E0728" w14:textId="77777777" w:rsidR="00AE1388" w:rsidRPr="006D5016" w:rsidRDefault="00AE1388" w:rsidP="00AE1388">
      <w:pPr>
        <w:rPr>
          <w:rFonts w:ascii="Arial" w:hAnsi="Arial" w:cs="Arial"/>
        </w:rPr>
      </w:pPr>
      <w:r w:rsidRPr="006D5016">
        <w:rPr>
          <w:rFonts w:ascii="Arial" w:hAnsi="Arial" w:cs="Arial"/>
        </w:rPr>
        <w:t xml:space="preserve">Orange = </w:t>
      </w:r>
      <w:r>
        <w:rPr>
          <w:rFonts w:ascii="Arial" w:hAnsi="Arial" w:cs="Arial"/>
        </w:rPr>
        <w:t>Upper Limb Fracture Terms</w:t>
      </w:r>
    </w:p>
    <w:p w14:paraId="3EE55FA0" w14:textId="77777777" w:rsidR="00AE1388" w:rsidRPr="006D5016" w:rsidRDefault="00AE1388" w:rsidP="00AE1388">
      <w:pPr>
        <w:rPr>
          <w:rFonts w:ascii="Arial" w:hAnsi="Arial" w:cs="Arial"/>
        </w:rPr>
      </w:pPr>
      <w:r w:rsidRPr="006D5016">
        <w:rPr>
          <w:rFonts w:ascii="Arial" w:hAnsi="Arial" w:cs="Arial"/>
        </w:rPr>
        <w:t xml:space="preserve">Yellow = </w:t>
      </w:r>
      <w:r>
        <w:rPr>
          <w:rFonts w:ascii="Arial" w:hAnsi="Arial" w:cs="Arial"/>
        </w:rPr>
        <w:t>Surgical</w:t>
      </w:r>
      <w:r w:rsidRPr="006D5016">
        <w:rPr>
          <w:rFonts w:ascii="Arial" w:hAnsi="Arial" w:cs="Arial"/>
        </w:rPr>
        <w:t xml:space="preserve"> terms</w:t>
      </w:r>
    </w:p>
    <w:p w14:paraId="00924BA7" w14:textId="55382C33" w:rsidR="00AE1388" w:rsidRDefault="00AE1388" w:rsidP="00AE1388">
      <w:pPr>
        <w:rPr>
          <w:rFonts w:ascii="Arial" w:hAnsi="Arial" w:cs="Arial"/>
        </w:rPr>
      </w:pPr>
      <w:r w:rsidRPr="006D5016">
        <w:rPr>
          <w:rFonts w:ascii="Arial" w:hAnsi="Arial" w:cs="Arial"/>
        </w:rPr>
        <w:t xml:space="preserve">Purple = </w:t>
      </w:r>
      <w:r w:rsidR="004E7260">
        <w:rPr>
          <w:rFonts w:ascii="Arial" w:hAnsi="Arial" w:cs="Arial"/>
        </w:rPr>
        <w:t xml:space="preserve">clinical </w:t>
      </w:r>
      <w:r>
        <w:rPr>
          <w:rFonts w:ascii="Arial" w:hAnsi="Arial" w:cs="Arial"/>
        </w:rPr>
        <w:t>outcome</w:t>
      </w:r>
      <w:r w:rsidRPr="006D5016">
        <w:rPr>
          <w:rFonts w:ascii="Arial" w:hAnsi="Arial" w:cs="Arial"/>
        </w:rPr>
        <w:t xml:space="preserve"> terms</w:t>
      </w:r>
    </w:p>
    <w:p w14:paraId="7CAFBA51" w14:textId="77777777" w:rsidR="00AE1388" w:rsidRPr="006D5016" w:rsidRDefault="00AE1388" w:rsidP="00AE1388">
      <w:pPr>
        <w:rPr>
          <w:rFonts w:ascii="Arial" w:hAnsi="Arial" w:cs="Arial"/>
        </w:rPr>
      </w:pPr>
      <w:r>
        <w:rPr>
          <w:rFonts w:ascii="Arial" w:hAnsi="Arial" w:cs="Arial"/>
        </w:rPr>
        <w:t>Light Blue = Adult population terms</w:t>
      </w:r>
    </w:p>
    <w:p w14:paraId="7C8BA34E" w14:textId="77777777" w:rsidR="00AE1388" w:rsidRPr="006D5016" w:rsidRDefault="00AE1388" w:rsidP="00AE1388">
      <w:pPr>
        <w:rPr>
          <w:rFonts w:ascii="Arial" w:hAnsi="Arial" w:cs="Arial"/>
        </w:rPr>
      </w:pPr>
      <w:r>
        <w:rPr>
          <w:rFonts w:ascii="Arial" w:hAnsi="Arial" w:cs="Arial"/>
        </w:rPr>
        <w:t>Dark Blue</w:t>
      </w:r>
      <w:r w:rsidRPr="006D5016">
        <w:rPr>
          <w:rFonts w:ascii="Arial" w:hAnsi="Arial" w:cs="Arial"/>
        </w:rPr>
        <w:t xml:space="preserve"> = limits</w:t>
      </w:r>
    </w:p>
    <w:p w14:paraId="1404E2BF" w14:textId="77777777" w:rsidR="00AE1388" w:rsidRPr="006D5016" w:rsidRDefault="00AE1388" w:rsidP="00AE1388">
      <w:pPr>
        <w:rPr>
          <w:rFonts w:ascii="Arial" w:hAnsi="Arial" w:cs="Arial"/>
        </w:rPr>
      </w:pPr>
    </w:p>
    <w:p w14:paraId="1A7B7329" w14:textId="77777777" w:rsidR="00AE1388" w:rsidRPr="006D5016" w:rsidRDefault="00AE1388" w:rsidP="00AE1388">
      <w:pPr>
        <w:rPr>
          <w:rFonts w:ascii="Arial" w:hAnsi="Arial" w:cs="Arial"/>
        </w:rPr>
        <w:sectPr w:rsidR="00AE1388" w:rsidRPr="006D5016" w:rsidSect="00AE1388">
          <w:pgSz w:w="12240" w:h="15840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0CFDA119" w14:textId="77777777" w:rsidR="00AE1388" w:rsidRDefault="00AE1388" w:rsidP="00AE1388">
      <w:pPr>
        <w:pStyle w:val="Heading3"/>
        <w:rPr>
          <w:rFonts w:ascii="Arial" w:hAnsi="Arial" w:cs="Arial"/>
        </w:rPr>
      </w:pPr>
      <w:bookmarkStart w:id="3" w:name="_Toc152935523"/>
      <w:r w:rsidRPr="006D5016">
        <w:rPr>
          <w:rFonts w:ascii="Arial" w:hAnsi="Arial" w:cs="Arial"/>
        </w:rPr>
        <w:lastRenderedPageBreak/>
        <w:t>Appendix I.II EMBASE Search Strategy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4"/>
        <w:gridCol w:w="8316"/>
      </w:tblGrid>
      <w:tr w:rsidR="00AE1388" w:rsidRPr="006D5016" w14:paraId="56CBC51E" w14:textId="77777777" w:rsidTr="003F6F2C">
        <w:trPr>
          <w:trHeight w:val="449"/>
        </w:trPr>
        <w:tc>
          <w:tcPr>
            <w:tcW w:w="553" w:type="pct"/>
            <w:shd w:val="clear" w:color="auto" w:fill="FFFFFF"/>
            <w:vAlign w:val="center"/>
            <w:hideMark/>
          </w:tcPr>
          <w:p w14:paraId="7919EE35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hyperlink r:id="rId5" w:history="1">
              <w:r w:rsidRPr="006D5016">
                <w:rPr>
                  <w:rFonts w:ascii="Arial" w:hAnsi="Arial" w:cs="Arial"/>
                  <w:color w:val="0768A9"/>
                  <w:lang w:eastAsia="en-CA"/>
                </w:rPr>
                <w:t># ▲</w:t>
              </w:r>
            </w:hyperlink>
          </w:p>
        </w:tc>
        <w:tc>
          <w:tcPr>
            <w:tcW w:w="4447" w:type="pct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72D454F2" w14:textId="77777777" w:rsidR="00AE1388" w:rsidRPr="006D5016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 w:rsidRPr="006D5016">
              <w:rPr>
                <w:rFonts w:ascii="Arial" w:hAnsi="Arial" w:cs="Arial"/>
                <w:b/>
                <w:bCs/>
                <w:color w:val="0A0905"/>
                <w:lang w:eastAsia="en-CA"/>
              </w:rPr>
              <w:t>Searches</w:t>
            </w:r>
          </w:p>
        </w:tc>
      </w:tr>
      <w:tr w:rsidR="00AE1388" w:rsidRPr="006D5016" w14:paraId="7F9375F6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255FDD1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 w:rsidRPr="006D5016">
              <w:rPr>
                <w:rFonts w:ascii="Arial" w:hAnsi="Arial" w:cs="Arial"/>
                <w:color w:val="0A0905"/>
                <w:lang w:eastAsia="en-CA"/>
              </w:rPr>
              <w:t>1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7F726AD" w14:textId="77D9075B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b/>
                <w:bCs/>
                <w:color w:val="2D2D2D"/>
                <w:shd w:val="clear" w:color="auto" w:fill="B3E5A1" w:themeFill="accent6" w:themeFillTint="66"/>
              </w:rPr>
              <w:t>‘frailty’/exp</w:t>
            </w:r>
            <w:r w:rsidR="00507B03">
              <w:rPr>
                <w:rFonts w:ascii="Arial" w:hAnsi="Arial" w:cs="Arial"/>
                <w:b/>
                <w:bCs/>
                <w:color w:val="2D2D2D"/>
                <w:shd w:val="clear" w:color="auto" w:fill="B3E5A1" w:themeFill="accent6" w:themeFillTint="66"/>
              </w:rPr>
              <w:t xml:space="preserve"> Or ‘frailty’</w:t>
            </w:r>
          </w:p>
        </w:tc>
      </w:tr>
      <w:tr w:rsidR="00AE1388" w:rsidRPr="006D5016" w14:paraId="25102FE8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7216AA2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804A3E4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‘frail*’</w:t>
            </w:r>
          </w:p>
        </w:tc>
      </w:tr>
      <w:tr w:rsidR="00AE1388" w:rsidRPr="006D5016" w14:paraId="6A3FCE1A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90A9518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606B44E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‘frailty index’</w:t>
            </w:r>
          </w:p>
        </w:tc>
      </w:tr>
      <w:tr w:rsidR="00AE1388" w:rsidRPr="006D5016" w14:paraId="4300F3B2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CD2BD5F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BB7BE01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‘frailty phenotype’ OR ‘fried criteria’</w:t>
            </w:r>
          </w:p>
        </w:tc>
      </w:tr>
      <w:tr w:rsidR="00AE1388" w:rsidRPr="006D5016" w14:paraId="50459888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691CA82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212A4B5" w14:textId="77777777" w:rsidR="00AE1388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‘frailty indicator’</w:t>
            </w:r>
          </w:p>
        </w:tc>
      </w:tr>
      <w:tr w:rsidR="00AE1388" w:rsidRPr="006D5016" w14:paraId="623BE710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8F97F16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68D3520" w14:textId="77777777" w:rsidR="00AE1388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‘frail* scale’</w:t>
            </w:r>
          </w:p>
        </w:tc>
      </w:tr>
      <w:tr w:rsidR="00AE1388" w:rsidRPr="006D5016" w14:paraId="2FDD358C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F1C33DE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7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7FEAA6E" w14:textId="77777777" w:rsidR="00AE1388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‘short physical performance battery’</w:t>
            </w:r>
          </w:p>
        </w:tc>
      </w:tr>
      <w:tr w:rsidR="00AE1388" w:rsidRPr="006D5016" w14:paraId="57663B1A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45C11CD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8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B23CC6C" w14:textId="77777777" w:rsidR="00AE1388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‘physical frailty’</w:t>
            </w:r>
          </w:p>
        </w:tc>
      </w:tr>
      <w:tr w:rsidR="00AE1388" w:rsidRPr="006D5016" w14:paraId="02B6527B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7F635A2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9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B742B85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‘pre-operative OR perioperative frail*’</w:t>
            </w:r>
          </w:p>
        </w:tc>
      </w:tr>
      <w:tr w:rsidR="00AE1388" w:rsidRPr="006D5016" w14:paraId="3C061E6C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786DEE6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0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C21E975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‘geriatric assessment’/exp</w:t>
            </w:r>
          </w:p>
        </w:tc>
      </w:tr>
      <w:tr w:rsidR="00AE1388" w:rsidRPr="006D5016" w14:paraId="4BA708A9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1C9E4E2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1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95E8F2A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 w:rsidRPr="006D5016"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1 or 2 or 3 or 4 or 5 or 6</w:t>
            </w: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 xml:space="preserve"> or 7 or 8 or 9 or 10</w:t>
            </w:r>
          </w:p>
        </w:tc>
      </w:tr>
      <w:tr w:rsidR="00AE1388" w:rsidRPr="006D5016" w14:paraId="3C76B252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2042365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2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3CEB806" w14:textId="08B2E91D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‘</w:t>
            </w:r>
            <w:r w:rsidR="00727F43">
              <w:rPr>
                <w:rFonts w:ascii="Arial" w:hAnsi="Arial" w:cs="Arial"/>
                <w:b/>
                <w:bCs/>
                <w:color w:val="0A0905"/>
                <w:lang w:eastAsia="en-CA"/>
              </w:rPr>
              <w:t>b</w:t>
            </w: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 xml:space="preserve">one </w:t>
            </w:r>
            <w:r w:rsidR="00727F43">
              <w:rPr>
                <w:rFonts w:ascii="Arial" w:hAnsi="Arial" w:cs="Arial"/>
                <w:b/>
                <w:bCs/>
                <w:color w:val="0A0905"/>
                <w:lang w:eastAsia="en-CA"/>
              </w:rPr>
              <w:t>f</w:t>
            </w: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ractures’/exp</w:t>
            </w:r>
          </w:p>
        </w:tc>
      </w:tr>
      <w:tr w:rsidR="00AE1388" w:rsidRPr="006D5016" w14:paraId="390312DF" w14:textId="77777777" w:rsidTr="003F6F2C">
        <w:trPr>
          <w:trHeight w:val="107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0A3BC19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3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473C96D" w14:textId="788D7708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FFFFFF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</w:t>
            </w:r>
            <w:r w:rsidR="00727F43">
              <w:rPr>
                <w:rFonts w:ascii="Arial" w:hAnsi="Arial" w:cs="Arial"/>
                <w:color w:val="0A0905"/>
                <w:lang w:eastAsia="en-CA"/>
              </w:rPr>
              <w:t>u</w:t>
            </w:r>
            <w:r>
              <w:rPr>
                <w:rFonts w:ascii="Arial" w:hAnsi="Arial" w:cs="Arial"/>
                <w:color w:val="0A0905"/>
                <w:lang w:eastAsia="en-CA"/>
              </w:rPr>
              <w:t>pper</w:t>
            </w:r>
            <w:r w:rsidR="00727F43">
              <w:rPr>
                <w:rFonts w:ascii="Arial" w:hAnsi="Arial" w:cs="Arial"/>
                <w:color w:val="0A0905"/>
                <w:lang w:eastAsia="en-CA"/>
              </w:rPr>
              <w:t xml:space="preserve"> e</w:t>
            </w:r>
            <w:r>
              <w:rPr>
                <w:rFonts w:ascii="Arial" w:hAnsi="Arial" w:cs="Arial"/>
                <w:color w:val="0A0905"/>
                <w:lang w:eastAsia="en-CA"/>
              </w:rPr>
              <w:t>xtremity’/exp</w:t>
            </w:r>
          </w:p>
        </w:tc>
      </w:tr>
      <w:tr w:rsidR="00AE1388" w:rsidRPr="006D5016" w14:paraId="26F866F3" w14:textId="77777777" w:rsidTr="003F6F2C">
        <w:trPr>
          <w:trHeight w:val="47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5F7B84C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4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B6619CB" w14:textId="77777777" w:rsidR="00AE1388" w:rsidRPr="004300F0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Upper Limb’</w:t>
            </w:r>
          </w:p>
        </w:tc>
      </w:tr>
      <w:tr w:rsidR="00EE73FF" w:rsidRPr="006D5016" w14:paraId="363FB7E1" w14:textId="77777777" w:rsidTr="003F6F2C">
        <w:trPr>
          <w:trHeight w:val="47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9108136" w14:textId="0F875D83" w:rsidR="00EE73FF" w:rsidRDefault="00EE73FF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5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939B773" w14:textId="4654099D" w:rsidR="00EE73FF" w:rsidRDefault="00EE73FF" w:rsidP="00AE1388">
            <w:pPr>
              <w:rPr>
                <w:rFonts w:ascii="Arial" w:hAnsi="Arial" w:cs="Arial"/>
                <w:color w:val="0A0905"/>
                <w:lang w:val="fr-CA" w:eastAsia="en-CA"/>
              </w:rPr>
            </w:pPr>
            <w:r>
              <w:rPr>
                <w:rFonts w:ascii="Arial" w:hAnsi="Arial" w:cs="Arial"/>
                <w:color w:val="0A0905"/>
                <w:lang w:val="fr-CA" w:eastAsia="en-CA"/>
              </w:rPr>
              <w:t>‘Arm injuries’/exp</w:t>
            </w:r>
          </w:p>
        </w:tc>
      </w:tr>
      <w:tr w:rsidR="00AE1388" w:rsidRPr="006D5016" w14:paraId="719DE1FC" w14:textId="77777777" w:rsidTr="003F6F2C">
        <w:trPr>
          <w:trHeight w:val="47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29248D4" w14:textId="57F4AC28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</w:t>
            </w:r>
            <w:r w:rsidR="00EE73FF">
              <w:rPr>
                <w:rFonts w:ascii="Arial" w:hAnsi="Arial" w:cs="Arial"/>
                <w:color w:val="0A0905"/>
                <w:lang w:eastAsia="en-CA"/>
              </w:rPr>
              <w:t>6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100AA9B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val="fr-CA" w:eastAsia="en-CA"/>
              </w:rPr>
              <w:t>‘Arm fracture’</w:t>
            </w:r>
          </w:p>
        </w:tc>
      </w:tr>
      <w:tr w:rsidR="00AE1388" w:rsidRPr="006D5016" w14:paraId="10732EC5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6EE61C0" w14:textId="0050F6AD" w:rsidR="00AE1388" w:rsidRPr="006D5016" w:rsidRDefault="00EE73FF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7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28C0A5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Forearm fracture’</w:t>
            </w:r>
          </w:p>
        </w:tc>
      </w:tr>
      <w:tr w:rsidR="00EE73FF" w:rsidRPr="006D5016" w14:paraId="26706B77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B52503F" w14:textId="00A993F0" w:rsidR="00EE73FF" w:rsidRDefault="00EE73FF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8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FDD436C" w14:textId="32B58CEF" w:rsidR="00EE73FF" w:rsidRDefault="00EE73FF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fracture’</w:t>
            </w:r>
          </w:p>
        </w:tc>
      </w:tr>
      <w:tr w:rsidR="00AE1388" w:rsidRPr="006D5016" w14:paraId="52775A57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DD5F137" w14:textId="03657128" w:rsidR="00AE1388" w:rsidRPr="006D5016" w:rsidRDefault="00EE73FF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9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393A6EC" w14:textId="0C13A8C0" w:rsidR="00AE1388" w:rsidRPr="006D5016" w:rsidRDefault="00727F43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1</w:t>
            </w:r>
            <w:r w:rsidR="00EE73FF">
              <w:rPr>
                <w:rFonts w:ascii="Arial" w:hAnsi="Arial" w:cs="Arial"/>
                <w:color w:val="0A0905"/>
              </w:rPr>
              <w:t>2 or 13 or 14 or 15 or 16 or 17 or 18</w:t>
            </w:r>
          </w:p>
        </w:tc>
      </w:tr>
      <w:tr w:rsidR="00AE1388" w:rsidRPr="006D5016" w14:paraId="6005EA79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7D194B2" w14:textId="625073B2" w:rsidR="00AE1388" w:rsidRDefault="00EE73FF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0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E424961" w14:textId="77777777" w:rsidR="00AE1388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‘orthopedic procedures’/exp</w:t>
            </w:r>
          </w:p>
        </w:tc>
      </w:tr>
      <w:tr w:rsidR="00EE73FF" w:rsidRPr="006D5016" w14:paraId="0C09A7CF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FB50C2A" w14:textId="3868B508" w:rsidR="00EE73FF" w:rsidRPr="00454FE5" w:rsidRDefault="00EE73FF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1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FA0848B" w14:textId="79545C61" w:rsidR="00EE73FF" w:rsidRDefault="00EE73FF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Orhop*dic procedures’</w:t>
            </w:r>
          </w:p>
        </w:tc>
      </w:tr>
      <w:tr w:rsidR="00AE1388" w:rsidRPr="006D5016" w14:paraId="75A06A7A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E0114CC" w14:textId="259B6450" w:rsidR="00AE1388" w:rsidRPr="00454FE5" w:rsidRDefault="00EE73FF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2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A87C513" w14:textId="77777777" w:rsidR="00AE1388" w:rsidRPr="00454FE5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o</w:t>
            </w:r>
            <w:r w:rsidRPr="00454FE5">
              <w:rPr>
                <w:rFonts w:ascii="Arial" w:hAnsi="Arial" w:cs="Arial"/>
                <w:color w:val="0A0905"/>
                <w:lang w:eastAsia="en-CA"/>
              </w:rPr>
              <w:t>rthopedics</w:t>
            </w:r>
            <w:r>
              <w:rPr>
                <w:rFonts w:ascii="Arial" w:hAnsi="Arial" w:cs="Arial"/>
                <w:color w:val="0A0905"/>
                <w:lang w:eastAsia="en-CA"/>
              </w:rPr>
              <w:t>’</w:t>
            </w:r>
            <w:r w:rsidRPr="00454FE5">
              <w:rPr>
                <w:rFonts w:ascii="Arial" w:hAnsi="Arial" w:cs="Arial"/>
                <w:color w:val="0A0905"/>
                <w:lang w:eastAsia="en-CA"/>
              </w:rPr>
              <w:t>/</w:t>
            </w:r>
            <w:r>
              <w:rPr>
                <w:rFonts w:ascii="Arial" w:hAnsi="Arial" w:cs="Arial"/>
                <w:color w:val="0A0905"/>
                <w:lang w:eastAsia="en-CA"/>
              </w:rPr>
              <w:t>exp</w:t>
            </w:r>
          </w:p>
        </w:tc>
      </w:tr>
      <w:tr w:rsidR="00EE73FF" w:rsidRPr="006D5016" w14:paraId="4904192F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E01C9AE" w14:textId="7DA0DF2A" w:rsidR="00EE73FF" w:rsidRPr="00454FE5" w:rsidRDefault="00EE73FF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3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5A2FE57" w14:textId="362B4041" w:rsidR="00EE73FF" w:rsidRDefault="00EE73FF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Orthop*dics’</w:t>
            </w:r>
          </w:p>
        </w:tc>
      </w:tr>
      <w:tr w:rsidR="00AE1388" w:rsidRPr="006D5016" w14:paraId="3DF5D703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621BED6" w14:textId="18BEA4D3" w:rsidR="00AE1388" w:rsidRPr="00454FE5" w:rsidRDefault="00EE73FF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4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7A2DC99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orthop*edic surg*’</w:t>
            </w:r>
          </w:p>
        </w:tc>
      </w:tr>
      <w:tr w:rsidR="00AE1388" w:rsidRPr="006D5016" w14:paraId="10C2ED07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B466A7B" w14:textId="18A9DFB0" w:rsidR="00AE1388" w:rsidRPr="006D5016" w:rsidRDefault="00EE73FF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5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76FA2BC" w14:textId="77777777" w:rsidR="00AE1388" w:rsidRPr="004300F0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surgical procedures, operative’/exp</w:t>
            </w:r>
          </w:p>
        </w:tc>
      </w:tr>
      <w:tr w:rsidR="00AE1388" w:rsidRPr="006D5016" w14:paraId="6F7C410C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10BDA38" w14:textId="6D770E6D" w:rsidR="00AE1388" w:rsidRPr="00454FE5" w:rsidRDefault="00EE73FF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6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EBF646B" w14:textId="777DA6E2" w:rsidR="00AE1388" w:rsidRPr="00454FE5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f</w:t>
            </w:r>
            <w:r w:rsidRPr="00454FE5">
              <w:rPr>
                <w:rFonts w:ascii="Arial" w:hAnsi="Arial" w:cs="Arial"/>
                <w:color w:val="0A0905"/>
                <w:lang w:eastAsia="en-CA"/>
              </w:rPr>
              <w:t xml:space="preserve">racture </w:t>
            </w:r>
            <w:r>
              <w:rPr>
                <w:rFonts w:ascii="Arial" w:hAnsi="Arial" w:cs="Arial"/>
                <w:color w:val="0A0905"/>
                <w:lang w:eastAsia="en-CA"/>
              </w:rPr>
              <w:t>f</w:t>
            </w:r>
            <w:r w:rsidRPr="00454FE5">
              <w:rPr>
                <w:rFonts w:ascii="Arial" w:hAnsi="Arial" w:cs="Arial"/>
                <w:color w:val="0A0905"/>
                <w:lang w:eastAsia="en-CA"/>
              </w:rPr>
              <w:t>ixation</w:t>
            </w:r>
            <w:r w:rsidR="00EE73FF">
              <w:rPr>
                <w:rFonts w:ascii="Arial" w:hAnsi="Arial" w:cs="Arial"/>
                <w:color w:val="0A0905"/>
                <w:lang w:eastAsia="en-CA"/>
              </w:rPr>
              <w:t>, internal’/exp</w:t>
            </w:r>
          </w:p>
        </w:tc>
      </w:tr>
      <w:tr w:rsidR="00AE1388" w:rsidRPr="006D5016" w14:paraId="757DB922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CD863F2" w14:textId="1886918E" w:rsidR="00AE1388" w:rsidRPr="006D5016" w:rsidRDefault="00EE73FF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7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47EF4AF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external fixation’</w:t>
            </w:r>
          </w:p>
        </w:tc>
      </w:tr>
      <w:tr w:rsidR="00AE1388" w:rsidRPr="006D5016" w14:paraId="4928B548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3344C34" w14:textId="4B33216D" w:rsidR="00AE1388" w:rsidRDefault="00EE73FF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8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85C54A9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surg*’</w:t>
            </w:r>
          </w:p>
        </w:tc>
      </w:tr>
      <w:tr w:rsidR="00AE1388" w:rsidRPr="006D5016" w14:paraId="24FC7CB9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9BF557C" w14:textId="47E48F92" w:rsidR="00AE1388" w:rsidRPr="00454FE5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9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C3F5713" w14:textId="07CBBB3F" w:rsidR="00AE1388" w:rsidRPr="006D5016" w:rsidRDefault="00EE73FF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 xml:space="preserve">20 or 21 or 22 or 23 or 24 or 25 or 26 or 27 or 28 </w:t>
            </w:r>
          </w:p>
        </w:tc>
      </w:tr>
      <w:tr w:rsidR="00AE1388" w:rsidRPr="006D5016" w14:paraId="3B599F72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549929D" w14:textId="7ED70943" w:rsidR="00AE1388" w:rsidRPr="00454FE5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0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28A367F" w14:textId="77777777" w:rsidR="00AE1388" w:rsidRPr="00454FE5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‘t</w:t>
            </w:r>
            <w:r w:rsidRPr="00454FE5">
              <w:rPr>
                <w:rFonts w:ascii="Arial" w:hAnsi="Arial" w:cs="Arial"/>
                <w:b/>
                <w:bCs/>
                <w:color w:val="0A0905"/>
                <w:lang w:eastAsia="en-CA"/>
              </w:rPr>
              <w:t>reatment outcome</w:t>
            </w: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’/exp</w:t>
            </w:r>
          </w:p>
        </w:tc>
      </w:tr>
      <w:tr w:rsidR="00AE1388" w:rsidRPr="006D5016" w14:paraId="75700A88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846B53F" w14:textId="6BA2CE3F" w:rsidR="00AE1388" w:rsidRPr="006D5016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1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BA4341D" w14:textId="77777777" w:rsidR="00AE1388" w:rsidRPr="00454FE5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p</w:t>
            </w:r>
            <w:r w:rsidRPr="00454FE5">
              <w:rPr>
                <w:rFonts w:ascii="Arial" w:hAnsi="Arial" w:cs="Arial"/>
                <w:color w:val="0A0905"/>
                <w:lang w:eastAsia="en-CA"/>
              </w:rPr>
              <w:t xml:space="preserve">atient </w:t>
            </w:r>
            <w:r>
              <w:rPr>
                <w:rFonts w:ascii="Arial" w:hAnsi="Arial" w:cs="Arial"/>
                <w:color w:val="0A0905"/>
                <w:lang w:eastAsia="en-CA"/>
              </w:rPr>
              <w:t>o</w:t>
            </w:r>
            <w:r w:rsidRPr="00454FE5">
              <w:rPr>
                <w:rFonts w:ascii="Arial" w:hAnsi="Arial" w:cs="Arial"/>
                <w:color w:val="0A0905"/>
                <w:lang w:eastAsia="en-CA"/>
              </w:rPr>
              <w:t>utcome*</w:t>
            </w:r>
            <w:r>
              <w:rPr>
                <w:rFonts w:ascii="Arial" w:hAnsi="Arial" w:cs="Arial"/>
                <w:color w:val="0A0905"/>
                <w:lang w:eastAsia="en-CA"/>
              </w:rPr>
              <w:t>’</w:t>
            </w:r>
          </w:p>
        </w:tc>
      </w:tr>
      <w:tr w:rsidR="00AE1388" w:rsidRPr="006D5016" w14:paraId="1ADF2B71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65106FA" w14:textId="2B045044" w:rsidR="00AE1388" w:rsidRPr="006D5016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lastRenderedPageBreak/>
              <w:t>32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D85A386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functional outcome*’</w:t>
            </w:r>
          </w:p>
        </w:tc>
      </w:tr>
      <w:tr w:rsidR="00AE1388" w:rsidRPr="006D5016" w14:paraId="5F049F37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E9246C5" w14:textId="011C12F1" w:rsidR="00AE1388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3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CB1E0A9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clinical outcome*’</w:t>
            </w:r>
          </w:p>
        </w:tc>
      </w:tr>
      <w:tr w:rsidR="00AE1388" w:rsidRPr="006D5016" w14:paraId="0F9A0E70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F5CE96E" w14:textId="426E7E58" w:rsidR="00AE1388" w:rsidRPr="006D5016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4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A7402BE" w14:textId="7A53B06C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patient-reported outcome measures’</w:t>
            </w:r>
            <w:r w:rsidR="00EE73FF">
              <w:rPr>
                <w:rFonts w:ascii="Arial" w:hAnsi="Arial" w:cs="Arial"/>
                <w:color w:val="0A0905"/>
                <w:lang w:eastAsia="en-CA"/>
              </w:rPr>
              <w:t>/exp</w:t>
            </w:r>
          </w:p>
        </w:tc>
      </w:tr>
      <w:tr w:rsidR="00AE1388" w:rsidRPr="006D5016" w14:paraId="39A5B82D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428A93E" w14:textId="0E5DBE3F" w:rsidR="00AE1388" w:rsidRPr="00454FE5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5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6F17F19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prom*’</w:t>
            </w:r>
          </w:p>
        </w:tc>
      </w:tr>
      <w:tr w:rsidR="00AE1388" w:rsidRPr="006D5016" w14:paraId="3FD69D12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59764E0" w14:textId="7883B8CB" w:rsidR="00AE1388" w:rsidRPr="00454FE5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6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05A6A3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mortality’/exp</w:t>
            </w:r>
          </w:p>
        </w:tc>
      </w:tr>
      <w:tr w:rsidR="00AE1388" w:rsidRPr="006D5016" w14:paraId="1D409A92" w14:textId="77777777" w:rsidTr="003F6F2C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7549DEC" w14:textId="107605F7" w:rsidR="00AE1388" w:rsidRPr="006D5016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7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43B2D2A" w14:textId="77777777" w:rsidR="00AE1388" w:rsidRPr="004300F0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recovery of function’/exp</w:t>
            </w:r>
          </w:p>
        </w:tc>
      </w:tr>
      <w:tr w:rsidR="00AE1388" w:rsidRPr="006D5016" w14:paraId="391BB108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276A5AF" w14:textId="2567396A" w:rsidR="00AE1388" w:rsidRPr="006D5016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8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BF11D4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quality of life’/exp</w:t>
            </w:r>
          </w:p>
        </w:tc>
      </w:tr>
      <w:tr w:rsidR="00AE1388" w:rsidRPr="006D5016" w14:paraId="57C4265C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6635087" w14:textId="4CF035ED" w:rsidR="00AE1388" w:rsidRPr="006D5016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9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B1535F7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length of stay’/exp</w:t>
            </w:r>
          </w:p>
        </w:tc>
      </w:tr>
      <w:tr w:rsidR="00AE1388" w:rsidRPr="006D5016" w14:paraId="263A798B" w14:textId="77777777" w:rsidTr="003F6F2C">
        <w:trPr>
          <w:trHeight w:val="168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B008B43" w14:textId="73CCB48C" w:rsidR="00AE1388" w:rsidRPr="006D5016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0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EEB5C22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hospitalization’/exp</w:t>
            </w:r>
          </w:p>
        </w:tc>
      </w:tr>
      <w:tr w:rsidR="00AE1388" w:rsidRPr="006D5016" w14:paraId="5118B491" w14:textId="77777777" w:rsidTr="003F6F2C">
        <w:trPr>
          <w:trHeight w:val="168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C558045" w14:textId="58A30D71" w:rsidR="00AE1388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1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726A870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continuity of patient care’/exp</w:t>
            </w:r>
          </w:p>
        </w:tc>
      </w:tr>
      <w:tr w:rsidR="00EE73FF" w:rsidRPr="006D5016" w14:paraId="6F76D232" w14:textId="77777777" w:rsidTr="003F6F2C">
        <w:trPr>
          <w:trHeight w:val="30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B421F9E" w14:textId="0B774334" w:rsidR="00EE73FF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2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2C3E00B" w14:textId="4EEE4B15" w:rsidR="00EE73FF" w:rsidRDefault="00EE73FF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‘activities of daily living”/exp</w:t>
            </w:r>
          </w:p>
        </w:tc>
      </w:tr>
      <w:tr w:rsidR="00AE1388" w:rsidRPr="006D5016" w14:paraId="4C190368" w14:textId="77777777" w:rsidTr="003F6F2C">
        <w:trPr>
          <w:trHeight w:val="30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BD3FD63" w14:textId="069D7CD8" w:rsidR="00AE1388" w:rsidRPr="006D5016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3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EAC8938" w14:textId="3278127B" w:rsidR="00AE1388" w:rsidRPr="006D5016" w:rsidRDefault="00507B03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‘motion therapy, continuous passive’/exp</w:t>
            </w:r>
          </w:p>
        </w:tc>
      </w:tr>
      <w:tr w:rsidR="00507B03" w:rsidRPr="006D5016" w14:paraId="2CEC46A4" w14:textId="77777777" w:rsidTr="003F6F2C">
        <w:trPr>
          <w:trHeight w:val="30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90A9A5C" w14:textId="249C2659" w:rsidR="00507B03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4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6D0A23A" w14:textId="3E4E51BC" w:rsidR="00507B03" w:rsidRDefault="00507B03" w:rsidP="00AE1388">
            <w:pPr>
              <w:rPr>
                <w:rFonts w:ascii="Arial" w:hAnsi="Arial" w:cs="Arial"/>
                <w:color w:val="0A0905"/>
              </w:rPr>
            </w:pPr>
            <w:r>
              <w:rPr>
                <w:rFonts w:ascii="Arial" w:hAnsi="Arial" w:cs="Arial"/>
                <w:color w:val="0A0905"/>
              </w:rPr>
              <w:t>‘pain management’/exp</w:t>
            </w:r>
          </w:p>
        </w:tc>
      </w:tr>
      <w:tr w:rsidR="00507B03" w:rsidRPr="006D5016" w14:paraId="7A963045" w14:textId="77777777" w:rsidTr="003F6F2C">
        <w:trPr>
          <w:trHeight w:val="30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93DAA4F" w14:textId="341D1529" w:rsidR="00507B03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5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DBB6ECA" w14:textId="140B2B69" w:rsidR="00507B03" w:rsidRDefault="00507B03" w:rsidP="00AE1388">
            <w:pPr>
              <w:rPr>
                <w:rFonts w:ascii="Arial" w:hAnsi="Arial" w:cs="Arial"/>
                <w:color w:val="0A0905"/>
              </w:rPr>
            </w:pPr>
            <w:r>
              <w:rPr>
                <w:rFonts w:ascii="Arial" w:hAnsi="Arial" w:cs="Arial"/>
                <w:color w:val="0A0905"/>
              </w:rPr>
              <w:t>‘postoperative care’/exp</w:t>
            </w:r>
          </w:p>
        </w:tc>
      </w:tr>
      <w:tr w:rsidR="00AE1388" w:rsidRPr="006D5016" w14:paraId="3AC8F421" w14:textId="77777777" w:rsidTr="00507B03">
        <w:trPr>
          <w:trHeight w:val="281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6A4935B" w14:textId="51E8B7A8" w:rsidR="00AE1388" w:rsidRPr="00507B03" w:rsidRDefault="00507B0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6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2B5FD73" w14:textId="77777777" w:rsidR="00AE1388" w:rsidRPr="00507B03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 w:rsidRPr="00507B03">
              <w:rPr>
                <w:rFonts w:ascii="Arial" w:hAnsi="Arial" w:cs="Arial"/>
                <w:color w:val="0A0905"/>
                <w:lang w:eastAsia="en-CA"/>
              </w:rPr>
              <w:t>‘post-operative complications’/exp</w:t>
            </w:r>
          </w:p>
        </w:tc>
      </w:tr>
      <w:tr w:rsidR="00AE1388" w:rsidRPr="006D5016" w14:paraId="7983C84C" w14:textId="77777777" w:rsidTr="00507B03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A4A572D" w14:textId="462AC8DF" w:rsidR="00AE1388" w:rsidRPr="006D5016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7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0FF343D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adverse outcome*’</w:t>
            </w:r>
          </w:p>
        </w:tc>
      </w:tr>
      <w:tr w:rsidR="00AE1388" w:rsidRPr="006D5016" w14:paraId="19140FED" w14:textId="77777777" w:rsidTr="00507B03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FA7F808" w14:textId="3E75B751" w:rsidR="00AE1388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8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9E31E73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surgical wound infection’/exp</w:t>
            </w:r>
          </w:p>
        </w:tc>
      </w:tr>
      <w:tr w:rsidR="00AE1388" w:rsidRPr="006D5016" w14:paraId="39277CA3" w14:textId="77777777" w:rsidTr="00507B03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1B3AB06" w14:textId="2285EE4B" w:rsidR="00AE1388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9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4B4DA4C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fractures, ununited’/exp</w:t>
            </w:r>
          </w:p>
        </w:tc>
      </w:tr>
      <w:tr w:rsidR="00AE1388" w:rsidRPr="006D5016" w14:paraId="47446488" w14:textId="77777777" w:rsidTr="00507B03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AE549B0" w14:textId="116675B5" w:rsidR="00AE1388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0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948C1ED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delayed healing’</w:t>
            </w:r>
          </w:p>
        </w:tc>
      </w:tr>
      <w:tr w:rsidR="00AE1388" w:rsidRPr="006D5016" w14:paraId="743D75A8" w14:textId="77777777" w:rsidTr="00507B03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5D1A188" w14:textId="795EFC5D" w:rsidR="00AE1388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1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62E9600" w14:textId="2AB6DC30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fractures, malunited’</w:t>
            </w:r>
          </w:p>
        </w:tc>
      </w:tr>
      <w:tr w:rsidR="00AE1388" w:rsidRPr="006D5016" w14:paraId="1122E557" w14:textId="77777777" w:rsidTr="00507B03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4D7B161" w14:textId="612700E6" w:rsidR="00AE1388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2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1BCC01D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hardware failure’</w:t>
            </w:r>
          </w:p>
        </w:tc>
      </w:tr>
      <w:tr w:rsidR="00AE1388" w:rsidRPr="006D5016" w14:paraId="00787433" w14:textId="77777777" w:rsidTr="00507B03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2C4F50E" w14:textId="17A8D68F" w:rsidR="00AE1388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3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8F9C146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reoperation’/exp</w:t>
            </w:r>
          </w:p>
        </w:tc>
      </w:tr>
      <w:tr w:rsidR="00507B03" w:rsidRPr="006D5016" w14:paraId="34EA00A8" w14:textId="77777777" w:rsidTr="00507B03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D5A024E" w14:textId="6D726DB0" w:rsidR="00507B03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4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1174620" w14:textId="0C9E3C95" w:rsidR="00507B03" w:rsidRDefault="00507B03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‘adverse event’</w:t>
            </w:r>
          </w:p>
        </w:tc>
      </w:tr>
      <w:tr w:rsidR="00507B03" w:rsidRPr="006D5016" w14:paraId="51D24A83" w14:textId="77777777" w:rsidTr="00507B03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F957142" w14:textId="089DFD8B" w:rsidR="00507B03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5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326C7F9" w14:textId="2364CF71" w:rsidR="00507B03" w:rsidRDefault="00507B03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fracture healing’/exp</w:t>
            </w:r>
          </w:p>
        </w:tc>
      </w:tr>
      <w:tr w:rsidR="00AE1388" w:rsidRPr="006D5016" w14:paraId="3F6120AE" w14:textId="77777777" w:rsidTr="00507B03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80E83DF" w14:textId="37FE8B81" w:rsidR="00AE1388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6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FE5D675" w14:textId="1C98B668" w:rsidR="00AE1388" w:rsidRDefault="00507B03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30 or 31 or 32 or 33 or 34 or 35 or 36 or 37 or 38 or 39 or 40 or 41 or 42 or 43 or 44 or 45 or 46 or 47 or 48 or 49 or 50 or 51 or 52 or 53 or 54 or 55</w:t>
            </w:r>
          </w:p>
        </w:tc>
      </w:tr>
      <w:tr w:rsidR="00AE1388" w:rsidRPr="006D5016" w14:paraId="42DA3B2D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C2F9119" w14:textId="3C3C864F" w:rsidR="00AE1388" w:rsidRDefault="00AE1388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</w:t>
            </w:r>
            <w:r w:rsidR="00507B03">
              <w:rPr>
                <w:rFonts w:ascii="Arial" w:hAnsi="Arial" w:cs="Arial"/>
                <w:color w:val="0A0905"/>
                <w:lang w:eastAsia="en-CA"/>
              </w:rPr>
              <w:t>7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7DE366A" w14:textId="1679F68F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‘</w:t>
            </w:r>
            <w:r w:rsidR="00507B03">
              <w:rPr>
                <w:rFonts w:ascii="Arial" w:hAnsi="Arial" w:cs="Arial"/>
                <w:b/>
                <w:bCs/>
                <w:color w:val="0A0905"/>
                <w:lang w:eastAsia="en-CA"/>
              </w:rPr>
              <w:t>adult</w:t>
            </w:r>
            <w:r w:rsidR="0058504E">
              <w:rPr>
                <w:rFonts w:ascii="Arial" w:hAnsi="Arial" w:cs="Arial"/>
                <w:b/>
                <w:bCs/>
                <w:color w:val="0A0905"/>
                <w:lang w:eastAsia="en-CA"/>
              </w:rPr>
              <w:t>’</w:t>
            </w: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/exp</w:t>
            </w:r>
          </w:p>
        </w:tc>
      </w:tr>
      <w:tr w:rsidR="00AE1388" w:rsidRPr="006D5016" w14:paraId="025F32FE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91D0FCE" w14:textId="10CC6FE5" w:rsidR="00AE1388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</w:t>
            </w:r>
            <w:r w:rsidR="00507B03">
              <w:rPr>
                <w:rFonts w:ascii="Arial" w:hAnsi="Arial" w:cs="Arial"/>
                <w:color w:val="0A0905"/>
                <w:lang w:eastAsia="en-CA"/>
              </w:rPr>
              <w:t>8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AF41F3C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geriatrics’/exp</w:t>
            </w:r>
          </w:p>
        </w:tc>
      </w:tr>
      <w:tr w:rsidR="00507B03" w:rsidRPr="006D5016" w14:paraId="540D6818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5FC652F" w14:textId="3A497010" w:rsidR="00507B03" w:rsidRDefault="00507B0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9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EC26E48" w14:textId="5531A4DD" w:rsidR="00507B03" w:rsidRDefault="00507B03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aging’/exp</w:t>
            </w:r>
          </w:p>
        </w:tc>
      </w:tr>
      <w:tr w:rsidR="00507B03" w:rsidRPr="006D5016" w14:paraId="771301AF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933E6DC" w14:textId="147920FB" w:rsidR="00507B03" w:rsidRDefault="00507B03" w:rsidP="00507B03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0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72C3C52" w14:textId="7839C538" w:rsidR="00507B03" w:rsidRDefault="00507B03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‘elderly’</w:t>
            </w:r>
          </w:p>
        </w:tc>
      </w:tr>
      <w:tr w:rsidR="00507B03" w:rsidRPr="006D5016" w14:paraId="1D4F127C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F3485FE" w14:textId="5412D48C" w:rsidR="00507B03" w:rsidRDefault="00507B0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1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D053F03" w14:textId="755296F5" w:rsidR="00507B03" w:rsidRDefault="00507B03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7 or 58 or 59 or 60</w:t>
            </w:r>
          </w:p>
        </w:tc>
      </w:tr>
      <w:tr w:rsidR="00507B03" w:rsidRPr="006D5016" w14:paraId="5F2DFB8F" w14:textId="77777777" w:rsidTr="008517A5">
        <w:trPr>
          <w:trHeight w:val="44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D84E1F4" w14:textId="1E2A20DE" w:rsidR="00507B03" w:rsidRDefault="00507B0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</w:t>
            </w:r>
            <w:r w:rsidR="0058504E">
              <w:rPr>
                <w:rFonts w:ascii="Arial" w:hAnsi="Arial" w:cs="Arial"/>
                <w:color w:val="0A0905"/>
                <w:lang w:eastAsia="en-CA"/>
              </w:rPr>
              <w:t>2</w:t>
            </w:r>
          </w:p>
        </w:tc>
        <w:tc>
          <w:tcPr>
            <w:tcW w:w="4447" w:type="pct"/>
            <w:shd w:val="clear" w:color="auto" w:fill="4C94D8" w:themeFill="text2" w:themeFillTint="8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DDD55B5" w14:textId="0D27D8F8" w:rsidR="00507B03" w:rsidRDefault="0058504E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11 and 19 and 29 and 56 and 61</w:t>
            </w:r>
          </w:p>
        </w:tc>
      </w:tr>
      <w:tr w:rsidR="00507B03" w:rsidRPr="006D5016" w14:paraId="699183AD" w14:textId="77777777" w:rsidTr="008517A5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2189211" w14:textId="7A0DA9D7" w:rsidR="00507B03" w:rsidRDefault="00507B0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</w:t>
            </w:r>
            <w:r w:rsidR="0058504E">
              <w:rPr>
                <w:rFonts w:ascii="Arial" w:hAnsi="Arial" w:cs="Arial"/>
                <w:color w:val="0A0905"/>
                <w:lang w:eastAsia="en-CA"/>
              </w:rPr>
              <w:t>3</w:t>
            </w:r>
          </w:p>
        </w:tc>
        <w:tc>
          <w:tcPr>
            <w:tcW w:w="4447" w:type="pct"/>
            <w:shd w:val="clear" w:color="auto" w:fill="4C94D8" w:themeFill="text2" w:themeFillTint="8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3A845FC" w14:textId="3F1724DD" w:rsidR="00507B03" w:rsidRDefault="0058504E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#62 AND [english]/lim</w:t>
            </w:r>
          </w:p>
        </w:tc>
      </w:tr>
      <w:tr w:rsidR="00507B03" w:rsidRPr="006D5016" w14:paraId="757D73CB" w14:textId="77777777" w:rsidTr="00AE138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E757E5B" w14:textId="0427D311" w:rsidR="00507B03" w:rsidRDefault="00507B03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lastRenderedPageBreak/>
              <w:t>6</w:t>
            </w:r>
            <w:r w:rsidR="005C6570">
              <w:rPr>
                <w:rFonts w:ascii="Arial" w:hAnsi="Arial" w:cs="Arial"/>
                <w:color w:val="0A0905"/>
                <w:lang w:eastAsia="en-CA"/>
              </w:rPr>
              <w:t>4</w:t>
            </w:r>
          </w:p>
        </w:tc>
        <w:tc>
          <w:tcPr>
            <w:tcW w:w="4447" w:type="pct"/>
            <w:shd w:val="clear" w:color="auto" w:fill="4C94D8" w:themeFill="text2" w:themeFillTint="8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C7D1438" w14:textId="3F22FD5A" w:rsidR="00507B03" w:rsidRPr="005C6570" w:rsidRDefault="005C6570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 w:rsidRPr="005C6570">
              <w:rPr>
                <w:rFonts w:ascii="Arial" w:hAnsi="Arial" w:cs="Arial"/>
                <w:color w:val="0A0905"/>
                <w:lang w:eastAsia="en-CA"/>
              </w:rPr>
              <w:t xml:space="preserve">#62 AND [english]/lim AND ([embase]/lim OR [preprint]/lim OR [pubmed-not-medline]/lim) </w:t>
            </w:r>
          </w:p>
        </w:tc>
      </w:tr>
      <w:tr w:rsidR="0058504E" w:rsidRPr="006D5016" w14:paraId="7788C6C3" w14:textId="77777777" w:rsidTr="00AE138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9D24A95" w14:textId="4BDE71C7" w:rsidR="0058504E" w:rsidRDefault="005C6570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5</w:t>
            </w:r>
          </w:p>
        </w:tc>
        <w:tc>
          <w:tcPr>
            <w:tcW w:w="4447" w:type="pct"/>
            <w:shd w:val="clear" w:color="auto" w:fill="4C94D8" w:themeFill="text2" w:themeFillTint="8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383EF87" w14:textId="566D6E08" w:rsidR="0058504E" w:rsidRDefault="005C6570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 w:rsidRPr="005C6570">
              <w:rPr>
                <w:rFonts w:ascii="Arial" w:hAnsi="Arial" w:cs="Arial"/>
                <w:color w:val="0A0905"/>
                <w:lang w:eastAsia="en-CA"/>
              </w:rPr>
              <w:t>#62 AND [english]/lim AND ([embase]/lim OR [preprint]/lim OR [pubmed-not-medline]/lim) AND ([article]/lim OR [article in press]/lim OR [data papers]/lim OR [preprint]/lim)</w:t>
            </w:r>
          </w:p>
        </w:tc>
      </w:tr>
    </w:tbl>
    <w:p w14:paraId="57EAF938" w14:textId="77777777" w:rsidR="00AE1388" w:rsidRDefault="00AE1388" w:rsidP="00AE1388">
      <w:pPr>
        <w:rPr>
          <w:rFonts w:ascii="Arial" w:hAnsi="Arial" w:cs="Arial"/>
        </w:rPr>
      </w:pPr>
    </w:p>
    <w:p w14:paraId="6C67D07A" w14:textId="77777777" w:rsidR="00AE1388" w:rsidRPr="006D5016" w:rsidRDefault="00AE1388" w:rsidP="00AE1388">
      <w:pPr>
        <w:rPr>
          <w:rFonts w:ascii="Arial" w:hAnsi="Arial" w:cs="Arial"/>
        </w:rPr>
      </w:pPr>
    </w:p>
    <w:p w14:paraId="6CAA0539" w14:textId="77777777" w:rsidR="00507B03" w:rsidRDefault="00507B03" w:rsidP="00507B03">
      <w:pPr>
        <w:pStyle w:val="NormalWeb"/>
        <w:spacing w:before="0" w:beforeAutospacing="0" w:after="0" w:afterAutospacing="0"/>
      </w:pPr>
      <w:bookmarkStart w:id="4" w:name="_Toc152935524"/>
      <w:r>
        <w:rPr>
          <w:rFonts w:ascii="Arial" w:hAnsi="Arial" w:cs="Arial"/>
          <w:color w:val="000000"/>
        </w:rPr>
        <w:t>Green = Frailty terms</w:t>
      </w:r>
    </w:p>
    <w:p w14:paraId="51975D1C" w14:textId="77777777" w:rsidR="00507B03" w:rsidRDefault="00507B03" w:rsidP="00507B03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</w:rPr>
        <w:t>Orange = Upper Limb Fracture Terms</w:t>
      </w:r>
    </w:p>
    <w:p w14:paraId="36DBC953" w14:textId="77777777" w:rsidR="00507B03" w:rsidRDefault="00507B03" w:rsidP="00507B03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</w:rPr>
        <w:t>Yellow = Surgical terms</w:t>
      </w:r>
    </w:p>
    <w:p w14:paraId="28C739F0" w14:textId="77777777" w:rsidR="00507B03" w:rsidRDefault="00507B03" w:rsidP="00507B03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</w:rPr>
        <w:t>Purple = clinical outcome terms</w:t>
      </w:r>
    </w:p>
    <w:p w14:paraId="7E067C48" w14:textId="77777777" w:rsidR="00507B03" w:rsidRDefault="00507B03" w:rsidP="00507B03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</w:rPr>
        <w:t>Light Blue = Adult population terms</w:t>
      </w:r>
    </w:p>
    <w:p w14:paraId="59DADD07" w14:textId="77777777" w:rsidR="00507B03" w:rsidRDefault="00507B03" w:rsidP="00507B03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</w:rPr>
        <w:t>Dark Blue = limits</w:t>
      </w:r>
    </w:p>
    <w:p w14:paraId="3C5E2D96" w14:textId="77777777" w:rsidR="00507B03" w:rsidRDefault="00507B03" w:rsidP="00507B03"/>
    <w:p w14:paraId="47C0D817" w14:textId="77777777" w:rsidR="00AE1388" w:rsidRDefault="00AE1388" w:rsidP="00AE1388">
      <w:pPr>
        <w:rPr>
          <w:rFonts w:ascii="Arial" w:hAnsi="Arial" w:cs="Arial"/>
        </w:rPr>
      </w:pPr>
    </w:p>
    <w:p w14:paraId="46F90BFB" w14:textId="77777777" w:rsidR="006C610F" w:rsidRDefault="006C610F" w:rsidP="00AE1388">
      <w:pPr>
        <w:rPr>
          <w:rFonts w:ascii="Arial" w:hAnsi="Arial" w:cs="Arial"/>
        </w:rPr>
      </w:pPr>
    </w:p>
    <w:p w14:paraId="43A78D85" w14:textId="77777777" w:rsidR="006C610F" w:rsidRDefault="006C610F" w:rsidP="00AE1388">
      <w:pPr>
        <w:rPr>
          <w:rFonts w:ascii="Arial" w:hAnsi="Arial" w:cs="Arial"/>
        </w:rPr>
      </w:pPr>
    </w:p>
    <w:p w14:paraId="5649E49C" w14:textId="77777777" w:rsidR="006C610F" w:rsidRDefault="006C610F" w:rsidP="00AE1388">
      <w:pPr>
        <w:rPr>
          <w:rFonts w:ascii="Arial" w:hAnsi="Arial" w:cs="Arial"/>
        </w:rPr>
      </w:pPr>
    </w:p>
    <w:p w14:paraId="43B8CCAE" w14:textId="77777777" w:rsidR="006C610F" w:rsidRDefault="006C610F" w:rsidP="00AE1388">
      <w:pPr>
        <w:rPr>
          <w:rFonts w:ascii="Arial" w:hAnsi="Arial" w:cs="Arial"/>
        </w:rPr>
      </w:pPr>
    </w:p>
    <w:p w14:paraId="0F84F8D8" w14:textId="77777777" w:rsidR="006C610F" w:rsidRDefault="006C610F" w:rsidP="00AE1388">
      <w:pPr>
        <w:rPr>
          <w:rFonts w:ascii="Arial" w:hAnsi="Arial" w:cs="Arial"/>
        </w:rPr>
      </w:pPr>
    </w:p>
    <w:p w14:paraId="0EF3AAD0" w14:textId="77777777" w:rsidR="006C610F" w:rsidRDefault="006C610F" w:rsidP="00AE1388">
      <w:pPr>
        <w:rPr>
          <w:rFonts w:ascii="Arial" w:hAnsi="Arial" w:cs="Arial"/>
        </w:rPr>
      </w:pPr>
    </w:p>
    <w:p w14:paraId="743E5610" w14:textId="77777777" w:rsidR="006C610F" w:rsidRDefault="006C610F" w:rsidP="00AE1388">
      <w:pPr>
        <w:rPr>
          <w:rFonts w:ascii="Arial" w:hAnsi="Arial" w:cs="Arial"/>
        </w:rPr>
      </w:pPr>
    </w:p>
    <w:p w14:paraId="29F764B5" w14:textId="77777777" w:rsidR="006C610F" w:rsidRDefault="006C610F" w:rsidP="00AE1388">
      <w:pPr>
        <w:rPr>
          <w:rFonts w:ascii="Arial" w:hAnsi="Arial" w:cs="Arial"/>
        </w:rPr>
      </w:pPr>
    </w:p>
    <w:p w14:paraId="17CB1EC5" w14:textId="77777777" w:rsidR="006C610F" w:rsidRDefault="006C610F" w:rsidP="00AE1388">
      <w:pPr>
        <w:rPr>
          <w:rFonts w:ascii="Arial" w:hAnsi="Arial" w:cs="Arial"/>
        </w:rPr>
      </w:pPr>
    </w:p>
    <w:p w14:paraId="44FFC935" w14:textId="77777777" w:rsidR="006C610F" w:rsidRDefault="006C610F" w:rsidP="00AE1388">
      <w:pPr>
        <w:rPr>
          <w:rFonts w:ascii="Arial" w:hAnsi="Arial" w:cs="Arial"/>
        </w:rPr>
      </w:pPr>
    </w:p>
    <w:p w14:paraId="05C5BA31" w14:textId="77777777" w:rsidR="006C610F" w:rsidRDefault="006C610F" w:rsidP="00AE1388">
      <w:pPr>
        <w:rPr>
          <w:rFonts w:ascii="Arial" w:hAnsi="Arial" w:cs="Arial"/>
        </w:rPr>
      </w:pPr>
    </w:p>
    <w:p w14:paraId="34F40E8F" w14:textId="77777777" w:rsidR="006C610F" w:rsidRDefault="006C610F" w:rsidP="00AE1388">
      <w:pPr>
        <w:rPr>
          <w:rFonts w:ascii="Arial" w:hAnsi="Arial" w:cs="Arial"/>
        </w:rPr>
      </w:pPr>
    </w:p>
    <w:p w14:paraId="3FD34EED" w14:textId="77777777" w:rsidR="006C610F" w:rsidRDefault="006C610F" w:rsidP="00AE1388">
      <w:pPr>
        <w:rPr>
          <w:rFonts w:ascii="Arial" w:hAnsi="Arial" w:cs="Arial"/>
        </w:rPr>
      </w:pPr>
    </w:p>
    <w:p w14:paraId="7B05D939" w14:textId="77777777" w:rsidR="006C610F" w:rsidRDefault="006C610F" w:rsidP="00AE1388">
      <w:pPr>
        <w:rPr>
          <w:rFonts w:ascii="Arial" w:hAnsi="Arial" w:cs="Arial"/>
        </w:rPr>
      </w:pPr>
    </w:p>
    <w:p w14:paraId="756212C5" w14:textId="77777777" w:rsidR="006C610F" w:rsidRDefault="006C610F" w:rsidP="00AE1388">
      <w:pPr>
        <w:rPr>
          <w:rFonts w:ascii="Arial" w:hAnsi="Arial" w:cs="Arial"/>
        </w:rPr>
      </w:pPr>
    </w:p>
    <w:p w14:paraId="462986D2" w14:textId="77777777" w:rsidR="006C610F" w:rsidRDefault="006C610F" w:rsidP="00AE1388">
      <w:pPr>
        <w:rPr>
          <w:rFonts w:ascii="Arial" w:hAnsi="Arial" w:cs="Arial"/>
        </w:rPr>
      </w:pPr>
    </w:p>
    <w:p w14:paraId="455035A3" w14:textId="77777777" w:rsidR="006C610F" w:rsidRDefault="006C610F" w:rsidP="00AE1388">
      <w:pPr>
        <w:rPr>
          <w:rFonts w:ascii="Arial" w:hAnsi="Arial" w:cs="Arial"/>
        </w:rPr>
      </w:pPr>
    </w:p>
    <w:p w14:paraId="2DC87810" w14:textId="77777777" w:rsidR="006C610F" w:rsidRDefault="006C610F" w:rsidP="00AE1388">
      <w:pPr>
        <w:rPr>
          <w:rFonts w:ascii="Arial" w:hAnsi="Arial" w:cs="Arial"/>
        </w:rPr>
      </w:pPr>
    </w:p>
    <w:p w14:paraId="2A89FB90" w14:textId="77777777" w:rsidR="006C610F" w:rsidRDefault="006C610F" w:rsidP="00AE1388">
      <w:pPr>
        <w:rPr>
          <w:rFonts w:ascii="Arial" w:hAnsi="Arial" w:cs="Arial"/>
        </w:rPr>
      </w:pPr>
    </w:p>
    <w:p w14:paraId="19185AAD" w14:textId="77777777" w:rsidR="006C610F" w:rsidRDefault="006C610F" w:rsidP="00AE1388">
      <w:pPr>
        <w:rPr>
          <w:rFonts w:ascii="Arial" w:hAnsi="Arial" w:cs="Arial"/>
        </w:rPr>
      </w:pPr>
    </w:p>
    <w:p w14:paraId="08DF46EA" w14:textId="77777777" w:rsidR="006C610F" w:rsidRDefault="006C610F" w:rsidP="00AE1388">
      <w:pPr>
        <w:rPr>
          <w:rFonts w:ascii="Arial" w:hAnsi="Arial" w:cs="Arial"/>
        </w:rPr>
      </w:pPr>
    </w:p>
    <w:p w14:paraId="1A0396EE" w14:textId="77777777" w:rsidR="006C610F" w:rsidRDefault="006C610F" w:rsidP="00AE1388">
      <w:pPr>
        <w:rPr>
          <w:rFonts w:ascii="Arial" w:hAnsi="Arial" w:cs="Arial"/>
        </w:rPr>
      </w:pPr>
    </w:p>
    <w:p w14:paraId="26F40E4B" w14:textId="77777777" w:rsidR="006C610F" w:rsidRDefault="006C610F" w:rsidP="00AE1388">
      <w:pPr>
        <w:rPr>
          <w:rFonts w:ascii="Arial" w:hAnsi="Arial" w:cs="Arial"/>
        </w:rPr>
      </w:pPr>
    </w:p>
    <w:p w14:paraId="36A9364B" w14:textId="77777777" w:rsidR="006C610F" w:rsidRDefault="006C610F" w:rsidP="00AE1388">
      <w:pPr>
        <w:rPr>
          <w:rFonts w:ascii="Arial" w:hAnsi="Arial" w:cs="Arial"/>
        </w:rPr>
      </w:pPr>
    </w:p>
    <w:p w14:paraId="27082945" w14:textId="77777777" w:rsidR="006C610F" w:rsidRDefault="006C610F" w:rsidP="00AE1388">
      <w:pPr>
        <w:rPr>
          <w:rFonts w:ascii="Arial" w:hAnsi="Arial" w:cs="Arial"/>
        </w:rPr>
      </w:pPr>
    </w:p>
    <w:p w14:paraId="253E4468" w14:textId="77777777" w:rsidR="006C610F" w:rsidRDefault="006C610F" w:rsidP="00AE1388">
      <w:pPr>
        <w:rPr>
          <w:rFonts w:ascii="Arial" w:hAnsi="Arial" w:cs="Arial"/>
        </w:rPr>
      </w:pPr>
    </w:p>
    <w:p w14:paraId="1A36540C" w14:textId="77777777" w:rsidR="006C610F" w:rsidRDefault="006C610F" w:rsidP="00AE1388">
      <w:pPr>
        <w:rPr>
          <w:rFonts w:ascii="Arial" w:hAnsi="Arial" w:cs="Arial"/>
        </w:rPr>
      </w:pPr>
    </w:p>
    <w:p w14:paraId="73FF6E83" w14:textId="77777777" w:rsidR="006C610F" w:rsidRPr="006D5016" w:rsidRDefault="006C610F" w:rsidP="00AE1388">
      <w:pPr>
        <w:rPr>
          <w:rFonts w:ascii="Arial" w:hAnsi="Arial" w:cs="Arial"/>
        </w:rPr>
      </w:pPr>
    </w:p>
    <w:p w14:paraId="4C2EB56F" w14:textId="77777777" w:rsidR="00AE1388" w:rsidRPr="006D5016" w:rsidRDefault="00AE1388" w:rsidP="00AE1388">
      <w:pPr>
        <w:pStyle w:val="Heading3"/>
        <w:rPr>
          <w:rFonts w:ascii="Arial" w:hAnsi="Arial" w:cs="Arial"/>
        </w:rPr>
      </w:pPr>
      <w:r w:rsidRPr="006D5016">
        <w:rPr>
          <w:rFonts w:ascii="Arial" w:hAnsi="Arial" w:cs="Arial"/>
        </w:rPr>
        <w:lastRenderedPageBreak/>
        <w:t xml:space="preserve">Appendix I.III </w:t>
      </w:r>
      <w:bookmarkEnd w:id="4"/>
      <w:r w:rsidRPr="006D5016">
        <w:rPr>
          <w:rFonts w:ascii="Arial" w:hAnsi="Arial" w:cs="Arial"/>
        </w:rPr>
        <w:t>Cochrane CENTRAL and CDSR Search Strateg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4"/>
        <w:gridCol w:w="8316"/>
      </w:tblGrid>
      <w:tr w:rsidR="00AE1388" w:rsidRPr="006D5016" w14:paraId="5FDA68A1" w14:textId="77777777" w:rsidTr="003F6F2C">
        <w:trPr>
          <w:trHeight w:val="449"/>
        </w:trPr>
        <w:tc>
          <w:tcPr>
            <w:tcW w:w="553" w:type="pct"/>
            <w:shd w:val="clear" w:color="auto" w:fill="FFFFFF"/>
            <w:vAlign w:val="center"/>
            <w:hideMark/>
          </w:tcPr>
          <w:p w14:paraId="36F33D50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hyperlink r:id="rId6" w:history="1">
              <w:r w:rsidRPr="006D5016">
                <w:rPr>
                  <w:rFonts w:ascii="Arial" w:hAnsi="Arial" w:cs="Arial"/>
                  <w:color w:val="0768A9"/>
                  <w:lang w:eastAsia="en-CA"/>
                </w:rPr>
                <w:t># ▲</w:t>
              </w:r>
            </w:hyperlink>
          </w:p>
        </w:tc>
        <w:tc>
          <w:tcPr>
            <w:tcW w:w="4447" w:type="pct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2C8405AC" w14:textId="77777777" w:rsidR="00AE1388" w:rsidRPr="006D5016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 w:rsidRPr="006D5016">
              <w:rPr>
                <w:rFonts w:ascii="Arial" w:hAnsi="Arial" w:cs="Arial"/>
                <w:b/>
                <w:bCs/>
                <w:color w:val="0A0905"/>
                <w:lang w:eastAsia="en-CA"/>
              </w:rPr>
              <w:t>Searches</w:t>
            </w:r>
          </w:p>
        </w:tc>
      </w:tr>
      <w:tr w:rsidR="00AE1388" w:rsidRPr="006D5016" w14:paraId="2ACEF2B4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8ECDDD3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 w:rsidRPr="006D5016">
              <w:rPr>
                <w:rFonts w:ascii="Arial" w:hAnsi="Arial" w:cs="Arial"/>
                <w:color w:val="0A0905"/>
                <w:lang w:eastAsia="en-CA"/>
              </w:rPr>
              <w:t>1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206D2BA" w14:textId="77777777" w:rsidR="00AE1388" w:rsidRPr="00016A36" w:rsidRDefault="00AE1388" w:rsidP="00AE1388">
            <w:pPr>
              <w:rPr>
                <w:rFonts w:ascii="Arial" w:hAnsi="Arial" w:cs="Arial"/>
                <w:b/>
                <w:bCs/>
                <w:color w:val="2D2D2D"/>
                <w:shd w:val="clear" w:color="auto" w:fill="B3E5A1" w:themeFill="accent6" w:themeFillTint="66"/>
              </w:rPr>
            </w:pPr>
            <w:r w:rsidRPr="00016A36">
              <w:rPr>
                <w:rFonts w:ascii="Arial" w:hAnsi="Arial" w:cs="Arial"/>
                <w:b/>
                <w:bCs/>
                <w:color w:val="2D2D2D"/>
                <w:shd w:val="clear" w:color="auto" w:fill="B3E5A1" w:themeFill="accent6" w:themeFillTint="66"/>
              </w:rPr>
              <w:t>MeSH descriptor: [Frailty] explode all trees</w:t>
            </w:r>
          </w:p>
        </w:tc>
      </w:tr>
      <w:tr w:rsidR="00AE1388" w:rsidRPr="006D5016" w14:paraId="42F3776F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41A1A8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0E381B2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(Frail*) (Word variations have been searched)</w:t>
            </w:r>
          </w:p>
        </w:tc>
      </w:tr>
      <w:tr w:rsidR="00AE1388" w:rsidRPr="006D5016" w14:paraId="47494B0E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139BB23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3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ECCF113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(Frailty index) (Word variations have been searched)</w:t>
            </w:r>
          </w:p>
        </w:tc>
      </w:tr>
      <w:tr w:rsidR="00AE1388" w:rsidRPr="006D5016" w14:paraId="580538ED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1D13A2A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4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2B1548B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(Frailty Phenotype or Fried Criteria) (Word variations have been searched)</w:t>
            </w:r>
          </w:p>
        </w:tc>
      </w:tr>
      <w:tr w:rsidR="00AE1388" w:rsidRPr="006D5016" w14:paraId="44B7F920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B65D388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C70F6C6" w14:textId="77777777" w:rsidR="00AE1388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(Frailty Indicator) (Word variations have been searched)</w:t>
            </w:r>
          </w:p>
        </w:tc>
      </w:tr>
      <w:tr w:rsidR="00AE1388" w:rsidRPr="006D5016" w14:paraId="7B0AE03C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DD0961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ABDB664" w14:textId="77777777" w:rsidR="00AE1388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(Frail* Scale) (Word variations have been searched)</w:t>
            </w:r>
          </w:p>
        </w:tc>
      </w:tr>
      <w:tr w:rsidR="00AE1388" w:rsidRPr="006D5016" w14:paraId="224B4295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B4949B1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7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59CFAB7" w14:textId="77777777" w:rsidR="00AE1388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(Short Physical Performance Battery) (Word variations have been searched)</w:t>
            </w:r>
          </w:p>
        </w:tc>
      </w:tr>
      <w:tr w:rsidR="00AE1388" w:rsidRPr="006D5016" w14:paraId="42A1E174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C460A99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8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6115976" w14:textId="77777777" w:rsidR="00AE1388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(Physical frailty) (Word variations have been searched)</w:t>
            </w:r>
          </w:p>
        </w:tc>
      </w:tr>
      <w:tr w:rsidR="00AE1388" w:rsidRPr="006D5016" w14:paraId="75A2A245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752F3F5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9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465EF86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(Pre-operative or Perioperative frail*) (Word variations have been searched)</w:t>
            </w:r>
          </w:p>
        </w:tc>
      </w:tr>
      <w:tr w:rsidR="00AE1388" w:rsidRPr="006D5016" w14:paraId="26DE2697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B3832EA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0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60632F8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 w:rsidRPr="006D5016"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MeSH descriptor: [</w:t>
            </w:r>
            <w: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Geriatric Assessment</w:t>
            </w:r>
            <w:r w:rsidRPr="006D5016"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] explode all trees</w:t>
            </w:r>
          </w:p>
        </w:tc>
      </w:tr>
      <w:tr w:rsidR="00AE1388" w:rsidRPr="006D5016" w14:paraId="792D2565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37B482C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1</w:t>
            </w:r>
          </w:p>
        </w:tc>
        <w:tc>
          <w:tcPr>
            <w:tcW w:w="4447" w:type="pct"/>
            <w:shd w:val="clear" w:color="auto" w:fill="B3E5A1" w:themeFill="accent6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B8C873E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 w:rsidRPr="00016A36"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  <w:t>#1 OR #2 OR #3 OR #4 OR #5 OR #6 OR #7 OR #8 OR #9 OR #10</w:t>
            </w:r>
          </w:p>
        </w:tc>
      </w:tr>
      <w:tr w:rsidR="00AE1388" w:rsidRPr="006D5016" w14:paraId="30140552" w14:textId="77777777" w:rsidTr="003F6F2C">
        <w:trPr>
          <w:trHeight w:val="107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40085A8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2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3146283" w14:textId="77777777" w:rsidR="00AE1388" w:rsidRPr="006D5016" w:rsidRDefault="00AE1388" w:rsidP="00AE1388">
            <w:pPr>
              <w:rPr>
                <w:rFonts w:ascii="Arial" w:hAnsi="Arial" w:cs="Arial"/>
                <w:color w:val="2D2D2D"/>
                <w:shd w:val="clear" w:color="auto" w:fill="B3E5A1" w:themeFill="accent6" w:themeFillTint="66"/>
              </w:rPr>
            </w:pP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MeSH descriptor: [Fractures, Bone] explode all trees</w:t>
            </w:r>
          </w:p>
        </w:tc>
      </w:tr>
      <w:tr w:rsidR="00AE1388" w:rsidRPr="006D5016" w14:paraId="03E23B28" w14:textId="77777777" w:rsidTr="003F6F2C">
        <w:trPr>
          <w:trHeight w:val="107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B1CEA71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3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F5AA7BF" w14:textId="77777777" w:rsidR="00AE1388" w:rsidRPr="00016A36" w:rsidRDefault="00AE1388" w:rsidP="00AE1388">
            <w:pPr>
              <w:rPr>
                <w:rFonts w:ascii="Arial" w:hAnsi="Arial" w:cs="Arial"/>
                <w:color w:val="2D2D2D"/>
                <w:shd w:val="clear" w:color="auto" w:fill="FFFFFF"/>
              </w:rPr>
            </w:pPr>
            <w:r w:rsidRPr="00016A36">
              <w:rPr>
                <w:rFonts w:ascii="Arial" w:hAnsi="Arial" w:cs="Arial"/>
                <w:color w:val="0A0905"/>
                <w:lang w:eastAsia="en-CA"/>
              </w:rPr>
              <w:t>MeSH descriptor: [Upper Extremity] explode all trees</w:t>
            </w:r>
          </w:p>
        </w:tc>
      </w:tr>
      <w:tr w:rsidR="00AE1388" w:rsidRPr="006D5016" w14:paraId="093188AC" w14:textId="77777777" w:rsidTr="003F6F2C">
        <w:trPr>
          <w:trHeight w:val="47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9042F3F" w14:textId="77777777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4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09542D3" w14:textId="77777777" w:rsidR="00AE1388" w:rsidRPr="004300F0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Upper Limb) (Word variations have been searched)</w:t>
            </w:r>
          </w:p>
        </w:tc>
      </w:tr>
      <w:tr w:rsidR="005C6570" w:rsidRPr="006D5016" w14:paraId="6D0F971C" w14:textId="77777777" w:rsidTr="003F6F2C">
        <w:trPr>
          <w:trHeight w:val="47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A7B91B5" w14:textId="24E32169" w:rsidR="005C6570" w:rsidRDefault="005C6570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5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191AFBD" w14:textId="708364EE" w:rsidR="005C6570" w:rsidRDefault="005C6570" w:rsidP="00AE1388">
            <w:pPr>
              <w:rPr>
                <w:rFonts w:ascii="Arial" w:hAnsi="Arial" w:cs="Arial"/>
                <w:color w:val="0A0905"/>
                <w:lang w:val="fr-CA" w:eastAsia="en-CA"/>
              </w:rPr>
            </w:pPr>
            <w:r w:rsidRPr="00016A36">
              <w:rPr>
                <w:rFonts w:ascii="Arial" w:hAnsi="Arial" w:cs="Arial"/>
                <w:color w:val="0A0905"/>
                <w:lang w:eastAsia="en-CA"/>
              </w:rPr>
              <w:t>MeSH descriptor: [</w:t>
            </w:r>
            <w:r>
              <w:rPr>
                <w:rFonts w:ascii="Arial" w:hAnsi="Arial" w:cs="Arial"/>
                <w:color w:val="0A0905"/>
                <w:lang w:eastAsia="en-CA"/>
              </w:rPr>
              <w:t>Arm</w:t>
            </w:r>
            <w:r w:rsidRPr="00016A36">
              <w:rPr>
                <w:rFonts w:ascii="Arial" w:hAnsi="Arial" w:cs="Arial"/>
                <w:color w:val="0A0905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A0905"/>
                <w:lang w:eastAsia="en-CA"/>
              </w:rPr>
              <w:t>Injuries</w:t>
            </w:r>
            <w:r w:rsidRPr="00016A36">
              <w:rPr>
                <w:rFonts w:ascii="Arial" w:hAnsi="Arial" w:cs="Arial"/>
                <w:color w:val="0A0905"/>
                <w:lang w:eastAsia="en-CA"/>
              </w:rPr>
              <w:t>] explode all trees</w:t>
            </w:r>
          </w:p>
        </w:tc>
      </w:tr>
      <w:tr w:rsidR="00AE1388" w:rsidRPr="006D5016" w14:paraId="3BADA415" w14:textId="77777777" w:rsidTr="003F6F2C">
        <w:trPr>
          <w:trHeight w:val="47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C54F72A" w14:textId="767EA990" w:rsidR="00AE1388" w:rsidRPr="006D5016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</w:t>
            </w:r>
            <w:r w:rsidR="005C6570">
              <w:rPr>
                <w:rFonts w:ascii="Arial" w:hAnsi="Arial" w:cs="Arial"/>
                <w:color w:val="0A0905"/>
                <w:lang w:eastAsia="en-CA"/>
              </w:rPr>
              <w:t>6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29AE770" w14:textId="66323621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val="fr-CA" w:eastAsia="en-CA"/>
              </w:rPr>
              <w:t xml:space="preserve">(Arm fracture) </w:t>
            </w:r>
            <w:r w:rsidR="008148F6">
              <w:rPr>
                <w:rFonts w:ascii="Arial" w:hAnsi="Arial" w:cs="Arial"/>
                <w:color w:val="0A0905"/>
                <w:lang w:eastAsia="en-CA"/>
              </w:rPr>
              <w:t>(Word variations have been searched)</w:t>
            </w:r>
          </w:p>
        </w:tc>
      </w:tr>
      <w:tr w:rsidR="00AE1388" w:rsidRPr="006D5016" w14:paraId="5CEC7EBB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C925F7A" w14:textId="175FC400" w:rsidR="00AE1388" w:rsidRPr="006D5016" w:rsidRDefault="008148F6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7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6572A8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Forearm fracture) (Word variations have been searched)</w:t>
            </w:r>
          </w:p>
        </w:tc>
      </w:tr>
      <w:tr w:rsidR="008148F6" w:rsidRPr="006D5016" w14:paraId="4E0A4BAF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66F5DCE" w14:textId="1A94EC1C" w:rsidR="008148F6" w:rsidRPr="006D5016" w:rsidRDefault="008148F6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8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96E784F" w14:textId="2E74572A" w:rsidR="008148F6" w:rsidRDefault="008148F6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Fracture) (Word variations have been searched)</w:t>
            </w:r>
          </w:p>
        </w:tc>
      </w:tr>
      <w:tr w:rsidR="00AE1388" w:rsidRPr="006D5016" w14:paraId="3CEC9D78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7C6B4C1" w14:textId="10797919" w:rsidR="00AE1388" w:rsidRPr="006D5016" w:rsidRDefault="008148F6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19</w:t>
            </w:r>
          </w:p>
        </w:tc>
        <w:tc>
          <w:tcPr>
            <w:tcW w:w="4447" w:type="pct"/>
            <w:shd w:val="clear" w:color="auto" w:fill="F6C5AC" w:themeFill="accent2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D1154BD" w14:textId="0AA6E3D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 xml:space="preserve">#12 OR #13 OR #14 OR #15 OR #16 OR #17 OR #18 OR #19 </w:t>
            </w:r>
          </w:p>
        </w:tc>
      </w:tr>
      <w:tr w:rsidR="00AE1388" w:rsidRPr="006D5016" w14:paraId="24791A99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C61D105" w14:textId="173F8848" w:rsidR="00AE1388" w:rsidRDefault="008148F6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0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F9C9126" w14:textId="77777777" w:rsidR="00AE1388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MeSH descriptor: [Orthopedic Procedures] explode all trees</w:t>
            </w:r>
          </w:p>
        </w:tc>
      </w:tr>
      <w:tr w:rsidR="008148F6" w:rsidRPr="006D5016" w14:paraId="25C0EA8A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A0DE945" w14:textId="104BA09A" w:rsidR="008148F6" w:rsidRPr="00454FE5" w:rsidRDefault="008148F6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1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2BADD1A" w14:textId="6D2E9004" w:rsidR="008148F6" w:rsidRDefault="008148F6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Orthop*dic Procedures) (Word variations have been searched)</w:t>
            </w:r>
          </w:p>
        </w:tc>
      </w:tr>
      <w:tr w:rsidR="00AE1388" w:rsidRPr="006D5016" w14:paraId="02419D84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4FE3779" w14:textId="6010CFB7" w:rsidR="00AE1388" w:rsidRPr="00454FE5" w:rsidRDefault="008148F6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2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7A2F945" w14:textId="77777777" w:rsidR="00AE1388" w:rsidRPr="00454FE5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MeSH descriptor: [</w:t>
            </w:r>
            <w:r w:rsidRPr="00454FE5">
              <w:rPr>
                <w:rFonts w:ascii="Arial" w:hAnsi="Arial" w:cs="Arial"/>
                <w:color w:val="0A0905"/>
                <w:lang w:eastAsia="en-CA"/>
              </w:rPr>
              <w:t>Orthopedics</w:t>
            </w:r>
            <w:r>
              <w:rPr>
                <w:rFonts w:ascii="Arial" w:hAnsi="Arial" w:cs="Arial"/>
                <w:color w:val="0A0905"/>
                <w:lang w:eastAsia="en-CA"/>
              </w:rPr>
              <w:t>] explode all trees</w:t>
            </w:r>
          </w:p>
        </w:tc>
      </w:tr>
      <w:tr w:rsidR="008148F6" w:rsidRPr="006D5016" w14:paraId="34E68FDF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9ABE122" w14:textId="3E572018" w:rsidR="008148F6" w:rsidRPr="00454FE5" w:rsidRDefault="008148F6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3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1E8A3F3" w14:textId="3C305CDD" w:rsidR="008148F6" w:rsidRDefault="008148F6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Orthop*dics) (Word variations have been searched)</w:t>
            </w:r>
          </w:p>
        </w:tc>
      </w:tr>
      <w:tr w:rsidR="00AE1388" w:rsidRPr="006D5016" w14:paraId="57E7B96C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A449570" w14:textId="04FBD60A" w:rsidR="00AE1388" w:rsidRPr="00454FE5" w:rsidRDefault="008148F6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4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425C448" w14:textId="77777777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Orthop*edic Surg*) (Word variations have been searched)</w:t>
            </w:r>
          </w:p>
        </w:tc>
      </w:tr>
      <w:tr w:rsidR="00AE1388" w:rsidRPr="006D5016" w14:paraId="6800D8ED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FC15812" w14:textId="0D3F3CEE" w:rsidR="00AE1388" w:rsidRPr="006D5016" w:rsidRDefault="008148F6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5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75CA3B2" w14:textId="77777777" w:rsidR="00AE1388" w:rsidRPr="004300F0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MeSH descriptor: [Surgical Procedures, Operative] explode all trees</w:t>
            </w:r>
          </w:p>
        </w:tc>
      </w:tr>
      <w:tr w:rsidR="00AE1388" w:rsidRPr="006D5016" w14:paraId="66AB6155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38EE035" w14:textId="06121060" w:rsidR="00AE1388" w:rsidRPr="00454FE5" w:rsidRDefault="008148F6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6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B3BF825" w14:textId="33710735" w:rsidR="00AE1388" w:rsidRPr="00454FE5" w:rsidRDefault="008148F6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MeSH descriptor: [</w:t>
            </w:r>
            <w:r w:rsidR="00AE1388" w:rsidRPr="00454FE5">
              <w:rPr>
                <w:rFonts w:ascii="Arial" w:hAnsi="Arial" w:cs="Arial"/>
                <w:color w:val="0A0905"/>
                <w:lang w:eastAsia="en-CA"/>
              </w:rPr>
              <w:t>Fracture Fixation</w:t>
            </w:r>
            <w:r>
              <w:rPr>
                <w:rFonts w:ascii="Arial" w:hAnsi="Arial" w:cs="Arial"/>
                <w:color w:val="0A0905"/>
                <w:lang w:eastAsia="en-CA"/>
              </w:rPr>
              <w:t>, Internal]</w:t>
            </w:r>
            <w:r w:rsidR="00515416">
              <w:rPr>
                <w:rFonts w:ascii="Arial" w:hAnsi="Arial" w:cs="Arial"/>
                <w:color w:val="0A0905"/>
                <w:lang w:eastAsia="en-CA"/>
              </w:rPr>
              <w:t xml:space="preserve"> explode all trees</w:t>
            </w:r>
          </w:p>
        </w:tc>
      </w:tr>
      <w:tr w:rsidR="00AE1388" w:rsidRPr="006D5016" w14:paraId="258E1260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7C1D511" w14:textId="060DFB86" w:rsidR="00AE1388" w:rsidRPr="006D5016" w:rsidRDefault="008148F6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7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217C930" w14:textId="5008F01A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 xml:space="preserve">(External Fixation) </w:t>
            </w:r>
            <w:r w:rsidR="008148F6">
              <w:rPr>
                <w:rFonts w:ascii="Arial" w:hAnsi="Arial" w:cs="Arial"/>
                <w:color w:val="0A0905"/>
                <w:lang w:eastAsia="en-CA"/>
              </w:rPr>
              <w:t>(Word variations have been searched)</w:t>
            </w:r>
          </w:p>
        </w:tc>
      </w:tr>
      <w:tr w:rsidR="00AE1388" w:rsidRPr="006D5016" w14:paraId="2988CAAA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663C1D8" w14:textId="2A3F9EDD" w:rsidR="00AE1388" w:rsidRDefault="008148F6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8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C10548F" w14:textId="34A71CF2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Surg*)</w:t>
            </w:r>
            <w:r w:rsidR="008148F6">
              <w:rPr>
                <w:rFonts w:ascii="Arial" w:hAnsi="Arial" w:cs="Arial"/>
                <w:color w:val="0A0905"/>
                <w:lang w:eastAsia="en-CA"/>
              </w:rPr>
              <w:t xml:space="preserve"> (Word variations have been searched)</w:t>
            </w:r>
          </w:p>
        </w:tc>
      </w:tr>
      <w:tr w:rsidR="00AE1388" w:rsidRPr="006D5016" w14:paraId="43145381" w14:textId="77777777" w:rsidTr="00AE1388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FD3B7FE" w14:textId="1E786B42" w:rsidR="00AE1388" w:rsidRPr="00454FE5" w:rsidRDefault="008148F6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29</w:t>
            </w:r>
          </w:p>
        </w:tc>
        <w:tc>
          <w:tcPr>
            <w:tcW w:w="4447" w:type="pct"/>
            <w:shd w:val="clear" w:color="auto" w:fill="FFFF0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8467C1D" w14:textId="4B859555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#2</w:t>
            </w:r>
            <w:r w:rsidR="008148F6">
              <w:rPr>
                <w:rFonts w:ascii="Arial" w:hAnsi="Arial" w:cs="Arial"/>
                <w:color w:val="0A0905"/>
                <w:lang w:eastAsia="en-CA"/>
              </w:rPr>
              <w:t>0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OR #2</w:t>
            </w:r>
            <w:r w:rsidR="008148F6">
              <w:rPr>
                <w:rFonts w:ascii="Arial" w:hAnsi="Arial" w:cs="Arial"/>
                <w:color w:val="0A0905"/>
                <w:lang w:eastAsia="en-CA"/>
              </w:rPr>
              <w:t>1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OR #2</w:t>
            </w:r>
            <w:r w:rsidR="008148F6">
              <w:rPr>
                <w:rFonts w:ascii="Arial" w:hAnsi="Arial" w:cs="Arial"/>
                <w:color w:val="0A0905"/>
                <w:lang w:eastAsia="en-CA"/>
              </w:rPr>
              <w:t>2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OR #2</w:t>
            </w:r>
            <w:r w:rsidR="008148F6">
              <w:rPr>
                <w:rFonts w:ascii="Arial" w:hAnsi="Arial" w:cs="Arial"/>
                <w:color w:val="0A0905"/>
                <w:lang w:eastAsia="en-CA"/>
              </w:rPr>
              <w:t>3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OR #</w:t>
            </w:r>
            <w:r w:rsidR="008148F6">
              <w:rPr>
                <w:rFonts w:ascii="Arial" w:hAnsi="Arial" w:cs="Arial"/>
                <w:color w:val="0A0905"/>
                <w:lang w:eastAsia="en-CA"/>
              </w:rPr>
              <w:t>24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OR #</w:t>
            </w:r>
            <w:r w:rsidR="008148F6">
              <w:rPr>
                <w:rFonts w:ascii="Arial" w:hAnsi="Arial" w:cs="Arial"/>
                <w:color w:val="0A0905"/>
                <w:lang w:eastAsia="en-CA"/>
              </w:rPr>
              <w:t>25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OR #</w:t>
            </w:r>
            <w:r w:rsidR="008148F6">
              <w:rPr>
                <w:rFonts w:ascii="Arial" w:hAnsi="Arial" w:cs="Arial"/>
                <w:color w:val="0A0905"/>
                <w:lang w:eastAsia="en-CA"/>
              </w:rPr>
              <w:t>26 OR #27 OR #28</w:t>
            </w:r>
          </w:p>
        </w:tc>
      </w:tr>
      <w:tr w:rsidR="00F171EC" w:rsidRPr="006D5016" w14:paraId="6FC4368B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DD45626" w14:textId="1FCE1E4A" w:rsidR="00F171EC" w:rsidRPr="00454FE5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30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5F9EB49" w14:textId="77777777" w:rsidR="00F171EC" w:rsidRPr="00454FE5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MeSH descriptor: [</w:t>
            </w:r>
            <w:r w:rsidRPr="00454FE5">
              <w:rPr>
                <w:rFonts w:ascii="Arial" w:hAnsi="Arial" w:cs="Arial"/>
                <w:b/>
                <w:bCs/>
                <w:color w:val="0A0905"/>
                <w:lang w:eastAsia="en-CA"/>
              </w:rPr>
              <w:t>Treatment outcome</w:t>
            </w: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] explode all trees</w:t>
            </w:r>
          </w:p>
        </w:tc>
      </w:tr>
      <w:tr w:rsidR="00F171EC" w:rsidRPr="006D5016" w14:paraId="709D0E15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56D6955" w14:textId="416CCEB4" w:rsidR="00F171EC" w:rsidRPr="006D5016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31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16EBEDD" w14:textId="77777777" w:rsidR="00F171EC" w:rsidRPr="00454FE5" w:rsidRDefault="00F171EC" w:rsidP="00F171EC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</w:t>
            </w:r>
            <w:r w:rsidRPr="00454FE5">
              <w:rPr>
                <w:rFonts w:ascii="Arial" w:hAnsi="Arial" w:cs="Arial"/>
                <w:color w:val="0A0905"/>
                <w:lang w:eastAsia="en-CA"/>
              </w:rPr>
              <w:t xml:space="preserve">Patient </w:t>
            </w:r>
            <w:r>
              <w:rPr>
                <w:rFonts w:ascii="Arial" w:hAnsi="Arial" w:cs="Arial"/>
                <w:color w:val="0A0905"/>
                <w:lang w:eastAsia="en-CA"/>
              </w:rPr>
              <w:t>o</w:t>
            </w:r>
            <w:r w:rsidRPr="00454FE5">
              <w:rPr>
                <w:rFonts w:ascii="Arial" w:hAnsi="Arial" w:cs="Arial"/>
                <w:color w:val="0A0905"/>
                <w:lang w:eastAsia="en-CA"/>
              </w:rPr>
              <w:t>utcome</w:t>
            </w:r>
            <w:r>
              <w:rPr>
                <w:rFonts w:ascii="Arial" w:hAnsi="Arial" w:cs="Arial"/>
                <w:color w:val="0A0905"/>
                <w:lang w:eastAsia="en-CA"/>
              </w:rPr>
              <w:t>*) (Word variations have been searched)</w:t>
            </w:r>
          </w:p>
        </w:tc>
      </w:tr>
      <w:tr w:rsidR="00F171EC" w:rsidRPr="006D5016" w14:paraId="62A8CD49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43227C0" w14:textId="0642B6B8" w:rsidR="00F171EC" w:rsidRPr="006D5016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lastRenderedPageBreak/>
              <w:t>32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32BCEC9" w14:textId="77777777" w:rsidR="00F171EC" w:rsidRPr="006D5016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Functional outcome) (Word variations have been searched)</w:t>
            </w:r>
          </w:p>
        </w:tc>
      </w:tr>
      <w:tr w:rsidR="00F171EC" w:rsidRPr="006D5016" w14:paraId="2F2691A4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0D84250" w14:textId="486876D4" w:rsidR="00F171EC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33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374B3E9" w14:textId="77777777" w:rsidR="00F171EC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Clinical outcome) (Word variations have been searched)</w:t>
            </w:r>
          </w:p>
        </w:tc>
      </w:tr>
      <w:tr w:rsidR="00F171EC" w:rsidRPr="006D5016" w14:paraId="4532B6AA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5AE150F" w14:textId="6AA36F84" w:rsidR="00F171EC" w:rsidRPr="006D5016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34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26AC5CA" w14:textId="2A41D83A" w:rsidR="00F171EC" w:rsidRPr="006D5016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 w:rsidRPr="008148F6">
              <w:rPr>
                <w:rFonts w:ascii="Arial" w:hAnsi="Arial" w:cs="Arial"/>
                <w:color w:val="0A0905"/>
                <w:lang w:eastAsia="en-CA"/>
              </w:rPr>
              <w:t>MeSH descriptor: [</w:t>
            </w:r>
            <w:r>
              <w:rPr>
                <w:rFonts w:ascii="Arial" w:hAnsi="Arial" w:cs="Arial"/>
                <w:color w:val="0A0905"/>
                <w:lang w:eastAsia="en-CA"/>
              </w:rPr>
              <w:t>Patient-reported outcome measures] explode all trees</w:t>
            </w:r>
          </w:p>
        </w:tc>
      </w:tr>
      <w:tr w:rsidR="00F171EC" w:rsidRPr="006D5016" w14:paraId="50752627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5968142" w14:textId="1AFA0641" w:rsidR="00F171EC" w:rsidRPr="00454FE5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35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9E9913A" w14:textId="368D1FA4" w:rsidR="00F171EC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PROM</w:t>
            </w:r>
            <w:r w:rsidR="00515416">
              <w:rPr>
                <w:rFonts w:ascii="Arial" w:hAnsi="Arial" w:cs="Arial"/>
                <w:color w:val="0A0905"/>
                <w:lang w:eastAsia="en-CA"/>
              </w:rPr>
              <w:t>*</w:t>
            </w:r>
            <w:r>
              <w:rPr>
                <w:rFonts w:ascii="Arial" w:hAnsi="Arial" w:cs="Arial"/>
                <w:color w:val="0A0905"/>
                <w:lang w:eastAsia="en-CA"/>
              </w:rPr>
              <w:t>) (Word variations have been searched)</w:t>
            </w:r>
          </w:p>
        </w:tc>
      </w:tr>
      <w:tr w:rsidR="00F171EC" w:rsidRPr="006D5016" w14:paraId="6F8A1B18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94575F8" w14:textId="04CEA34A" w:rsidR="00F171EC" w:rsidRPr="00454FE5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36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CB6FBB" w14:textId="77777777" w:rsidR="00F171EC" w:rsidRPr="006D5016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MeSH descriptor: [Mortality] explode all trees</w:t>
            </w:r>
          </w:p>
        </w:tc>
      </w:tr>
      <w:tr w:rsidR="00F171EC" w:rsidRPr="006D5016" w14:paraId="0A89E966" w14:textId="77777777" w:rsidTr="003F6F2C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03E5079" w14:textId="065AFFCA" w:rsidR="00F171EC" w:rsidRPr="006D5016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37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1A1E2E3" w14:textId="77777777" w:rsidR="00F171EC" w:rsidRPr="004300F0" w:rsidRDefault="00F171EC" w:rsidP="00F171EC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MeSH descriptor: [Recovery of Function] explode all trees</w:t>
            </w:r>
          </w:p>
        </w:tc>
      </w:tr>
      <w:tr w:rsidR="00F171EC" w:rsidRPr="006D5016" w14:paraId="14D3ACC7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7CB93BE" w14:textId="6C139ACF" w:rsidR="00F171EC" w:rsidRPr="006D5016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38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EFC7E1" w14:textId="77777777" w:rsidR="00F171EC" w:rsidRPr="006D5016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MeSH descriptor: [Quality of Life] explode all trees</w:t>
            </w:r>
          </w:p>
        </w:tc>
      </w:tr>
      <w:tr w:rsidR="00F171EC" w:rsidRPr="006D5016" w14:paraId="48704920" w14:textId="77777777" w:rsidTr="003F6F2C"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797FDF3" w14:textId="4726DA67" w:rsidR="00F171EC" w:rsidRPr="006D5016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39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CF61AD6" w14:textId="77777777" w:rsidR="00F171EC" w:rsidRPr="006D5016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MeSH descriptor: [Length of Stay] explode all trees</w:t>
            </w:r>
          </w:p>
        </w:tc>
      </w:tr>
      <w:tr w:rsidR="00F171EC" w:rsidRPr="006D5016" w14:paraId="22E8F028" w14:textId="77777777" w:rsidTr="003F6F2C">
        <w:trPr>
          <w:trHeight w:val="168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6B2321C" w14:textId="38958E24" w:rsidR="00F171EC" w:rsidRPr="006D5016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40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D391BB6" w14:textId="26D09070" w:rsidR="00F171EC" w:rsidRPr="006D5016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MeSH descriptor: [Hospitalization] explode all trees</w:t>
            </w:r>
          </w:p>
        </w:tc>
      </w:tr>
      <w:tr w:rsidR="00F171EC" w:rsidRPr="006D5016" w14:paraId="241D51A2" w14:textId="77777777" w:rsidTr="003F6F2C">
        <w:trPr>
          <w:trHeight w:val="168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D51FC9B" w14:textId="5C7AC40F" w:rsidR="00F171EC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41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D54AA7D" w14:textId="77777777" w:rsidR="00F171EC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MeSH descriptor: [Continuity of Patient Care] explode all trees</w:t>
            </w:r>
          </w:p>
        </w:tc>
      </w:tr>
      <w:tr w:rsidR="00F171EC" w:rsidRPr="006D5016" w14:paraId="1D0E9F33" w14:textId="77777777" w:rsidTr="003F6F2C">
        <w:trPr>
          <w:trHeight w:val="30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2A93CB6" w14:textId="6CC04A24" w:rsidR="00F171EC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42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18B0369" w14:textId="11AA97C7" w:rsidR="00F171EC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MeSH descriptor: [Activities of Daily Living] explode all trees</w:t>
            </w:r>
          </w:p>
        </w:tc>
      </w:tr>
      <w:tr w:rsidR="00F171EC" w:rsidRPr="006D5016" w14:paraId="3B48AE7F" w14:textId="77777777" w:rsidTr="003F6F2C">
        <w:trPr>
          <w:trHeight w:val="30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F6C80CB" w14:textId="27E926FD" w:rsidR="00F171EC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43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095BB8B" w14:textId="4F72A637" w:rsidR="00F171EC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MeSH descriptor: [Motion therapy, Continuous Passive] explode all trees</w:t>
            </w:r>
          </w:p>
        </w:tc>
      </w:tr>
      <w:tr w:rsidR="00F171EC" w:rsidRPr="006D5016" w14:paraId="7AEC70B4" w14:textId="77777777" w:rsidTr="003F6F2C">
        <w:trPr>
          <w:trHeight w:val="30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CCB43CC" w14:textId="36897E92" w:rsidR="00F171EC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44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CF4EB1D" w14:textId="78D6A0FF" w:rsidR="00F171EC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MeSH descriptor: [Pain Management] explode all trees</w:t>
            </w:r>
          </w:p>
        </w:tc>
      </w:tr>
      <w:tr w:rsidR="00F171EC" w:rsidRPr="006D5016" w14:paraId="73B79938" w14:textId="77777777" w:rsidTr="003F6F2C">
        <w:trPr>
          <w:trHeight w:val="30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74B6A07" w14:textId="53C96587" w:rsidR="00F171EC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45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32F96C4" w14:textId="556F2A37" w:rsidR="00F171EC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MeSH descriptor: [Postoperative care] explode all trees</w:t>
            </w:r>
          </w:p>
        </w:tc>
      </w:tr>
      <w:tr w:rsidR="00F171EC" w:rsidRPr="006D5016" w14:paraId="4EC041E9" w14:textId="77777777" w:rsidTr="008148F6">
        <w:trPr>
          <w:trHeight w:val="281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1443147" w14:textId="7048D89D" w:rsidR="00F171EC" w:rsidRPr="006D5016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46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0232146" w14:textId="77777777" w:rsidR="00F171EC" w:rsidRPr="00661A2D" w:rsidRDefault="00F171EC" w:rsidP="00F171EC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MeSH descriptor: [</w:t>
            </w:r>
            <w:r w:rsidRPr="00661A2D">
              <w:rPr>
                <w:rFonts w:ascii="Arial" w:hAnsi="Arial" w:cs="Arial"/>
                <w:b/>
                <w:bCs/>
                <w:color w:val="0A0905"/>
                <w:lang w:eastAsia="en-CA"/>
              </w:rPr>
              <w:t xml:space="preserve">Postoperative </w:t>
            </w: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C</w:t>
            </w:r>
            <w:r w:rsidRPr="00661A2D">
              <w:rPr>
                <w:rFonts w:ascii="Arial" w:hAnsi="Arial" w:cs="Arial"/>
                <w:b/>
                <w:bCs/>
                <w:color w:val="0A0905"/>
                <w:lang w:eastAsia="en-CA"/>
              </w:rPr>
              <w:t>omplications</w:t>
            </w: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] explode all trees</w:t>
            </w:r>
          </w:p>
        </w:tc>
      </w:tr>
      <w:tr w:rsidR="00F171EC" w:rsidRPr="006D5016" w14:paraId="49D4F56C" w14:textId="77777777" w:rsidTr="008148F6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0AD77ED" w14:textId="35AAE071" w:rsidR="00F171EC" w:rsidRPr="006D5016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47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9DE8D06" w14:textId="18C1083E" w:rsidR="00F171EC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Adverse Outcome*) (Word variations have been searched)</w:t>
            </w:r>
          </w:p>
        </w:tc>
      </w:tr>
      <w:tr w:rsidR="00F171EC" w:rsidRPr="006D5016" w14:paraId="06B1F6F8" w14:textId="77777777" w:rsidTr="008148F6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9D80CB3" w14:textId="77712DFB" w:rsidR="00F171EC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48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06BE80C" w14:textId="77777777" w:rsidR="00F171EC" w:rsidRPr="00016A36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 w:rsidRPr="00016A36">
              <w:rPr>
                <w:rFonts w:ascii="Arial" w:hAnsi="Arial" w:cs="Arial"/>
                <w:color w:val="0A0905"/>
                <w:lang w:eastAsia="en-CA"/>
              </w:rPr>
              <w:t>MeSH descriptor: [Surgical Wound Infection] explode all trees</w:t>
            </w:r>
          </w:p>
        </w:tc>
      </w:tr>
      <w:tr w:rsidR="00F171EC" w:rsidRPr="006D5016" w14:paraId="33A86252" w14:textId="77777777" w:rsidTr="008148F6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45C3D11" w14:textId="69AE1C74" w:rsidR="00F171EC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49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19F9F21" w14:textId="77777777" w:rsidR="00F171EC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 w:rsidRPr="00016A36">
              <w:rPr>
                <w:rFonts w:ascii="Arial" w:hAnsi="Arial" w:cs="Arial"/>
                <w:color w:val="0A0905"/>
                <w:lang w:eastAsia="en-CA"/>
              </w:rPr>
              <w:t>MeSH descriptor: [</w:t>
            </w:r>
            <w:r>
              <w:rPr>
                <w:rFonts w:ascii="Arial" w:hAnsi="Arial" w:cs="Arial"/>
                <w:color w:val="0A0905"/>
                <w:lang w:eastAsia="en-CA"/>
              </w:rPr>
              <w:t>Fractures, Ununited</w:t>
            </w:r>
            <w:r w:rsidRPr="00016A36">
              <w:rPr>
                <w:rFonts w:ascii="Arial" w:hAnsi="Arial" w:cs="Arial"/>
                <w:color w:val="0A0905"/>
                <w:lang w:eastAsia="en-CA"/>
              </w:rPr>
              <w:t>] explode all trees</w:t>
            </w:r>
          </w:p>
        </w:tc>
      </w:tr>
      <w:tr w:rsidR="00F171EC" w:rsidRPr="006D5016" w14:paraId="09B78D4D" w14:textId="77777777" w:rsidTr="008148F6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DD0B981" w14:textId="5C63A1EE" w:rsidR="00F171EC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50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B698246" w14:textId="77777777" w:rsidR="00F171EC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Delayed healing) (Word variations have been searched)</w:t>
            </w:r>
          </w:p>
        </w:tc>
      </w:tr>
      <w:tr w:rsidR="00F171EC" w:rsidRPr="006D5016" w14:paraId="39535F34" w14:textId="77777777" w:rsidTr="008148F6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1B47C97" w14:textId="67105103" w:rsidR="00F171EC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51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41CA0D8" w14:textId="4D4AD5B8" w:rsidR="00F171EC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Fractures, Malunited)</w:t>
            </w:r>
            <w:r w:rsidRPr="00016A36">
              <w:rPr>
                <w:rFonts w:ascii="Arial" w:hAnsi="Arial" w:cs="Arial"/>
                <w:color w:val="0A0905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A0905"/>
                <w:lang w:eastAsia="en-CA"/>
              </w:rPr>
              <w:t>(Word variations have been searched)</w:t>
            </w:r>
          </w:p>
        </w:tc>
      </w:tr>
      <w:tr w:rsidR="00F171EC" w:rsidRPr="006D5016" w14:paraId="3E557FCC" w14:textId="77777777" w:rsidTr="008148F6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E781479" w14:textId="52A9C5F0" w:rsidR="00F171EC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52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FB643D7" w14:textId="77777777" w:rsidR="00F171EC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Hardware failure) (Word variations have been searched)</w:t>
            </w:r>
          </w:p>
        </w:tc>
      </w:tr>
      <w:tr w:rsidR="00F171EC" w:rsidRPr="006D5016" w14:paraId="0D36E62D" w14:textId="77777777" w:rsidTr="008148F6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1149624" w14:textId="742D70F8" w:rsidR="00F171EC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53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DD0C589" w14:textId="77777777" w:rsidR="00F171EC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 w:rsidRPr="00016A36">
              <w:rPr>
                <w:rFonts w:ascii="Arial" w:hAnsi="Arial" w:cs="Arial"/>
                <w:color w:val="0A0905"/>
                <w:lang w:eastAsia="en-CA"/>
              </w:rPr>
              <w:t>MeSH descriptor: [</w:t>
            </w:r>
            <w:r>
              <w:rPr>
                <w:rFonts w:ascii="Arial" w:hAnsi="Arial" w:cs="Arial"/>
                <w:color w:val="0A0905"/>
                <w:lang w:eastAsia="en-CA"/>
              </w:rPr>
              <w:t>Reoperation</w:t>
            </w:r>
            <w:r w:rsidRPr="00016A36">
              <w:rPr>
                <w:rFonts w:ascii="Arial" w:hAnsi="Arial" w:cs="Arial"/>
                <w:color w:val="0A0905"/>
                <w:lang w:eastAsia="en-CA"/>
              </w:rPr>
              <w:t>] explode all trees</w:t>
            </w:r>
          </w:p>
        </w:tc>
      </w:tr>
      <w:tr w:rsidR="00F171EC" w:rsidRPr="006D5016" w14:paraId="3C0644BD" w14:textId="77777777" w:rsidTr="008148F6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D8089E9" w14:textId="0E53D940" w:rsidR="00F171EC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54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737A01D" w14:textId="6F2A31D2" w:rsidR="00F171EC" w:rsidRPr="00016A36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Adverse event*) (Word variations have been searched)</w:t>
            </w:r>
          </w:p>
        </w:tc>
      </w:tr>
      <w:tr w:rsidR="00F171EC" w:rsidRPr="006D5016" w14:paraId="784126FB" w14:textId="77777777" w:rsidTr="008148F6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F86D291" w14:textId="41C2292B" w:rsidR="00F171EC" w:rsidRDefault="00F171EC" w:rsidP="00F171EC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</w:rPr>
              <w:t>55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24911EA" w14:textId="6594DBA1" w:rsidR="00F171EC" w:rsidRPr="00016A36" w:rsidRDefault="00F171EC" w:rsidP="00F171EC">
            <w:pPr>
              <w:rPr>
                <w:rFonts w:ascii="Arial" w:hAnsi="Arial" w:cs="Arial"/>
                <w:color w:val="0A0905"/>
                <w:lang w:eastAsia="en-CA"/>
              </w:rPr>
            </w:pPr>
            <w:r w:rsidRPr="00016A36">
              <w:rPr>
                <w:rFonts w:ascii="Arial" w:hAnsi="Arial" w:cs="Arial"/>
                <w:color w:val="0A0905"/>
                <w:lang w:eastAsia="en-CA"/>
              </w:rPr>
              <w:t>MeSH descriptor: [</w:t>
            </w:r>
            <w:r>
              <w:rPr>
                <w:rFonts w:ascii="Arial" w:hAnsi="Arial" w:cs="Arial"/>
                <w:color w:val="0A0905"/>
                <w:lang w:eastAsia="en-CA"/>
              </w:rPr>
              <w:t>Fracture healing</w:t>
            </w:r>
            <w:r w:rsidRPr="00016A36">
              <w:rPr>
                <w:rFonts w:ascii="Arial" w:hAnsi="Arial" w:cs="Arial"/>
                <w:color w:val="0A0905"/>
                <w:lang w:eastAsia="en-CA"/>
              </w:rPr>
              <w:t>] explode all trees</w:t>
            </w:r>
          </w:p>
        </w:tc>
      </w:tr>
      <w:tr w:rsidR="00AE1388" w:rsidRPr="006D5016" w14:paraId="28E1D6FD" w14:textId="77777777" w:rsidTr="008148F6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E28F1D1" w14:textId="71FE0C0A" w:rsidR="00AE1388" w:rsidRDefault="00F171EC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6</w:t>
            </w:r>
          </w:p>
        </w:tc>
        <w:tc>
          <w:tcPr>
            <w:tcW w:w="4447" w:type="pct"/>
            <w:shd w:val="clear" w:color="auto" w:fill="D4A9ED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3D18B82" w14:textId="1BB11E12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#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30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OR #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31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OR #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32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OR #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 xml:space="preserve">33 </w:t>
            </w:r>
            <w:r>
              <w:rPr>
                <w:rFonts w:ascii="Arial" w:hAnsi="Arial" w:cs="Arial"/>
                <w:color w:val="0A0905"/>
                <w:lang w:eastAsia="en-CA"/>
              </w:rPr>
              <w:t>OR #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34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OR #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35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OR #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36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OR #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37 OR #38 OR #39 OR #40 OR #41 OR #42 OR #43 OR #44 OR #45 OR #46 OR #47 OR #48 OR #49 OR #50 OR #51 OR #52 OR #53 OR #54 OR #55</w:t>
            </w:r>
          </w:p>
        </w:tc>
      </w:tr>
      <w:tr w:rsidR="00AE1388" w:rsidRPr="006D5016" w14:paraId="26E6DFD8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B017CCD" w14:textId="4A5D4B5F" w:rsidR="00AE1388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7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31DBCF6" w14:textId="185E7E3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MeSH descriptor: [</w:t>
            </w:r>
            <w:r w:rsidR="00F171EC">
              <w:rPr>
                <w:rFonts w:ascii="Arial" w:hAnsi="Arial" w:cs="Arial"/>
                <w:b/>
                <w:bCs/>
                <w:color w:val="0A0905"/>
                <w:lang w:eastAsia="en-CA"/>
              </w:rPr>
              <w:t>Adult</w:t>
            </w:r>
            <w:r>
              <w:rPr>
                <w:rFonts w:ascii="Arial" w:hAnsi="Arial" w:cs="Arial"/>
                <w:b/>
                <w:bCs/>
                <w:color w:val="0A0905"/>
                <w:lang w:eastAsia="en-CA"/>
              </w:rPr>
              <w:t>] in all MeSH products</w:t>
            </w:r>
          </w:p>
        </w:tc>
      </w:tr>
      <w:tr w:rsidR="00AE1388" w:rsidRPr="006D5016" w14:paraId="229F4C3B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22616F9" w14:textId="3307C188" w:rsidR="00AE1388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8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A4C0D1A" w14:textId="77777777" w:rsidR="00AE1388" w:rsidRPr="00016A3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 w:rsidRPr="00016A36">
              <w:rPr>
                <w:rFonts w:ascii="Arial" w:hAnsi="Arial" w:cs="Arial"/>
                <w:color w:val="0A0905"/>
                <w:lang w:eastAsia="en-CA"/>
              </w:rPr>
              <w:t>MeSH descriptor: [Geriatrics] explode all trees</w:t>
            </w:r>
          </w:p>
        </w:tc>
      </w:tr>
      <w:tr w:rsidR="00AE1388" w:rsidRPr="006D5016" w14:paraId="46CEF105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43C3D3A" w14:textId="2B989BED" w:rsidR="00AE1388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5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9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605C7CE" w14:textId="1F8AA29D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 w:rsidRPr="00016A36">
              <w:rPr>
                <w:rFonts w:ascii="Arial" w:hAnsi="Arial" w:cs="Arial"/>
                <w:color w:val="0A0905"/>
                <w:lang w:eastAsia="en-CA"/>
              </w:rPr>
              <w:t>MeSH descriptor: [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Aging</w:t>
            </w:r>
            <w:r w:rsidR="00515416">
              <w:rPr>
                <w:rFonts w:ascii="Arial" w:hAnsi="Arial" w:cs="Arial"/>
                <w:color w:val="0A0905"/>
                <w:lang w:eastAsia="en-CA"/>
              </w:rPr>
              <w:t>]</w:t>
            </w:r>
            <w:r w:rsidRPr="00016A36">
              <w:rPr>
                <w:rFonts w:ascii="Arial" w:hAnsi="Arial" w:cs="Arial"/>
                <w:color w:val="0A0905"/>
                <w:lang w:eastAsia="en-CA"/>
              </w:rPr>
              <w:t xml:space="preserve"> explode all trees</w:t>
            </w:r>
          </w:p>
        </w:tc>
      </w:tr>
      <w:tr w:rsidR="00AE1388" w:rsidRPr="006D5016" w14:paraId="6174737D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C0115BA" w14:textId="3CF67D78" w:rsidR="00AE1388" w:rsidRDefault="00F171EC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0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0AB29EF" w14:textId="7777777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(Elderly) (Word variations have been searched)</w:t>
            </w:r>
          </w:p>
        </w:tc>
      </w:tr>
      <w:tr w:rsidR="00AE1388" w:rsidRPr="006D5016" w14:paraId="56B90DAE" w14:textId="77777777" w:rsidTr="00AE1388">
        <w:trPr>
          <w:trHeight w:val="44"/>
        </w:trPr>
        <w:tc>
          <w:tcPr>
            <w:tcW w:w="55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B7F6F0E" w14:textId="215E956A" w:rsidR="00AE1388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1</w:t>
            </w:r>
          </w:p>
        </w:tc>
        <w:tc>
          <w:tcPr>
            <w:tcW w:w="4447" w:type="pct"/>
            <w:shd w:val="clear" w:color="auto" w:fill="A5C9EB" w:themeFill="text2" w:themeFillTint="4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2D45475" w14:textId="13DF0507" w:rsidR="00AE1388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#57 OR #58 OR #59</w:t>
            </w:r>
            <w:r w:rsidR="009B3990">
              <w:rPr>
                <w:rFonts w:ascii="Arial" w:hAnsi="Arial" w:cs="Arial"/>
                <w:color w:val="0A0905"/>
                <w:lang w:eastAsia="en-CA"/>
              </w:rPr>
              <w:t xml:space="preserve"> OR #60</w:t>
            </w:r>
          </w:p>
        </w:tc>
      </w:tr>
      <w:tr w:rsidR="00AE1388" w:rsidRPr="006D5016" w14:paraId="39C6F5C6" w14:textId="77777777" w:rsidTr="00AE1388">
        <w:trPr>
          <w:trHeight w:val="44"/>
        </w:trPr>
        <w:tc>
          <w:tcPr>
            <w:tcW w:w="5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44EABBF" w14:textId="6957C0C8" w:rsidR="00AE1388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2</w:t>
            </w:r>
          </w:p>
        </w:tc>
        <w:tc>
          <w:tcPr>
            <w:tcW w:w="4447" w:type="pct"/>
            <w:shd w:val="clear" w:color="auto" w:fill="4C94D8" w:themeFill="text2" w:themeFillTint="8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91F8891" w14:textId="11F2F46A" w:rsidR="00AE1388" w:rsidRDefault="009B3990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 w:rsidRPr="009B3990">
              <w:rPr>
                <w:rFonts w:ascii="Arial" w:hAnsi="Arial" w:cs="Arial"/>
                <w:color w:val="0A0905"/>
                <w:lang w:eastAsia="en-CA"/>
              </w:rPr>
              <w:t>#11 AND #19 AND #29 AND #56 AND #61</w:t>
            </w:r>
          </w:p>
        </w:tc>
      </w:tr>
      <w:tr w:rsidR="00AE1388" w:rsidRPr="006D5016" w14:paraId="144F17EF" w14:textId="77777777" w:rsidTr="00AE138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0CF7144" w14:textId="1409DD9B" w:rsidR="00AE1388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6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3</w:t>
            </w:r>
          </w:p>
        </w:tc>
        <w:tc>
          <w:tcPr>
            <w:tcW w:w="4447" w:type="pct"/>
            <w:shd w:val="clear" w:color="auto" w:fill="4C94D8" w:themeFill="text2" w:themeFillTint="8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1390A5B" w14:textId="364776D2" w:rsidR="00AE1388" w:rsidRPr="004300F0" w:rsidRDefault="00AE1388" w:rsidP="00AE1388">
            <w:pPr>
              <w:rPr>
                <w:rFonts w:ascii="Arial" w:hAnsi="Arial" w:cs="Arial"/>
                <w:b/>
                <w:bCs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#6</w:t>
            </w:r>
            <w:r w:rsidR="009B3990">
              <w:rPr>
                <w:rFonts w:ascii="Arial" w:hAnsi="Arial" w:cs="Arial"/>
                <w:color w:val="0A0905"/>
                <w:lang w:eastAsia="en-CA"/>
              </w:rPr>
              <w:t>2</w:t>
            </w:r>
            <w:r>
              <w:rPr>
                <w:rFonts w:ascii="Arial" w:hAnsi="Arial" w:cs="Arial"/>
                <w:color w:val="0A0905"/>
                <w:lang w:eastAsia="en-CA"/>
              </w:rPr>
              <w:t xml:space="preserve"> AND English:la</w:t>
            </w:r>
          </w:p>
        </w:tc>
      </w:tr>
      <w:tr w:rsidR="00AE1388" w:rsidRPr="006D5016" w14:paraId="18B5633D" w14:textId="77777777" w:rsidTr="00AE1388">
        <w:trPr>
          <w:trHeight w:val="44"/>
        </w:trPr>
        <w:tc>
          <w:tcPr>
            <w:tcW w:w="553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955DB41" w14:textId="325659D1" w:rsidR="00AE1388" w:rsidRDefault="00AE1388" w:rsidP="00AE1388">
            <w:pPr>
              <w:jc w:val="center"/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lastRenderedPageBreak/>
              <w:t>6</w:t>
            </w:r>
            <w:r w:rsidR="00F171EC">
              <w:rPr>
                <w:rFonts w:ascii="Arial" w:hAnsi="Arial" w:cs="Arial"/>
                <w:color w:val="0A0905"/>
                <w:lang w:eastAsia="en-CA"/>
              </w:rPr>
              <w:t>4</w:t>
            </w:r>
          </w:p>
        </w:tc>
        <w:tc>
          <w:tcPr>
            <w:tcW w:w="4447" w:type="pct"/>
            <w:shd w:val="clear" w:color="auto" w:fill="4C94D8" w:themeFill="text2" w:themeFillTint="80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DC925A1" w14:textId="6EA62B55" w:rsidR="00AE1388" w:rsidRPr="006D5016" w:rsidRDefault="00AE1388" w:rsidP="00AE1388">
            <w:pPr>
              <w:rPr>
                <w:rFonts w:ascii="Arial" w:hAnsi="Arial" w:cs="Arial"/>
                <w:color w:val="0A0905"/>
                <w:lang w:eastAsia="en-CA"/>
              </w:rPr>
            </w:pPr>
            <w:r>
              <w:rPr>
                <w:rFonts w:ascii="Arial" w:hAnsi="Arial" w:cs="Arial"/>
                <w:color w:val="0A0905"/>
                <w:lang w:eastAsia="en-CA"/>
              </w:rPr>
              <w:t>Limit 62 to full text</w:t>
            </w:r>
          </w:p>
        </w:tc>
      </w:tr>
    </w:tbl>
    <w:p w14:paraId="5F6E67DF" w14:textId="77777777" w:rsidR="00F171EC" w:rsidRDefault="00AE1388" w:rsidP="00F171EC">
      <w:pPr>
        <w:pStyle w:val="NormalWeb"/>
        <w:spacing w:before="0" w:beforeAutospacing="0" w:after="0" w:afterAutospacing="0"/>
      </w:pPr>
      <w:r w:rsidRPr="006D5016">
        <w:rPr>
          <w:rFonts w:ascii="Arial" w:hAnsi="Arial" w:cs="Arial"/>
        </w:rPr>
        <w:br w:type="textWrapping" w:clear="all"/>
      </w:r>
      <w:r w:rsidR="00F171EC">
        <w:rPr>
          <w:rFonts w:ascii="Arial" w:hAnsi="Arial" w:cs="Arial"/>
          <w:color w:val="000000"/>
        </w:rPr>
        <w:t>Green = Frailty terms</w:t>
      </w:r>
    </w:p>
    <w:p w14:paraId="2993CA9A" w14:textId="77777777" w:rsidR="00F171EC" w:rsidRDefault="00F171EC" w:rsidP="00F171EC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</w:rPr>
        <w:t>Orange = Upper Limb Fracture Terms</w:t>
      </w:r>
    </w:p>
    <w:p w14:paraId="25D041B3" w14:textId="77777777" w:rsidR="00F171EC" w:rsidRDefault="00F171EC" w:rsidP="00F171EC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</w:rPr>
        <w:t>Yellow = Surgical terms</w:t>
      </w:r>
    </w:p>
    <w:p w14:paraId="41753C01" w14:textId="77777777" w:rsidR="00F171EC" w:rsidRDefault="00F171EC" w:rsidP="00F171EC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</w:rPr>
        <w:t>Purple = clinical outcome terms</w:t>
      </w:r>
    </w:p>
    <w:p w14:paraId="498BD33F" w14:textId="77777777" w:rsidR="00F171EC" w:rsidRDefault="00F171EC" w:rsidP="00F171EC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</w:rPr>
        <w:t>Light Blue = Adult population terms</w:t>
      </w:r>
    </w:p>
    <w:p w14:paraId="1433EC69" w14:textId="77777777" w:rsidR="00F171EC" w:rsidRDefault="00F171EC" w:rsidP="00F171EC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</w:rPr>
        <w:t>Dark Blue = limits</w:t>
      </w:r>
    </w:p>
    <w:p w14:paraId="2701276D" w14:textId="77777777" w:rsidR="00F171EC" w:rsidRDefault="00F171EC" w:rsidP="00F171EC"/>
    <w:p w14:paraId="20DDE243" w14:textId="72524BAC" w:rsidR="00AE1388" w:rsidRPr="006D5016" w:rsidRDefault="00AE1388" w:rsidP="00F171EC">
      <w:pPr>
        <w:rPr>
          <w:rFonts w:ascii="Arial" w:hAnsi="Arial" w:cs="Arial"/>
        </w:rPr>
      </w:pPr>
    </w:p>
    <w:p w14:paraId="45E8AF58" w14:textId="77777777" w:rsidR="00AE1388" w:rsidRDefault="00AE1388"/>
    <w:p w14:paraId="000D1E3E" w14:textId="77777777" w:rsidR="00263EE2" w:rsidRDefault="00263EE2"/>
    <w:sectPr w:rsidR="00263E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63C48"/>
    <w:multiLevelType w:val="hybridMultilevel"/>
    <w:tmpl w:val="9608182E"/>
    <w:lvl w:ilvl="0" w:tplc="A0B4852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92C86"/>
    <w:multiLevelType w:val="multilevel"/>
    <w:tmpl w:val="827EB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321A63"/>
    <w:multiLevelType w:val="hybridMultilevel"/>
    <w:tmpl w:val="1BD63C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D42DA7"/>
    <w:multiLevelType w:val="multilevel"/>
    <w:tmpl w:val="827EB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9F6DE7"/>
    <w:multiLevelType w:val="hybridMultilevel"/>
    <w:tmpl w:val="4F4A55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345FF7"/>
    <w:multiLevelType w:val="hybridMultilevel"/>
    <w:tmpl w:val="B0D4697A"/>
    <w:lvl w:ilvl="0" w:tplc="E6A045D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3B4882"/>
    <w:multiLevelType w:val="multilevel"/>
    <w:tmpl w:val="BD8A11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" w15:restartNumberingAfterBreak="0">
    <w:nsid w:val="117850A5"/>
    <w:multiLevelType w:val="multilevel"/>
    <w:tmpl w:val="827EB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1A11364"/>
    <w:multiLevelType w:val="multilevel"/>
    <w:tmpl w:val="52BC568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  <w:b w:val="0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9" w15:restartNumberingAfterBreak="0">
    <w:nsid w:val="12DA5F03"/>
    <w:multiLevelType w:val="hybridMultilevel"/>
    <w:tmpl w:val="83781440"/>
    <w:lvl w:ilvl="0" w:tplc="9F2E20AA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47A4566"/>
    <w:multiLevelType w:val="hybridMultilevel"/>
    <w:tmpl w:val="92740B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745C96"/>
    <w:multiLevelType w:val="multilevel"/>
    <w:tmpl w:val="3746CD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91E43FE"/>
    <w:multiLevelType w:val="hybridMultilevel"/>
    <w:tmpl w:val="468CC0F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A566FF"/>
    <w:multiLevelType w:val="multilevel"/>
    <w:tmpl w:val="1848C4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8FB4E0E"/>
    <w:multiLevelType w:val="hybridMultilevel"/>
    <w:tmpl w:val="891A26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A2418A"/>
    <w:multiLevelType w:val="hybridMultilevel"/>
    <w:tmpl w:val="3F3E9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241C9D"/>
    <w:multiLevelType w:val="hybridMultilevel"/>
    <w:tmpl w:val="DD522BE2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5E19B5"/>
    <w:multiLevelType w:val="hybridMultilevel"/>
    <w:tmpl w:val="230CDD4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3E0479"/>
    <w:multiLevelType w:val="hybridMultilevel"/>
    <w:tmpl w:val="882A2D4A"/>
    <w:lvl w:ilvl="0" w:tplc="BD54CC16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5513E5"/>
    <w:multiLevelType w:val="multilevel"/>
    <w:tmpl w:val="BD8A11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0" w15:restartNumberingAfterBreak="0">
    <w:nsid w:val="3F974E9E"/>
    <w:multiLevelType w:val="multilevel"/>
    <w:tmpl w:val="7F8C7EA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FB9344F"/>
    <w:multiLevelType w:val="hybridMultilevel"/>
    <w:tmpl w:val="BA84CC8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DA6096"/>
    <w:multiLevelType w:val="multilevel"/>
    <w:tmpl w:val="2632C7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570AE7"/>
    <w:multiLevelType w:val="hybridMultilevel"/>
    <w:tmpl w:val="071615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3834D1"/>
    <w:multiLevelType w:val="hybridMultilevel"/>
    <w:tmpl w:val="8B560B1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737FEC"/>
    <w:multiLevelType w:val="hybridMultilevel"/>
    <w:tmpl w:val="543A8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800C70"/>
    <w:multiLevelType w:val="multilevel"/>
    <w:tmpl w:val="BCB4B9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801733A"/>
    <w:multiLevelType w:val="hybridMultilevel"/>
    <w:tmpl w:val="24F4F6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8E4E7A"/>
    <w:multiLevelType w:val="multilevel"/>
    <w:tmpl w:val="A3EC1CD6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29" w15:restartNumberingAfterBreak="0">
    <w:nsid w:val="5ED96A4A"/>
    <w:multiLevelType w:val="multilevel"/>
    <w:tmpl w:val="C04237E8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0" w15:restartNumberingAfterBreak="0">
    <w:nsid w:val="5F0F1931"/>
    <w:multiLevelType w:val="hybridMultilevel"/>
    <w:tmpl w:val="9D123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F8A75AA"/>
    <w:multiLevelType w:val="hybridMultilevel"/>
    <w:tmpl w:val="2026D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5720E9"/>
    <w:multiLevelType w:val="hybridMultilevel"/>
    <w:tmpl w:val="8F589F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242F42"/>
    <w:multiLevelType w:val="multilevel"/>
    <w:tmpl w:val="3746CD8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34" w15:restartNumberingAfterBreak="0">
    <w:nsid w:val="64BF4B25"/>
    <w:multiLevelType w:val="hybridMultilevel"/>
    <w:tmpl w:val="9AFC41AE"/>
    <w:lvl w:ilvl="0" w:tplc="0409000F">
      <w:start w:val="1"/>
      <w:numFmt w:val="decimal"/>
      <w:lvlText w:val="%1."/>
      <w:lvlJc w:val="left"/>
      <w:pPr>
        <w:ind w:left="769" w:hanging="360"/>
      </w:pPr>
    </w:lvl>
    <w:lvl w:ilvl="1" w:tplc="04090019" w:tentative="1">
      <w:start w:val="1"/>
      <w:numFmt w:val="lowerLetter"/>
      <w:lvlText w:val="%2."/>
      <w:lvlJc w:val="left"/>
      <w:pPr>
        <w:ind w:left="1489" w:hanging="360"/>
      </w:pPr>
    </w:lvl>
    <w:lvl w:ilvl="2" w:tplc="0409001B" w:tentative="1">
      <w:start w:val="1"/>
      <w:numFmt w:val="lowerRoman"/>
      <w:lvlText w:val="%3."/>
      <w:lvlJc w:val="right"/>
      <w:pPr>
        <w:ind w:left="2209" w:hanging="180"/>
      </w:pPr>
    </w:lvl>
    <w:lvl w:ilvl="3" w:tplc="0409000F" w:tentative="1">
      <w:start w:val="1"/>
      <w:numFmt w:val="decimal"/>
      <w:lvlText w:val="%4."/>
      <w:lvlJc w:val="left"/>
      <w:pPr>
        <w:ind w:left="2929" w:hanging="360"/>
      </w:pPr>
    </w:lvl>
    <w:lvl w:ilvl="4" w:tplc="04090019" w:tentative="1">
      <w:start w:val="1"/>
      <w:numFmt w:val="lowerLetter"/>
      <w:lvlText w:val="%5."/>
      <w:lvlJc w:val="left"/>
      <w:pPr>
        <w:ind w:left="3649" w:hanging="360"/>
      </w:pPr>
    </w:lvl>
    <w:lvl w:ilvl="5" w:tplc="0409001B" w:tentative="1">
      <w:start w:val="1"/>
      <w:numFmt w:val="lowerRoman"/>
      <w:lvlText w:val="%6."/>
      <w:lvlJc w:val="right"/>
      <w:pPr>
        <w:ind w:left="4369" w:hanging="180"/>
      </w:pPr>
    </w:lvl>
    <w:lvl w:ilvl="6" w:tplc="0409000F" w:tentative="1">
      <w:start w:val="1"/>
      <w:numFmt w:val="decimal"/>
      <w:lvlText w:val="%7."/>
      <w:lvlJc w:val="left"/>
      <w:pPr>
        <w:ind w:left="5089" w:hanging="360"/>
      </w:pPr>
    </w:lvl>
    <w:lvl w:ilvl="7" w:tplc="04090019" w:tentative="1">
      <w:start w:val="1"/>
      <w:numFmt w:val="lowerLetter"/>
      <w:lvlText w:val="%8."/>
      <w:lvlJc w:val="left"/>
      <w:pPr>
        <w:ind w:left="5809" w:hanging="360"/>
      </w:pPr>
    </w:lvl>
    <w:lvl w:ilvl="8" w:tplc="0409001B" w:tentative="1">
      <w:start w:val="1"/>
      <w:numFmt w:val="lowerRoman"/>
      <w:lvlText w:val="%9."/>
      <w:lvlJc w:val="right"/>
      <w:pPr>
        <w:ind w:left="6529" w:hanging="180"/>
      </w:pPr>
    </w:lvl>
  </w:abstractNum>
  <w:abstractNum w:abstractNumId="35" w15:restartNumberingAfterBreak="0">
    <w:nsid w:val="675E5DFE"/>
    <w:multiLevelType w:val="hybridMultilevel"/>
    <w:tmpl w:val="5F548974"/>
    <w:lvl w:ilvl="0" w:tplc="9F2E20AA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7A19F7"/>
    <w:multiLevelType w:val="hybridMultilevel"/>
    <w:tmpl w:val="9822D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7E2D64"/>
    <w:multiLevelType w:val="multilevel"/>
    <w:tmpl w:val="14E02FF0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8" w15:restartNumberingAfterBreak="0">
    <w:nsid w:val="6C1C2A0F"/>
    <w:multiLevelType w:val="hybridMultilevel"/>
    <w:tmpl w:val="5F0498D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F957B3"/>
    <w:multiLevelType w:val="hybridMultilevel"/>
    <w:tmpl w:val="331E7E7A"/>
    <w:lvl w:ilvl="0" w:tplc="D2FC9E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0777812">
    <w:abstractNumId w:val="27"/>
  </w:num>
  <w:num w:numId="2" w16cid:durableId="140974187">
    <w:abstractNumId w:val="12"/>
  </w:num>
  <w:num w:numId="3" w16cid:durableId="1619529152">
    <w:abstractNumId w:val="16"/>
  </w:num>
  <w:num w:numId="4" w16cid:durableId="1487745286">
    <w:abstractNumId w:val="17"/>
  </w:num>
  <w:num w:numId="5" w16cid:durableId="638730646">
    <w:abstractNumId w:val="29"/>
  </w:num>
  <w:num w:numId="6" w16cid:durableId="827130824">
    <w:abstractNumId w:val="28"/>
  </w:num>
  <w:num w:numId="7" w16cid:durableId="1982886614">
    <w:abstractNumId w:val="37"/>
  </w:num>
  <w:num w:numId="8" w16cid:durableId="674108793">
    <w:abstractNumId w:val="39"/>
  </w:num>
  <w:num w:numId="9" w16cid:durableId="999426370">
    <w:abstractNumId w:val="31"/>
  </w:num>
  <w:num w:numId="10" w16cid:durableId="482233578">
    <w:abstractNumId w:val="25"/>
  </w:num>
  <w:num w:numId="11" w16cid:durableId="1109472994">
    <w:abstractNumId w:val="38"/>
  </w:num>
  <w:num w:numId="12" w16cid:durableId="1048912862">
    <w:abstractNumId w:val="18"/>
  </w:num>
  <w:num w:numId="13" w16cid:durableId="1381593100">
    <w:abstractNumId w:val="0"/>
  </w:num>
  <w:num w:numId="14" w16cid:durableId="178469704">
    <w:abstractNumId w:val="2"/>
  </w:num>
  <w:num w:numId="15" w16cid:durableId="719474758">
    <w:abstractNumId w:val="23"/>
  </w:num>
  <w:num w:numId="16" w16cid:durableId="542014388">
    <w:abstractNumId w:val="32"/>
  </w:num>
  <w:num w:numId="17" w16cid:durableId="1385249781">
    <w:abstractNumId w:val="14"/>
  </w:num>
  <w:num w:numId="18" w16cid:durableId="1761292536">
    <w:abstractNumId w:val="1"/>
  </w:num>
  <w:num w:numId="19" w16cid:durableId="206072049">
    <w:abstractNumId w:val="5"/>
  </w:num>
  <w:num w:numId="20" w16cid:durableId="927229105">
    <w:abstractNumId w:val="7"/>
  </w:num>
  <w:num w:numId="21" w16cid:durableId="845703737">
    <w:abstractNumId w:val="8"/>
  </w:num>
  <w:num w:numId="22" w16cid:durableId="1247421516">
    <w:abstractNumId w:val="3"/>
  </w:num>
  <w:num w:numId="23" w16cid:durableId="1144011415">
    <w:abstractNumId w:val="9"/>
  </w:num>
  <w:num w:numId="24" w16cid:durableId="1388647161">
    <w:abstractNumId w:val="6"/>
  </w:num>
  <w:num w:numId="25" w16cid:durableId="374816846">
    <w:abstractNumId w:val="10"/>
  </w:num>
  <w:num w:numId="26" w16cid:durableId="1411344150">
    <w:abstractNumId w:val="30"/>
  </w:num>
  <w:num w:numId="27" w16cid:durableId="1945724341">
    <w:abstractNumId w:val="15"/>
  </w:num>
  <w:num w:numId="28" w16cid:durableId="1875121071">
    <w:abstractNumId w:val="11"/>
  </w:num>
  <w:num w:numId="29" w16cid:durableId="1241132394">
    <w:abstractNumId w:val="35"/>
  </w:num>
  <w:num w:numId="30" w16cid:durableId="839858186">
    <w:abstractNumId w:val="33"/>
  </w:num>
  <w:num w:numId="31" w16cid:durableId="1740668404">
    <w:abstractNumId w:val="19"/>
  </w:num>
  <w:num w:numId="32" w16cid:durableId="787427747">
    <w:abstractNumId w:val="21"/>
  </w:num>
  <w:num w:numId="33" w16cid:durableId="1143737584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422799342">
    <w:abstractNumId w:val="24"/>
  </w:num>
  <w:num w:numId="35" w16cid:durableId="873931447">
    <w:abstractNumId w:val="22"/>
  </w:num>
  <w:num w:numId="36" w16cid:durableId="334191692">
    <w:abstractNumId w:val="26"/>
  </w:num>
  <w:num w:numId="37" w16cid:durableId="733967908">
    <w:abstractNumId w:val="13"/>
  </w:num>
  <w:num w:numId="38" w16cid:durableId="221790758">
    <w:abstractNumId w:val="34"/>
  </w:num>
  <w:num w:numId="39" w16cid:durableId="1998724166">
    <w:abstractNumId w:val="4"/>
  </w:num>
  <w:num w:numId="40" w16cid:durableId="1993288072">
    <w:abstractNumId w:val="20"/>
  </w:num>
  <w:num w:numId="41" w16cid:durableId="1225022154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388"/>
    <w:rsid w:val="00084CAF"/>
    <w:rsid w:val="00141303"/>
    <w:rsid w:val="00164138"/>
    <w:rsid w:val="00263EE2"/>
    <w:rsid w:val="003933FA"/>
    <w:rsid w:val="003D34F3"/>
    <w:rsid w:val="00415C6C"/>
    <w:rsid w:val="004E23A7"/>
    <w:rsid w:val="004E7260"/>
    <w:rsid w:val="00507B03"/>
    <w:rsid w:val="00515416"/>
    <w:rsid w:val="0058504E"/>
    <w:rsid w:val="005C6570"/>
    <w:rsid w:val="00652F63"/>
    <w:rsid w:val="006952A1"/>
    <w:rsid w:val="006C610F"/>
    <w:rsid w:val="006E3D6F"/>
    <w:rsid w:val="00727F43"/>
    <w:rsid w:val="007A7C4B"/>
    <w:rsid w:val="008148F6"/>
    <w:rsid w:val="00863536"/>
    <w:rsid w:val="009662B5"/>
    <w:rsid w:val="009B3990"/>
    <w:rsid w:val="009D6111"/>
    <w:rsid w:val="00A00EF4"/>
    <w:rsid w:val="00AE1388"/>
    <w:rsid w:val="00B86DEB"/>
    <w:rsid w:val="00C45A4F"/>
    <w:rsid w:val="00C675E3"/>
    <w:rsid w:val="00CA0956"/>
    <w:rsid w:val="00CC4673"/>
    <w:rsid w:val="00CD570D"/>
    <w:rsid w:val="00D4641F"/>
    <w:rsid w:val="00DA10C8"/>
    <w:rsid w:val="00E41D41"/>
    <w:rsid w:val="00EE73FF"/>
    <w:rsid w:val="00F171EC"/>
    <w:rsid w:val="00F5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4EEFB"/>
  <w15:chartTrackingRefBased/>
  <w15:docId w15:val="{DA8E232C-772D-7D4F-B265-BD4E51AB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1E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13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3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3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3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3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3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3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1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E13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3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3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3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3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3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3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3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3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3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3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3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3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38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E13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138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13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388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Default">
    <w:name w:val="Default"/>
    <w:rsid w:val="00AE138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CA"/>
      <w14:ligatures w14:val="none"/>
    </w:rPr>
  </w:style>
  <w:style w:type="table" w:styleId="TableGrid">
    <w:name w:val="Table Grid"/>
    <w:basedOn w:val="TableNormal"/>
    <w:uiPriority w:val="39"/>
    <w:rsid w:val="00AE138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1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13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138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38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3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388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E1388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E1388"/>
    <w:pPr>
      <w:spacing w:before="120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AE1388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E1388"/>
    <w:pPr>
      <w:spacing w:before="12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AE1388"/>
    <w:pPr>
      <w:ind w:left="4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E1388"/>
    <w:pPr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E1388"/>
    <w:pPr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E1388"/>
    <w:pPr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E1388"/>
    <w:pPr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E1388"/>
    <w:pPr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E1388"/>
    <w:pPr>
      <w:ind w:left="1760"/>
    </w:pPr>
    <w:rPr>
      <w:sz w:val="20"/>
      <w:szCs w:val="20"/>
    </w:rPr>
  </w:style>
  <w:style w:type="paragraph" w:styleId="NoSpacing">
    <w:name w:val="No Spacing"/>
    <w:uiPriority w:val="1"/>
    <w:qFormat/>
    <w:rsid w:val="00AE1388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E1388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E1388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E1388"/>
  </w:style>
  <w:style w:type="paragraph" w:styleId="Bibliography">
    <w:name w:val="Bibliography"/>
    <w:basedOn w:val="Normal"/>
    <w:next w:val="Normal"/>
    <w:uiPriority w:val="37"/>
    <w:unhideWhenUsed/>
    <w:rsid w:val="00AE1388"/>
    <w:pPr>
      <w:tabs>
        <w:tab w:val="left" w:pos="260"/>
      </w:tabs>
      <w:spacing w:after="240"/>
      <w:ind w:left="264" w:hanging="264"/>
    </w:pPr>
  </w:style>
  <w:style w:type="character" w:styleId="Emphasis">
    <w:name w:val="Emphasis"/>
    <w:basedOn w:val="DefaultParagraphFont"/>
    <w:uiPriority w:val="20"/>
    <w:qFormat/>
    <w:rsid w:val="00AE1388"/>
    <w:rPr>
      <w:i/>
      <w:iCs/>
    </w:rPr>
  </w:style>
  <w:style w:type="character" w:customStyle="1" w:styleId="highwire-cite-authors">
    <w:name w:val="highwire-cite-authors"/>
    <w:basedOn w:val="DefaultParagraphFont"/>
    <w:rsid w:val="00AE1388"/>
  </w:style>
  <w:style w:type="character" w:customStyle="1" w:styleId="nlm-surname">
    <w:name w:val="nlm-surname"/>
    <w:basedOn w:val="DefaultParagraphFont"/>
    <w:rsid w:val="00AE1388"/>
  </w:style>
  <w:style w:type="character" w:customStyle="1" w:styleId="nlm-given-names">
    <w:name w:val="nlm-given-names"/>
    <w:basedOn w:val="DefaultParagraphFont"/>
    <w:rsid w:val="00AE1388"/>
  </w:style>
  <w:style w:type="character" w:customStyle="1" w:styleId="highwire-cite-title">
    <w:name w:val="highwire-cite-title"/>
    <w:basedOn w:val="DefaultParagraphFont"/>
    <w:rsid w:val="00AE1388"/>
  </w:style>
  <w:style w:type="character" w:customStyle="1" w:styleId="highwire-cite-metadata-journal">
    <w:name w:val="highwire-cite-metadata-journal"/>
    <w:basedOn w:val="DefaultParagraphFont"/>
    <w:rsid w:val="00AE1388"/>
  </w:style>
  <w:style w:type="character" w:customStyle="1" w:styleId="highwire-cite-metadata-date">
    <w:name w:val="highwire-cite-metadata-date"/>
    <w:basedOn w:val="DefaultParagraphFont"/>
    <w:rsid w:val="00AE1388"/>
  </w:style>
  <w:style w:type="character" w:customStyle="1" w:styleId="highwire-cite-metadata-volume">
    <w:name w:val="highwire-cite-metadata-volume"/>
    <w:basedOn w:val="DefaultParagraphFont"/>
    <w:rsid w:val="00AE1388"/>
  </w:style>
  <w:style w:type="paragraph" w:styleId="NormalWeb">
    <w:name w:val="Normal (Web)"/>
    <w:basedOn w:val="Normal"/>
    <w:uiPriority w:val="99"/>
    <w:unhideWhenUsed/>
    <w:rsid w:val="00AE1388"/>
    <w:pPr>
      <w:spacing w:before="100" w:beforeAutospacing="1" w:after="100" w:afterAutospacing="1"/>
    </w:pPr>
    <w:rPr>
      <w:lang w:val="en-US"/>
    </w:rPr>
  </w:style>
  <w:style w:type="character" w:customStyle="1" w:styleId="searchhistory-search-term">
    <w:name w:val="searchhistory-search-term"/>
    <w:basedOn w:val="DefaultParagraphFont"/>
    <w:rsid w:val="00AE1388"/>
  </w:style>
  <w:style w:type="character" w:styleId="UnresolvedMention">
    <w:name w:val="Unresolved Mention"/>
    <w:basedOn w:val="DefaultParagraphFont"/>
    <w:uiPriority w:val="99"/>
    <w:semiHidden/>
    <w:unhideWhenUsed/>
    <w:rsid w:val="00AE138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E1388"/>
  </w:style>
  <w:style w:type="character" w:styleId="Strong">
    <w:name w:val="Strong"/>
    <w:basedOn w:val="DefaultParagraphFont"/>
    <w:uiPriority w:val="22"/>
    <w:qFormat/>
    <w:rsid w:val="00AE1388"/>
    <w:rPr>
      <w:b/>
      <w:bCs/>
    </w:rPr>
  </w:style>
  <w:style w:type="paragraph" w:customStyle="1" w:styleId="from">
    <w:name w:val="from"/>
    <w:basedOn w:val="Normal"/>
    <w:rsid w:val="00AE1388"/>
    <w:pPr>
      <w:jc w:val="center"/>
    </w:pPr>
    <w:rPr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ovidsp.tx.ovid.com/sp-3.27.0b/ovidweb.cgi?&amp;S=FBCBFPJHNEDDABABNCGKOGOBBFLJAA00&amp;Sort+Sets=descending" TargetMode="External"/><Relationship Id="rId5" Type="http://schemas.openxmlformats.org/officeDocument/2006/relationships/hyperlink" Target="http://ovidsp.tx.ovid.com/sp-3.27.0b/ovidweb.cgi?&amp;S=FBCBFPJHNEDDABABNCGKOGOBBFLJAA00&amp;Sort+Sets=descendin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65</Words>
  <Characters>778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Student:CALLUM.MACLEAY</dc:creator>
  <cp:keywords/>
  <dc:description/>
  <cp:lastModifiedBy>ULStudent:CALLUM.MACLEAY</cp:lastModifiedBy>
  <cp:revision>4</cp:revision>
  <cp:lastPrinted>2025-09-13T11:32:00Z</cp:lastPrinted>
  <dcterms:created xsi:type="dcterms:W3CDTF">2025-09-13T11:34:00Z</dcterms:created>
  <dcterms:modified xsi:type="dcterms:W3CDTF">2025-09-13T11:40:00Z</dcterms:modified>
</cp:coreProperties>
</file>